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2BDEFE" w14:textId="77777777" w:rsidR="007D2B70" w:rsidRDefault="007D2B70" w:rsidP="00123508">
      <w:pPr>
        <w:spacing w:line="240" w:lineRule="auto"/>
        <w:rPr>
          <w:b/>
          <w:u w:val="single"/>
          <w:lang w:val="en-US"/>
        </w:rPr>
      </w:pPr>
      <w:r w:rsidRPr="003F7790">
        <w:rPr>
          <w:b/>
          <w:sz w:val="24"/>
          <w:szCs w:val="24"/>
          <w:lang w:val="en-US"/>
        </w:rPr>
        <w:t xml:space="preserve">Supplementary File 1 </w:t>
      </w:r>
    </w:p>
    <w:p w14:paraId="2C168061" w14:textId="77777777" w:rsidR="00363C67" w:rsidRPr="005F0B29" w:rsidRDefault="005F0B29" w:rsidP="00123508">
      <w:pPr>
        <w:spacing w:line="240" w:lineRule="auto"/>
        <w:rPr>
          <w:b/>
          <w:u w:val="single"/>
          <w:lang w:val="en-US"/>
        </w:rPr>
      </w:pPr>
      <w:r>
        <w:rPr>
          <w:b/>
          <w:u w:val="single"/>
          <w:lang w:val="en-US"/>
        </w:rPr>
        <w:t>Identification of a</w:t>
      </w:r>
      <w:r w:rsidR="00363C67" w:rsidRPr="005F0B29">
        <w:rPr>
          <w:b/>
          <w:u w:val="single"/>
          <w:lang w:val="en-US"/>
        </w:rPr>
        <w:t>djust</w:t>
      </w:r>
      <w:r w:rsidRPr="005F0B29">
        <w:rPr>
          <w:b/>
          <w:u w:val="single"/>
          <w:lang w:val="en-US"/>
        </w:rPr>
        <w:t xml:space="preserve">ment </w:t>
      </w:r>
      <w:r>
        <w:rPr>
          <w:b/>
          <w:u w:val="single"/>
          <w:lang w:val="en-US"/>
        </w:rPr>
        <w:t>variables</w:t>
      </w:r>
      <w:r w:rsidR="007D2B70">
        <w:rPr>
          <w:b/>
          <w:u w:val="single"/>
          <w:lang w:val="en-US"/>
        </w:rPr>
        <w:t xml:space="preserve"> using </w:t>
      </w:r>
      <w:r w:rsidR="007D2B70" w:rsidRPr="007D2B70">
        <w:rPr>
          <w:b/>
          <w:u w:val="single"/>
          <w:lang w:val="en-US"/>
        </w:rPr>
        <w:t>Directed Acyclic Graphs (DAGs)</w:t>
      </w:r>
    </w:p>
    <w:p w14:paraId="7647D55D" w14:textId="77777777" w:rsidR="001B0A86" w:rsidRPr="005F0B29" w:rsidRDefault="001B0A86" w:rsidP="00123508">
      <w:pPr>
        <w:spacing w:line="240" w:lineRule="auto"/>
        <w:rPr>
          <w:b/>
          <w:u w:val="single"/>
          <w:lang w:val="en-US"/>
        </w:rPr>
      </w:pPr>
    </w:p>
    <w:p w14:paraId="3CD13F9B" w14:textId="77777777" w:rsidR="001B0A86" w:rsidRPr="00912281" w:rsidRDefault="00363C67" w:rsidP="00123508">
      <w:pPr>
        <w:spacing w:line="240" w:lineRule="auto"/>
        <w:rPr>
          <w:lang w:val="en-US"/>
        </w:rPr>
      </w:pPr>
      <w:r w:rsidRPr="00912281">
        <w:rPr>
          <w:b/>
          <w:lang w:val="en-US"/>
        </w:rPr>
        <w:t>Basi</w:t>
      </w:r>
      <w:r w:rsidR="00A97A4B" w:rsidRPr="00912281">
        <w:rPr>
          <w:b/>
          <w:lang w:val="en-US"/>
        </w:rPr>
        <w:t>c adjustment</w:t>
      </w:r>
      <w:r w:rsidRPr="00912281">
        <w:rPr>
          <w:b/>
          <w:lang w:val="en-US"/>
        </w:rPr>
        <w:t>:</w:t>
      </w:r>
      <w:r w:rsidRPr="00912281">
        <w:rPr>
          <w:lang w:val="en-US"/>
        </w:rPr>
        <w:t xml:space="preserve"> </w:t>
      </w:r>
    </w:p>
    <w:p w14:paraId="4281E9A9" w14:textId="77777777" w:rsidR="005F0B29" w:rsidRPr="00A97A4B" w:rsidRDefault="005F0B29" w:rsidP="00123508">
      <w:pPr>
        <w:spacing w:line="240" w:lineRule="auto"/>
        <w:rPr>
          <w:lang w:val="en-US"/>
        </w:rPr>
      </w:pPr>
      <w:r>
        <w:rPr>
          <w:lang w:val="en-US"/>
        </w:rPr>
        <w:t>M</w:t>
      </w:r>
      <w:r w:rsidR="00A97A4B" w:rsidRPr="00A97A4B">
        <w:rPr>
          <w:lang w:val="en-US"/>
        </w:rPr>
        <w:t>atching group,</w:t>
      </w:r>
      <w:r>
        <w:rPr>
          <w:lang w:val="en-US"/>
        </w:rPr>
        <w:t xml:space="preserve"> age at recruitment, birth year</w:t>
      </w:r>
    </w:p>
    <w:p w14:paraId="0CEDD5C2" w14:textId="77777777" w:rsidR="001B0A86" w:rsidRPr="00A97A4B" w:rsidRDefault="001B0A86" w:rsidP="00123508">
      <w:pPr>
        <w:spacing w:line="240" w:lineRule="auto"/>
        <w:rPr>
          <w:lang w:val="en-US"/>
        </w:rPr>
      </w:pPr>
    </w:p>
    <w:p w14:paraId="1B2E3365" w14:textId="77777777" w:rsidR="001B0A86" w:rsidRPr="00A97A4B" w:rsidRDefault="001B0A86" w:rsidP="00123508">
      <w:pPr>
        <w:spacing w:line="240" w:lineRule="auto"/>
        <w:rPr>
          <w:b/>
          <w:lang w:val="en-US"/>
        </w:rPr>
      </w:pPr>
      <w:r w:rsidRPr="00A97A4B">
        <w:rPr>
          <w:b/>
          <w:lang w:val="en-US"/>
        </w:rPr>
        <w:t>Identifi</w:t>
      </w:r>
      <w:r w:rsidR="00A97A4B" w:rsidRPr="00A97A4B">
        <w:rPr>
          <w:b/>
          <w:lang w:val="en-US"/>
        </w:rPr>
        <w:t>ed</w:t>
      </w:r>
      <w:r w:rsidRPr="00A97A4B">
        <w:rPr>
          <w:b/>
          <w:lang w:val="en-US"/>
        </w:rPr>
        <w:t xml:space="preserve"> </w:t>
      </w:r>
      <w:r w:rsidR="00A97A4B" w:rsidRPr="00A97A4B">
        <w:rPr>
          <w:b/>
          <w:lang w:val="en-US"/>
        </w:rPr>
        <w:t>adjustment variables using</w:t>
      </w:r>
      <w:r w:rsidRPr="00A97A4B">
        <w:rPr>
          <w:b/>
          <w:lang w:val="en-US"/>
        </w:rPr>
        <w:t xml:space="preserve"> </w:t>
      </w:r>
      <w:r w:rsidR="00A97A4B" w:rsidRPr="00A97A4B">
        <w:rPr>
          <w:b/>
          <w:lang w:val="en-US"/>
        </w:rPr>
        <w:t>Directed Acyclic Graphs (</w:t>
      </w:r>
      <w:r w:rsidRPr="00A97A4B">
        <w:rPr>
          <w:b/>
          <w:lang w:val="en-US"/>
        </w:rPr>
        <w:t>DAGs</w:t>
      </w:r>
      <w:r w:rsidR="00A97A4B">
        <w:rPr>
          <w:b/>
          <w:lang w:val="en-US"/>
        </w:rPr>
        <w:t>)</w:t>
      </w:r>
      <w:r w:rsidRPr="00A97A4B">
        <w:rPr>
          <w:b/>
          <w:lang w:val="en-US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28"/>
        <w:gridCol w:w="4284"/>
      </w:tblGrid>
      <w:tr w:rsidR="00363C67" w14:paraId="1B1AA007" w14:textId="77777777" w:rsidTr="004721F9">
        <w:tc>
          <w:tcPr>
            <w:tcW w:w="4928" w:type="dxa"/>
          </w:tcPr>
          <w:p w14:paraId="56765AD8" w14:textId="77777777" w:rsidR="00363C67" w:rsidRPr="00363C67" w:rsidRDefault="00363C67" w:rsidP="00123508">
            <w:pPr>
              <w:rPr>
                <w:b/>
              </w:rPr>
            </w:pPr>
            <w:r w:rsidRPr="00363C67">
              <w:rPr>
                <w:b/>
              </w:rPr>
              <w:t>Outcome</w:t>
            </w:r>
          </w:p>
        </w:tc>
        <w:tc>
          <w:tcPr>
            <w:tcW w:w="4284" w:type="dxa"/>
          </w:tcPr>
          <w:p w14:paraId="1587F04E" w14:textId="77777777" w:rsidR="00363C67" w:rsidRPr="00363C67" w:rsidRDefault="00A97A4B" w:rsidP="00123508">
            <w:pPr>
              <w:rPr>
                <w:b/>
              </w:rPr>
            </w:pPr>
            <w:r>
              <w:rPr>
                <w:b/>
              </w:rPr>
              <w:t>Adjustment variables</w:t>
            </w:r>
          </w:p>
        </w:tc>
      </w:tr>
      <w:tr w:rsidR="00363C67" w14:paraId="4F33AFB7" w14:textId="77777777" w:rsidTr="004721F9">
        <w:tc>
          <w:tcPr>
            <w:tcW w:w="4928" w:type="dxa"/>
          </w:tcPr>
          <w:p w14:paraId="6779EF27" w14:textId="77777777" w:rsidR="00363C67" w:rsidRDefault="00363C67" w:rsidP="00123508">
            <w:r>
              <w:t>BMI</w:t>
            </w:r>
          </w:p>
        </w:tc>
        <w:tc>
          <w:tcPr>
            <w:tcW w:w="4284" w:type="dxa"/>
          </w:tcPr>
          <w:p w14:paraId="4BD8975D" w14:textId="77777777" w:rsidR="00363C67" w:rsidRDefault="00363C67" w:rsidP="00123508">
            <w:r>
              <w:t>Ethni</w:t>
            </w:r>
            <w:r w:rsidR="00A97A4B">
              <w:t>city</w:t>
            </w:r>
            <w:r>
              <w:t xml:space="preserve">, ISCED, </w:t>
            </w:r>
            <w:r w:rsidR="00A97A4B">
              <w:t>cancer therapy</w:t>
            </w:r>
          </w:p>
        </w:tc>
      </w:tr>
      <w:tr w:rsidR="00363C67" w14:paraId="52CAD0BC" w14:textId="77777777" w:rsidTr="004721F9">
        <w:tc>
          <w:tcPr>
            <w:tcW w:w="4928" w:type="dxa"/>
          </w:tcPr>
          <w:p w14:paraId="0CE8CCA9" w14:textId="77777777" w:rsidR="00363C67" w:rsidRDefault="00A97A4B" w:rsidP="00123508">
            <w:r>
              <w:t>Physical activity</w:t>
            </w:r>
          </w:p>
        </w:tc>
        <w:tc>
          <w:tcPr>
            <w:tcW w:w="4284" w:type="dxa"/>
          </w:tcPr>
          <w:p w14:paraId="5A002651" w14:textId="77777777" w:rsidR="00363C67" w:rsidRDefault="00363C67" w:rsidP="00123508">
            <w:r>
              <w:t>ISCED</w:t>
            </w:r>
          </w:p>
        </w:tc>
      </w:tr>
      <w:tr w:rsidR="00363C67" w14:paraId="0CBF32BC" w14:textId="77777777" w:rsidTr="004721F9">
        <w:tc>
          <w:tcPr>
            <w:tcW w:w="4928" w:type="dxa"/>
          </w:tcPr>
          <w:p w14:paraId="49B697EF" w14:textId="77777777" w:rsidR="00363C67" w:rsidRDefault="00363C67" w:rsidP="00123508">
            <w:r>
              <w:t>Soft</w:t>
            </w:r>
            <w:r w:rsidR="00912281">
              <w:t xml:space="preserve"> </w:t>
            </w:r>
            <w:r>
              <w:t>drinks</w:t>
            </w:r>
          </w:p>
        </w:tc>
        <w:tc>
          <w:tcPr>
            <w:tcW w:w="4284" w:type="dxa"/>
          </w:tcPr>
          <w:p w14:paraId="7CEF8B48" w14:textId="77777777" w:rsidR="00363C67" w:rsidRDefault="00363C67" w:rsidP="00123508">
            <w:r>
              <w:t>ISCED</w:t>
            </w:r>
          </w:p>
        </w:tc>
      </w:tr>
      <w:tr w:rsidR="00363C67" w14:paraId="584D570D" w14:textId="77777777" w:rsidTr="004721F9">
        <w:tc>
          <w:tcPr>
            <w:tcW w:w="4928" w:type="dxa"/>
          </w:tcPr>
          <w:p w14:paraId="1E0A073A" w14:textId="77777777" w:rsidR="00363C67" w:rsidRDefault="00A97A4B" w:rsidP="00123508">
            <w:r>
              <w:t>Alc</w:t>
            </w:r>
            <w:r w:rsidR="00363C67">
              <w:t>ohol</w:t>
            </w:r>
          </w:p>
        </w:tc>
        <w:tc>
          <w:tcPr>
            <w:tcW w:w="4284" w:type="dxa"/>
          </w:tcPr>
          <w:p w14:paraId="01C40701" w14:textId="77777777" w:rsidR="00363C67" w:rsidRDefault="00A97A4B" w:rsidP="00123508">
            <w:r>
              <w:t>Ethnicity, ISCED, cancer therapy</w:t>
            </w:r>
          </w:p>
        </w:tc>
      </w:tr>
      <w:tr w:rsidR="00363C67" w14:paraId="5C45FEC9" w14:textId="77777777" w:rsidTr="004721F9">
        <w:tc>
          <w:tcPr>
            <w:tcW w:w="4928" w:type="dxa"/>
          </w:tcPr>
          <w:p w14:paraId="2A117594" w14:textId="77777777" w:rsidR="00363C67" w:rsidRDefault="00A97A4B" w:rsidP="00123508">
            <w:r>
              <w:t>Smoking</w:t>
            </w:r>
          </w:p>
        </w:tc>
        <w:tc>
          <w:tcPr>
            <w:tcW w:w="4284" w:type="dxa"/>
          </w:tcPr>
          <w:p w14:paraId="7AD86FCD" w14:textId="77777777" w:rsidR="00363C67" w:rsidRDefault="00A97A4B" w:rsidP="00123508">
            <w:r>
              <w:t>ISCED, cancer therapy</w:t>
            </w:r>
          </w:p>
        </w:tc>
      </w:tr>
      <w:tr w:rsidR="00363C67" w14:paraId="4F4224FE" w14:textId="77777777" w:rsidTr="004721F9">
        <w:tc>
          <w:tcPr>
            <w:tcW w:w="4928" w:type="dxa"/>
          </w:tcPr>
          <w:p w14:paraId="044C53D8" w14:textId="77777777" w:rsidR="00363C67" w:rsidRDefault="00363C67" w:rsidP="00123508">
            <w:r>
              <w:t>Pack</w:t>
            </w:r>
            <w:r w:rsidR="00912281">
              <w:t xml:space="preserve"> </w:t>
            </w:r>
            <w:r>
              <w:t>years</w:t>
            </w:r>
          </w:p>
        </w:tc>
        <w:tc>
          <w:tcPr>
            <w:tcW w:w="4284" w:type="dxa"/>
          </w:tcPr>
          <w:p w14:paraId="7F392B61" w14:textId="77777777" w:rsidR="00363C67" w:rsidRDefault="00A97A4B" w:rsidP="00123508">
            <w:r>
              <w:t>ISCED, cancer therapy</w:t>
            </w:r>
          </w:p>
        </w:tc>
      </w:tr>
      <w:tr w:rsidR="00363C67" w14:paraId="09C34E60" w14:textId="77777777" w:rsidTr="004721F9">
        <w:tc>
          <w:tcPr>
            <w:tcW w:w="4928" w:type="dxa"/>
          </w:tcPr>
          <w:p w14:paraId="37920EBF" w14:textId="77777777" w:rsidR="00363C67" w:rsidRDefault="00A97A4B" w:rsidP="00123508">
            <w:r>
              <w:t>Passive smoking</w:t>
            </w:r>
          </w:p>
        </w:tc>
        <w:tc>
          <w:tcPr>
            <w:tcW w:w="4284" w:type="dxa"/>
          </w:tcPr>
          <w:p w14:paraId="794C937E" w14:textId="77777777" w:rsidR="00363C67" w:rsidRDefault="00A97A4B" w:rsidP="00123508">
            <w:r>
              <w:t>Cancer t</w:t>
            </w:r>
            <w:r w:rsidR="00363C67">
              <w:t>herap</w:t>
            </w:r>
            <w:r w:rsidR="00227291">
              <w:t>y</w:t>
            </w:r>
          </w:p>
        </w:tc>
      </w:tr>
      <w:tr w:rsidR="00363C67" w14:paraId="51CBF0F9" w14:textId="77777777" w:rsidTr="004721F9">
        <w:tc>
          <w:tcPr>
            <w:tcW w:w="4928" w:type="dxa"/>
          </w:tcPr>
          <w:p w14:paraId="24A26742" w14:textId="77777777" w:rsidR="00363C67" w:rsidRDefault="00A97A4B" w:rsidP="00123508">
            <w:r>
              <w:t>Medic</w:t>
            </w:r>
            <w:r w:rsidR="00363C67">
              <w:t>ation</w:t>
            </w:r>
          </w:p>
        </w:tc>
        <w:tc>
          <w:tcPr>
            <w:tcW w:w="4284" w:type="dxa"/>
          </w:tcPr>
          <w:p w14:paraId="0560132A" w14:textId="77777777" w:rsidR="00363C67" w:rsidRDefault="00A97A4B" w:rsidP="00123508">
            <w:r>
              <w:t>Cancer t</w:t>
            </w:r>
            <w:r w:rsidR="001B0A86">
              <w:t>herap</w:t>
            </w:r>
            <w:r w:rsidR="00227291">
              <w:t>y</w:t>
            </w:r>
          </w:p>
        </w:tc>
      </w:tr>
      <w:tr w:rsidR="00363C67" w14:paraId="534E96B0" w14:textId="77777777" w:rsidTr="004721F9">
        <w:tc>
          <w:tcPr>
            <w:tcW w:w="4928" w:type="dxa"/>
          </w:tcPr>
          <w:p w14:paraId="17E85B93" w14:textId="77777777" w:rsidR="004721F9" w:rsidRDefault="00A97A4B" w:rsidP="00123508">
            <w:r>
              <w:t>Comorbidities</w:t>
            </w:r>
          </w:p>
        </w:tc>
        <w:tc>
          <w:tcPr>
            <w:tcW w:w="4284" w:type="dxa"/>
          </w:tcPr>
          <w:p w14:paraId="480DC515" w14:textId="77777777" w:rsidR="00363C67" w:rsidRDefault="005F0B29" w:rsidP="00123508">
            <w:r>
              <w:t>Genetic family, cancer t</w:t>
            </w:r>
            <w:r w:rsidR="001B0A86">
              <w:t>herap</w:t>
            </w:r>
            <w:r w:rsidR="00227291">
              <w:t>y</w:t>
            </w:r>
          </w:p>
        </w:tc>
      </w:tr>
      <w:tr w:rsidR="00E268B0" w14:paraId="1C39CEC7" w14:textId="77777777" w:rsidTr="004721F9">
        <w:tc>
          <w:tcPr>
            <w:tcW w:w="4928" w:type="dxa"/>
          </w:tcPr>
          <w:p w14:paraId="08F7B289" w14:textId="77777777" w:rsidR="00E268B0" w:rsidRDefault="00E268B0" w:rsidP="00123508">
            <w:r>
              <w:t>Health Score</w:t>
            </w:r>
          </w:p>
        </w:tc>
        <w:tc>
          <w:tcPr>
            <w:tcW w:w="4284" w:type="dxa"/>
          </w:tcPr>
          <w:p w14:paraId="2188E805" w14:textId="77777777" w:rsidR="00E268B0" w:rsidRDefault="005F0B29" w:rsidP="00123508">
            <w:r>
              <w:t>Ethnicity, g</w:t>
            </w:r>
            <w:r w:rsidR="00E268B0">
              <w:t>eneti</w:t>
            </w:r>
            <w:r w:rsidR="00227291">
              <w:t>c</w:t>
            </w:r>
            <w:r>
              <w:t xml:space="preserve"> family</w:t>
            </w:r>
          </w:p>
        </w:tc>
      </w:tr>
    </w:tbl>
    <w:p w14:paraId="70BE5C4A" w14:textId="77777777" w:rsidR="00363C67" w:rsidRDefault="00363C67" w:rsidP="00123508">
      <w:pPr>
        <w:spacing w:line="240" w:lineRule="auto"/>
      </w:pPr>
    </w:p>
    <w:p w14:paraId="51E78555" w14:textId="77777777" w:rsidR="005F0B29" w:rsidRDefault="005F0B29" w:rsidP="00123508">
      <w:pPr>
        <w:spacing w:line="240" w:lineRule="auto"/>
      </w:pPr>
    </w:p>
    <w:p w14:paraId="39F2F0DC" w14:textId="77777777" w:rsidR="007D2B70" w:rsidRDefault="005F0B29" w:rsidP="00123508">
      <w:pPr>
        <w:keepNext/>
        <w:spacing w:line="240" w:lineRule="auto"/>
      </w:pPr>
      <w:r>
        <w:rPr>
          <w:noProof/>
          <w:lang w:eastAsia="de-DE"/>
        </w:rPr>
        <w:drawing>
          <wp:inline distT="0" distB="0" distL="0" distR="0" wp14:anchorId="79F45500" wp14:editId="2D6DD4C4">
            <wp:extent cx="5760720" cy="3600450"/>
            <wp:effectExtent l="0" t="0" r="0" b="0"/>
            <wp:docPr id="1" name="Grafik 1" descr="\\srvmaster\USER_HOME\brackmann\Downloads\Screenshot 2022-03-03 at 13-52-00 DAGitty v3 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srvmaster\USER_HOME\brackmann\Downloads\Screenshot 2022-03-03 at 13-52-00 DAGitty v3 0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600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0EFFBD" w14:textId="77777777" w:rsidR="00363C67" w:rsidRPr="007D2B70" w:rsidRDefault="007D2B70" w:rsidP="00123508">
      <w:pPr>
        <w:pStyle w:val="Caption"/>
        <w:rPr>
          <w:i w:val="0"/>
          <w:color w:val="auto"/>
          <w:lang w:val="en-US"/>
        </w:rPr>
      </w:pPr>
      <w:r w:rsidRPr="007D2B70">
        <w:rPr>
          <w:b/>
          <w:i w:val="0"/>
          <w:color w:val="auto"/>
          <w:lang w:val="en-US"/>
        </w:rPr>
        <w:t xml:space="preserve">Supplementary Figure </w:t>
      </w:r>
      <w:r w:rsidRPr="007D2B70">
        <w:rPr>
          <w:b/>
          <w:i w:val="0"/>
          <w:color w:val="auto"/>
        </w:rPr>
        <w:fldChar w:fldCharType="begin"/>
      </w:r>
      <w:r w:rsidRPr="007D2B70">
        <w:rPr>
          <w:b/>
          <w:i w:val="0"/>
          <w:color w:val="auto"/>
          <w:lang w:val="en-US"/>
        </w:rPr>
        <w:instrText xml:space="preserve"> SEQ Abbildung \* ARABIC </w:instrText>
      </w:r>
      <w:r w:rsidRPr="007D2B70">
        <w:rPr>
          <w:b/>
          <w:i w:val="0"/>
          <w:color w:val="auto"/>
        </w:rPr>
        <w:fldChar w:fldCharType="separate"/>
      </w:r>
      <w:r w:rsidRPr="007D2B70">
        <w:rPr>
          <w:b/>
          <w:i w:val="0"/>
          <w:noProof/>
          <w:color w:val="auto"/>
          <w:lang w:val="en-US"/>
        </w:rPr>
        <w:t>1</w:t>
      </w:r>
      <w:r w:rsidRPr="007D2B70">
        <w:rPr>
          <w:b/>
          <w:i w:val="0"/>
          <w:color w:val="auto"/>
        </w:rPr>
        <w:fldChar w:fldCharType="end"/>
      </w:r>
      <w:r w:rsidRPr="007D2B70">
        <w:rPr>
          <w:b/>
          <w:i w:val="0"/>
          <w:color w:val="auto"/>
          <w:lang w:val="en-US"/>
        </w:rPr>
        <w:t>:</w:t>
      </w:r>
      <w:r w:rsidRPr="007D2B70">
        <w:rPr>
          <w:i w:val="0"/>
          <w:color w:val="auto"/>
          <w:lang w:val="en-US"/>
        </w:rPr>
        <w:t xml:space="preserve"> DAG on the association between cancer in childhood and late adverse health effects as well as lifestyle parameters</w:t>
      </w:r>
    </w:p>
    <w:p w14:paraId="3275CB01" w14:textId="77777777" w:rsidR="005F0B29" w:rsidRPr="007D2B70" w:rsidRDefault="005F0B29" w:rsidP="00123508">
      <w:pPr>
        <w:spacing w:line="240" w:lineRule="auto"/>
        <w:rPr>
          <w:b/>
          <w:lang w:val="en-US"/>
        </w:rPr>
      </w:pPr>
    </w:p>
    <w:p w14:paraId="6BF9BAEE" w14:textId="77777777" w:rsidR="00363C67" w:rsidRPr="00363C67" w:rsidRDefault="00363C67" w:rsidP="00123508">
      <w:pPr>
        <w:spacing w:line="240" w:lineRule="auto"/>
        <w:rPr>
          <w:b/>
        </w:rPr>
      </w:pPr>
      <w:r w:rsidRPr="00363C67">
        <w:rPr>
          <w:b/>
        </w:rPr>
        <w:lastRenderedPageBreak/>
        <w:t>Code</w:t>
      </w:r>
      <w:r w:rsidR="001B0A86">
        <w:rPr>
          <w:b/>
        </w:rPr>
        <w:t xml:space="preserve"> DAGs</w:t>
      </w:r>
      <w:r w:rsidR="005F0B29">
        <w:rPr>
          <w:b/>
        </w:rPr>
        <w:t>:</w:t>
      </w:r>
    </w:p>
    <w:p w14:paraId="668526EF" w14:textId="77777777" w:rsidR="00B27710" w:rsidRPr="00912281" w:rsidRDefault="00B27710" w:rsidP="00123508">
      <w:pPr>
        <w:spacing w:after="0" w:line="240" w:lineRule="auto"/>
      </w:pPr>
      <w:r w:rsidRPr="00912281">
        <w:t>dag {</w:t>
      </w:r>
    </w:p>
    <w:p w14:paraId="1D337D03" w14:textId="77777777" w:rsidR="00B27710" w:rsidRPr="00912281" w:rsidRDefault="00B27710" w:rsidP="00123508">
      <w:pPr>
        <w:spacing w:after="0" w:line="240" w:lineRule="auto"/>
      </w:pPr>
      <w:r w:rsidRPr="00912281">
        <w:t>"ISCED parents" [pos="-1.909,0.417"]</w:t>
      </w:r>
    </w:p>
    <w:p w14:paraId="5B4F9BED" w14:textId="77777777" w:rsidR="00B27710" w:rsidRPr="00B27710" w:rsidRDefault="00B27710" w:rsidP="00123508">
      <w:pPr>
        <w:spacing w:after="0" w:line="240" w:lineRule="auto"/>
        <w:rPr>
          <w:lang w:val="en-US"/>
        </w:rPr>
      </w:pPr>
      <w:r w:rsidRPr="00B27710">
        <w:rPr>
          <w:lang w:val="en-US"/>
        </w:rPr>
        <w:t>"cancer therapy" [pos="-1.</w:t>
      </w:r>
      <w:proofErr w:type="gramStart"/>
      <w:r w:rsidRPr="00B27710">
        <w:rPr>
          <w:lang w:val="en-US"/>
        </w:rPr>
        <w:t>367,-</w:t>
      </w:r>
      <w:proofErr w:type="gramEnd"/>
      <w:r w:rsidRPr="00B27710">
        <w:rPr>
          <w:lang w:val="en-US"/>
        </w:rPr>
        <w:t>1.542"]</w:t>
      </w:r>
    </w:p>
    <w:p w14:paraId="181DCA03" w14:textId="77777777" w:rsidR="00B27710" w:rsidRPr="00B27710" w:rsidRDefault="00B27710" w:rsidP="00123508">
      <w:pPr>
        <w:spacing w:after="0" w:line="240" w:lineRule="auto"/>
        <w:rPr>
          <w:lang w:val="en-US"/>
        </w:rPr>
      </w:pPr>
      <w:r w:rsidRPr="00B27710">
        <w:rPr>
          <w:lang w:val="en-US"/>
        </w:rPr>
        <w:t>"genetic family/Li-Fraumeni" [pos="-1.</w:t>
      </w:r>
      <w:proofErr w:type="gramStart"/>
      <w:r w:rsidRPr="00B27710">
        <w:rPr>
          <w:lang w:val="en-US"/>
        </w:rPr>
        <w:t>618,-</w:t>
      </w:r>
      <w:proofErr w:type="gramEnd"/>
      <w:r w:rsidRPr="00B27710">
        <w:rPr>
          <w:lang w:val="en-US"/>
        </w:rPr>
        <w:t>0.987"]</w:t>
      </w:r>
    </w:p>
    <w:p w14:paraId="49DB92AE" w14:textId="77777777" w:rsidR="00B27710" w:rsidRPr="00B27710" w:rsidRDefault="00B27710" w:rsidP="00123508">
      <w:pPr>
        <w:spacing w:after="0" w:line="240" w:lineRule="auto"/>
        <w:rPr>
          <w:lang w:val="en-US"/>
        </w:rPr>
      </w:pPr>
      <w:r w:rsidRPr="00B27710">
        <w:rPr>
          <w:lang w:val="en-US"/>
        </w:rPr>
        <w:t>"passive smoking" [pos="-0.</w:t>
      </w:r>
      <w:proofErr w:type="gramStart"/>
      <w:r w:rsidRPr="00B27710">
        <w:rPr>
          <w:lang w:val="en-US"/>
        </w:rPr>
        <w:t>068,-</w:t>
      </w:r>
      <w:proofErr w:type="gramEnd"/>
      <w:r w:rsidRPr="00B27710">
        <w:rPr>
          <w:lang w:val="en-US"/>
        </w:rPr>
        <w:t>0.799"]</w:t>
      </w:r>
    </w:p>
    <w:p w14:paraId="079702E4" w14:textId="77777777" w:rsidR="00B27710" w:rsidRPr="00B27710" w:rsidRDefault="00B27710" w:rsidP="00123508">
      <w:pPr>
        <w:spacing w:after="0" w:line="240" w:lineRule="auto"/>
        <w:rPr>
          <w:lang w:val="en-US"/>
        </w:rPr>
      </w:pPr>
      <w:r w:rsidRPr="00B27710">
        <w:rPr>
          <w:lang w:val="en-US"/>
        </w:rPr>
        <w:t>"</w:t>
      </w:r>
      <w:proofErr w:type="gramStart"/>
      <w:r w:rsidRPr="00B27710">
        <w:rPr>
          <w:lang w:val="en-US"/>
        </w:rPr>
        <w:t>physical</w:t>
      </w:r>
      <w:proofErr w:type="gramEnd"/>
      <w:r w:rsidRPr="00B27710">
        <w:rPr>
          <w:lang w:val="en-US"/>
        </w:rPr>
        <w:t xml:space="preserve"> activity" [pos="-0.576,1.556"]</w:t>
      </w:r>
    </w:p>
    <w:p w14:paraId="4756AAF6" w14:textId="77777777" w:rsidR="00B27710" w:rsidRPr="00B27710" w:rsidRDefault="00B27710" w:rsidP="00123508">
      <w:pPr>
        <w:spacing w:after="0" w:line="240" w:lineRule="auto"/>
        <w:rPr>
          <w:lang w:val="en-US"/>
        </w:rPr>
      </w:pPr>
      <w:r w:rsidRPr="00B27710">
        <w:rPr>
          <w:lang w:val="en-US"/>
        </w:rPr>
        <w:t>BMI [pos="1.251,1.536"]</w:t>
      </w:r>
    </w:p>
    <w:p w14:paraId="62E979CE" w14:textId="77777777" w:rsidR="00B27710" w:rsidRPr="00B27710" w:rsidRDefault="00B27710" w:rsidP="00123508">
      <w:pPr>
        <w:spacing w:after="0" w:line="240" w:lineRule="auto"/>
        <w:rPr>
          <w:lang w:val="en-US"/>
        </w:rPr>
      </w:pPr>
      <w:r w:rsidRPr="00B27710">
        <w:rPr>
          <w:lang w:val="en-US"/>
        </w:rPr>
        <w:t>ISCED [pos="-1.404,1.253"]</w:t>
      </w:r>
    </w:p>
    <w:p w14:paraId="31F2B6E4" w14:textId="77777777" w:rsidR="00B27710" w:rsidRPr="00B27710" w:rsidRDefault="00B27710" w:rsidP="00123508">
      <w:pPr>
        <w:spacing w:after="0" w:line="240" w:lineRule="auto"/>
        <w:rPr>
          <w:lang w:val="en-US"/>
        </w:rPr>
      </w:pPr>
      <w:r w:rsidRPr="00B27710">
        <w:rPr>
          <w:lang w:val="en-US"/>
        </w:rPr>
        <w:t>alcohol [pos="-0.401,0.477"]</w:t>
      </w:r>
    </w:p>
    <w:p w14:paraId="475F279D" w14:textId="77777777" w:rsidR="00B27710" w:rsidRPr="00B27710" w:rsidRDefault="00B27710" w:rsidP="00123508">
      <w:pPr>
        <w:spacing w:after="0" w:line="240" w:lineRule="auto"/>
        <w:rPr>
          <w:lang w:val="en-US"/>
        </w:rPr>
      </w:pPr>
      <w:r w:rsidRPr="00B27710">
        <w:rPr>
          <w:lang w:val="en-US"/>
        </w:rPr>
        <w:t>cancer [</w:t>
      </w:r>
      <w:proofErr w:type="spellStart"/>
      <w:proofErr w:type="gramStart"/>
      <w:r w:rsidRPr="00B27710">
        <w:rPr>
          <w:lang w:val="en-US"/>
        </w:rPr>
        <w:t>exposure,pos</w:t>
      </w:r>
      <w:proofErr w:type="spellEnd"/>
      <w:proofErr w:type="gramEnd"/>
      <w:r w:rsidRPr="00B27710">
        <w:rPr>
          <w:lang w:val="en-US"/>
        </w:rPr>
        <w:t>="-1.718,-0.170"]</w:t>
      </w:r>
    </w:p>
    <w:p w14:paraId="287F8342" w14:textId="77777777" w:rsidR="00B27710" w:rsidRPr="00B27710" w:rsidRDefault="00B27710" w:rsidP="00123508">
      <w:pPr>
        <w:spacing w:after="0" w:line="240" w:lineRule="auto"/>
        <w:rPr>
          <w:lang w:val="en-US"/>
        </w:rPr>
      </w:pPr>
      <w:r w:rsidRPr="00B27710">
        <w:rPr>
          <w:lang w:val="en-US"/>
        </w:rPr>
        <w:t>comorbidities [pos="1.</w:t>
      </w:r>
      <w:proofErr w:type="gramStart"/>
      <w:r w:rsidRPr="00B27710">
        <w:rPr>
          <w:lang w:val="en-US"/>
        </w:rPr>
        <w:t>071,-</w:t>
      </w:r>
      <w:proofErr w:type="gramEnd"/>
      <w:r w:rsidRPr="00B27710">
        <w:rPr>
          <w:lang w:val="en-US"/>
        </w:rPr>
        <w:t>1.614"]</w:t>
      </w:r>
    </w:p>
    <w:p w14:paraId="3EDB50EB" w14:textId="77777777" w:rsidR="00B27710" w:rsidRPr="00B27710" w:rsidRDefault="00B27710" w:rsidP="00123508">
      <w:pPr>
        <w:spacing w:after="0" w:line="240" w:lineRule="auto"/>
        <w:rPr>
          <w:lang w:val="en-US"/>
        </w:rPr>
      </w:pPr>
      <w:r w:rsidRPr="00B27710">
        <w:rPr>
          <w:lang w:val="en-US"/>
        </w:rPr>
        <w:t>ethnicity [pos="-1.</w:t>
      </w:r>
      <w:proofErr w:type="gramStart"/>
      <w:r w:rsidRPr="00B27710">
        <w:rPr>
          <w:lang w:val="en-US"/>
        </w:rPr>
        <w:t>767,-</w:t>
      </w:r>
      <w:proofErr w:type="gramEnd"/>
      <w:r w:rsidRPr="00B27710">
        <w:rPr>
          <w:lang w:val="en-US"/>
        </w:rPr>
        <w:t>1.642"]</w:t>
      </w:r>
    </w:p>
    <w:p w14:paraId="7EBC2E52" w14:textId="77777777" w:rsidR="00B27710" w:rsidRPr="00B27710" w:rsidRDefault="00B27710" w:rsidP="00123508">
      <w:pPr>
        <w:spacing w:after="0" w:line="240" w:lineRule="auto"/>
        <w:rPr>
          <w:lang w:val="en-US"/>
        </w:rPr>
      </w:pPr>
      <w:r w:rsidRPr="00B27710">
        <w:rPr>
          <w:lang w:val="en-US"/>
        </w:rPr>
        <w:t>medication [pos="0.</w:t>
      </w:r>
      <w:proofErr w:type="gramStart"/>
      <w:r w:rsidRPr="00B27710">
        <w:rPr>
          <w:lang w:val="en-US"/>
        </w:rPr>
        <w:t>832,-</w:t>
      </w:r>
      <w:proofErr w:type="gramEnd"/>
      <w:r w:rsidRPr="00B27710">
        <w:rPr>
          <w:lang w:val="en-US"/>
        </w:rPr>
        <w:t>0.707"]</w:t>
      </w:r>
    </w:p>
    <w:p w14:paraId="1449EFA9" w14:textId="77777777" w:rsidR="00B27710" w:rsidRPr="00B27710" w:rsidRDefault="00B27710" w:rsidP="00123508">
      <w:pPr>
        <w:spacing w:after="0" w:line="240" w:lineRule="auto"/>
        <w:rPr>
          <w:lang w:val="en-US"/>
        </w:rPr>
      </w:pPr>
      <w:r w:rsidRPr="00B27710">
        <w:rPr>
          <w:lang w:val="en-US"/>
        </w:rPr>
        <w:t>packyears [pos="-0.</w:t>
      </w:r>
      <w:proofErr w:type="gramStart"/>
      <w:r w:rsidRPr="00B27710">
        <w:rPr>
          <w:lang w:val="en-US"/>
        </w:rPr>
        <w:t>383,-</w:t>
      </w:r>
      <w:proofErr w:type="gramEnd"/>
      <w:r w:rsidRPr="00B27710">
        <w:rPr>
          <w:lang w:val="en-US"/>
        </w:rPr>
        <w:t>0.037"]</w:t>
      </w:r>
    </w:p>
    <w:p w14:paraId="737BE136" w14:textId="77777777" w:rsidR="00B27710" w:rsidRPr="00B27710" w:rsidRDefault="00B27710" w:rsidP="00123508">
      <w:pPr>
        <w:spacing w:after="0" w:line="240" w:lineRule="auto"/>
        <w:rPr>
          <w:lang w:val="en-US"/>
        </w:rPr>
      </w:pPr>
      <w:r w:rsidRPr="00B27710">
        <w:rPr>
          <w:lang w:val="en-US"/>
        </w:rPr>
        <w:t>smoking [pos="-0.</w:t>
      </w:r>
      <w:proofErr w:type="gramStart"/>
      <w:r w:rsidRPr="00B27710">
        <w:rPr>
          <w:lang w:val="en-US"/>
        </w:rPr>
        <w:t>052,-</w:t>
      </w:r>
      <w:proofErr w:type="gramEnd"/>
      <w:r w:rsidRPr="00B27710">
        <w:rPr>
          <w:lang w:val="en-US"/>
        </w:rPr>
        <w:t>0.368"]</w:t>
      </w:r>
    </w:p>
    <w:p w14:paraId="727BC502" w14:textId="77777777" w:rsidR="00B27710" w:rsidRPr="00B27710" w:rsidRDefault="00B27710" w:rsidP="00123508">
      <w:pPr>
        <w:spacing w:after="0" w:line="240" w:lineRule="auto"/>
        <w:rPr>
          <w:lang w:val="en-US"/>
        </w:rPr>
      </w:pPr>
      <w:proofErr w:type="spellStart"/>
      <w:r w:rsidRPr="00B27710">
        <w:rPr>
          <w:lang w:val="en-US"/>
        </w:rPr>
        <w:t>softdrinks</w:t>
      </w:r>
      <w:proofErr w:type="spellEnd"/>
      <w:r w:rsidRPr="00B27710">
        <w:rPr>
          <w:lang w:val="en-US"/>
        </w:rPr>
        <w:t xml:space="preserve"> [pos="-0.560,1.056"]</w:t>
      </w:r>
    </w:p>
    <w:p w14:paraId="1141C940" w14:textId="77777777" w:rsidR="00B27710" w:rsidRPr="00B27710" w:rsidRDefault="00B27710" w:rsidP="00123508">
      <w:pPr>
        <w:spacing w:after="0" w:line="240" w:lineRule="auto"/>
        <w:rPr>
          <w:lang w:val="en-US"/>
        </w:rPr>
      </w:pPr>
      <w:r w:rsidRPr="00B27710">
        <w:rPr>
          <w:lang w:val="en-US"/>
        </w:rPr>
        <w:t>"ISCED parents" -&gt; ISCED</w:t>
      </w:r>
    </w:p>
    <w:p w14:paraId="23D268E7" w14:textId="77777777" w:rsidR="00B27710" w:rsidRPr="00B27710" w:rsidRDefault="00B27710" w:rsidP="00123508">
      <w:pPr>
        <w:spacing w:after="0" w:line="240" w:lineRule="auto"/>
        <w:rPr>
          <w:lang w:val="en-US"/>
        </w:rPr>
      </w:pPr>
      <w:r w:rsidRPr="00B27710">
        <w:rPr>
          <w:lang w:val="en-US"/>
        </w:rPr>
        <w:t>"ISCED parents" -&gt; cancer</w:t>
      </w:r>
    </w:p>
    <w:p w14:paraId="5A0F38CA" w14:textId="77777777" w:rsidR="00B27710" w:rsidRPr="00B27710" w:rsidRDefault="00B27710" w:rsidP="00123508">
      <w:pPr>
        <w:spacing w:after="0" w:line="240" w:lineRule="auto"/>
        <w:rPr>
          <w:lang w:val="en-US"/>
        </w:rPr>
      </w:pPr>
      <w:r w:rsidRPr="00B27710">
        <w:rPr>
          <w:lang w:val="en-US"/>
        </w:rPr>
        <w:t>"</w:t>
      </w:r>
      <w:proofErr w:type="gramStart"/>
      <w:r w:rsidRPr="00B27710">
        <w:rPr>
          <w:lang w:val="en-US"/>
        </w:rPr>
        <w:t>cancer</w:t>
      </w:r>
      <w:proofErr w:type="gramEnd"/>
      <w:r w:rsidRPr="00B27710">
        <w:rPr>
          <w:lang w:val="en-US"/>
        </w:rPr>
        <w:t xml:space="preserve"> therapy" -&gt; "passive smoking"</w:t>
      </w:r>
    </w:p>
    <w:p w14:paraId="1502732E" w14:textId="77777777" w:rsidR="00B27710" w:rsidRPr="00B27710" w:rsidRDefault="00B27710" w:rsidP="00123508">
      <w:pPr>
        <w:spacing w:after="0" w:line="240" w:lineRule="auto"/>
        <w:rPr>
          <w:lang w:val="en-US"/>
        </w:rPr>
      </w:pPr>
      <w:r w:rsidRPr="00B27710">
        <w:rPr>
          <w:lang w:val="en-US"/>
        </w:rPr>
        <w:t>"</w:t>
      </w:r>
      <w:proofErr w:type="gramStart"/>
      <w:r w:rsidRPr="00B27710">
        <w:rPr>
          <w:lang w:val="en-US"/>
        </w:rPr>
        <w:t>cancer</w:t>
      </w:r>
      <w:proofErr w:type="gramEnd"/>
      <w:r w:rsidRPr="00B27710">
        <w:rPr>
          <w:lang w:val="en-US"/>
        </w:rPr>
        <w:t xml:space="preserve"> therapy" -&gt; BMI</w:t>
      </w:r>
    </w:p>
    <w:p w14:paraId="1A095E5D" w14:textId="77777777" w:rsidR="00B27710" w:rsidRPr="00B27710" w:rsidRDefault="00B27710" w:rsidP="00123508">
      <w:pPr>
        <w:spacing w:after="0" w:line="240" w:lineRule="auto"/>
        <w:rPr>
          <w:lang w:val="en-US"/>
        </w:rPr>
      </w:pPr>
      <w:r w:rsidRPr="00B27710">
        <w:rPr>
          <w:lang w:val="en-US"/>
        </w:rPr>
        <w:t>"</w:t>
      </w:r>
      <w:proofErr w:type="gramStart"/>
      <w:r w:rsidRPr="00B27710">
        <w:rPr>
          <w:lang w:val="en-US"/>
        </w:rPr>
        <w:t>cancer</w:t>
      </w:r>
      <w:proofErr w:type="gramEnd"/>
      <w:r w:rsidRPr="00B27710">
        <w:rPr>
          <w:lang w:val="en-US"/>
        </w:rPr>
        <w:t xml:space="preserve"> therapy" -&gt; ISCED</w:t>
      </w:r>
    </w:p>
    <w:p w14:paraId="7475E787" w14:textId="77777777" w:rsidR="00B27710" w:rsidRPr="00B27710" w:rsidRDefault="00B27710" w:rsidP="00123508">
      <w:pPr>
        <w:spacing w:after="0" w:line="240" w:lineRule="auto"/>
        <w:rPr>
          <w:lang w:val="en-US"/>
        </w:rPr>
      </w:pPr>
      <w:r w:rsidRPr="00B27710">
        <w:rPr>
          <w:lang w:val="en-US"/>
        </w:rPr>
        <w:t>"</w:t>
      </w:r>
      <w:proofErr w:type="gramStart"/>
      <w:r w:rsidRPr="00B27710">
        <w:rPr>
          <w:lang w:val="en-US"/>
        </w:rPr>
        <w:t>cancer</w:t>
      </w:r>
      <w:proofErr w:type="gramEnd"/>
      <w:r w:rsidRPr="00B27710">
        <w:rPr>
          <w:lang w:val="en-US"/>
        </w:rPr>
        <w:t xml:space="preserve"> therapy" -&gt; alcohol</w:t>
      </w:r>
    </w:p>
    <w:p w14:paraId="6A402CC3" w14:textId="77777777" w:rsidR="00B27710" w:rsidRPr="00B27710" w:rsidRDefault="00B27710" w:rsidP="00123508">
      <w:pPr>
        <w:spacing w:after="0" w:line="240" w:lineRule="auto"/>
        <w:rPr>
          <w:lang w:val="en-US"/>
        </w:rPr>
      </w:pPr>
      <w:r w:rsidRPr="00B27710">
        <w:rPr>
          <w:lang w:val="en-US"/>
        </w:rPr>
        <w:t>"</w:t>
      </w:r>
      <w:proofErr w:type="gramStart"/>
      <w:r w:rsidRPr="00B27710">
        <w:rPr>
          <w:lang w:val="en-US"/>
        </w:rPr>
        <w:t>cancer</w:t>
      </w:r>
      <w:proofErr w:type="gramEnd"/>
      <w:r w:rsidRPr="00B27710">
        <w:rPr>
          <w:lang w:val="en-US"/>
        </w:rPr>
        <w:t xml:space="preserve"> therapy" -&gt; comorbidities</w:t>
      </w:r>
    </w:p>
    <w:p w14:paraId="3B022575" w14:textId="77777777" w:rsidR="00B27710" w:rsidRPr="00B27710" w:rsidRDefault="00B27710" w:rsidP="00123508">
      <w:pPr>
        <w:spacing w:after="0" w:line="240" w:lineRule="auto"/>
        <w:rPr>
          <w:lang w:val="en-US"/>
        </w:rPr>
      </w:pPr>
      <w:r w:rsidRPr="00B27710">
        <w:rPr>
          <w:lang w:val="en-US"/>
        </w:rPr>
        <w:t>"</w:t>
      </w:r>
      <w:proofErr w:type="gramStart"/>
      <w:r w:rsidRPr="00B27710">
        <w:rPr>
          <w:lang w:val="en-US"/>
        </w:rPr>
        <w:t>cancer</w:t>
      </w:r>
      <w:proofErr w:type="gramEnd"/>
      <w:r w:rsidRPr="00B27710">
        <w:rPr>
          <w:lang w:val="en-US"/>
        </w:rPr>
        <w:t xml:space="preserve"> therapy" -&gt; medication</w:t>
      </w:r>
    </w:p>
    <w:p w14:paraId="5C63D391" w14:textId="77777777" w:rsidR="00B27710" w:rsidRPr="00B27710" w:rsidRDefault="00B27710" w:rsidP="00123508">
      <w:pPr>
        <w:spacing w:after="0" w:line="240" w:lineRule="auto"/>
        <w:rPr>
          <w:lang w:val="en-US"/>
        </w:rPr>
      </w:pPr>
      <w:r w:rsidRPr="00B27710">
        <w:rPr>
          <w:lang w:val="en-US"/>
        </w:rPr>
        <w:t>"</w:t>
      </w:r>
      <w:proofErr w:type="gramStart"/>
      <w:r w:rsidRPr="00B27710">
        <w:rPr>
          <w:lang w:val="en-US"/>
        </w:rPr>
        <w:t>cancer</w:t>
      </w:r>
      <w:proofErr w:type="gramEnd"/>
      <w:r w:rsidRPr="00B27710">
        <w:rPr>
          <w:lang w:val="en-US"/>
        </w:rPr>
        <w:t xml:space="preserve"> therapy" -&gt; packyears</w:t>
      </w:r>
    </w:p>
    <w:p w14:paraId="7CB84840" w14:textId="77777777" w:rsidR="00B27710" w:rsidRPr="00B27710" w:rsidRDefault="00B27710" w:rsidP="00123508">
      <w:pPr>
        <w:spacing w:after="0" w:line="240" w:lineRule="auto"/>
        <w:rPr>
          <w:lang w:val="en-US"/>
        </w:rPr>
      </w:pPr>
      <w:r w:rsidRPr="00B27710">
        <w:rPr>
          <w:lang w:val="en-US"/>
        </w:rPr>
        <w:t>"</w:t>
      </w:r>
      <w:proofErr w:type="gramStart"/>
      <w:r w:rsidRPr="00B27710">
        <w:rPr>
          <w:lang w:val="en-US"/>
        </w:rPr>
        <w:t>cancer</w:t>
      </w:r>
      <w:proofErr w:type="gramEnd"/>
      <w:r w:rsidRPr="00B27710">
        <w:rPr>
          <w:lang w:val="en-US"/>
        </w:rPr>
        <w:t xml:space="preserve"> therapy" -&gt; smoking</w:t>
      </w:r>
    </w:p>
    <w:p w14:paraId="44B8B2A4" w14:textId="77777777" w:rsidR="00B27710" w:rsidRPr="00B27710" w:rsidRDefault="00B27710" w:rsidP="00123508">
      <w:pPr>
        <w:spacing w:after="0" w:line="240" w:lineRule="auto"/>
        <w:rPr>
          <w:lang w:val="en-US"/>
        </w:rPr>
      </w:pPr>
      <w:r w:rsidRPr="00B27710">
        <w:rPr>
          <w:lang w:val="en-US"/>
        </w:rPr>
        <w:t>"</w:t>
      </w:r>
      <w:proofErr w:type="gramStart"/>
      <w:r w:rsidRPr="00B27710">
        <w:rPr>
          <w:lang w:val="en-US"/>
        </w:rPr>
        <w:t>cancer</w:t>
      </w:r>
      <w:proofErr w:type="gramEnd"/>
      <w:r w:rsidRPr="00B27710">
        <w:rPr>
          <w:lang w:val="en-US"/>
        </w:rPr>
        <w:t xml:space="preserve"> therapy" &lt;-&gt; cancer</w:t>
      </w:r>
    </w:p>
    <w:p w14:paraId="7CAA0CEC" w14:textId="77777777" w:rsidR="00B27710" w:rsidRPr="00B27710" w:rsidRDefault="00B27710" w:rsidP="00123508">
      <w:pPr>
        <w:spacing w:after="0" w:line="240" w:lineRule="auto"/>
        <w:rPr>
          <w:lang w:val="en-US"/>
        </w:rPr>
      </w:pPr>
      <w:r w:rsidRPr="00B27710">
        <w:rPr>
          <w:lang w:val="en-US"/>
        </w:rPr>
        <w:t>"</w:t>
      </w:r>
      <w:proofErr w:type="gramStart"/>
      <w:r w:rsidRPr="00B27710">
        <w:rPr>
          <w:lang w:val="en-US"/>
        </w:rPr>
        <w:t>genetic</w:t>
      </w:r>
      <w:proofErr w:type="gramEnd"/>
      <w:r w:rsidRPr="00B27710">
        <w:rPr>
          <w:lang w:val="en-US"/>
        </w:rPr>
        <w:t xml:space="preserve"> family/Li-Fraumeni" -&gt; cancer</w:t>
      </w:r>
    </w:p>
    <w:p w14:paraId="22BEC7A7" w14:textId="77777777" w:rsidR="00B27710" w:rsidRPr="00B27710" w:rsidRDefault="00B27710" w:rsidP="00123508">
      <w:pPr>
        <w:spacing w:after="0" w:line="240" w:lineRule="auto"/>
        <w:rPr>
          <w:lang w:val="en-US"/>
        </w:rPr>
      </w:pPr>
      <w:r w:rsidRPr="00B27710">
        <w:rPr>
          <w:lang w:val="en-US"/>
        </w:rPr>
        <w:t>"</w:t>
      </w:r>
      <w:proofErr w:type="gramStart"/>
      <w:r w:rsidRPr="00B27710">
        <w:rPr>
          <w:lang w:val="en-US"/>
        </w:rPr>
        <w:t>genetic</w:t>
      </w:r>
      <w:proofErr w:type="gramEnd"/>
      <w:r w:rsidRPr="00B27710">
        <w:rPr>
          <w:lang w:val="en-US"/>
        </w:rPr>
        <w:t xml:space="preserve"> family/Li-Fraumeni" -&gt; comorbidities</w:t>
      </w:r>
    </w:p>
    <w:p w14:paraId="0BFE0659" w14:textId="77777777" w:rsidR="00B27710" w:rsidRPr="00B27710" w:rsidRDefault="00B27710" w:rsidP="00123508">
      <w:pPr>
        <w:spacing w:after="0" w:line="240" w:lineRule="auto"/>
        <w:rPr>
          <w:lang w:val="en-US"/>
        </w:rPr>
      </w:pPr>
      <w:r w:rsidRPr="00B27710">
        <w:rPr>
          <w:lang w:val="en-US"/>
        </w:rPr>
        <w:t>"</w:t>
      </w:r>
      <w:proofErr w:type="gramStart"/>
      <w:r w:rsidRPr="00B27710">
        <w:rPr>
          <w:lang w:val="en-US"/>
        </w:rPr>
        <w:t>passive</w:t>
      </w:r>
      <w:proofErr w:type="gramEnd"/>
      <w:r w:rsidRPr="00B27710">
        <w:rPr>
          <w:lang w:val="en-US"/>
        </w:rPr>
        <w:t xml:space="preserve"> smoking" &lt;-&gt; packyears</w:t>
      </w:r>
    </w:p>
    <w:p w14:paraId="2B462C0C" w14:textId="77777777" w:rsidR="00B27710" w:rsidRPr="00B27710" w:rsidRDefault="00B27710" w:rsidP="00123508">
      <w:pPr>
        <w:spacing w:after="0" w:line="240" w:lineRule="auto"/>
        <w:rPr>
          <w:lang w:val="en-US"/>
        </w:rPr>
      </w:pPr>
      <w:r w:rsidRPr="00B27710">
        <w:rPr>
          <w:lang w:val="en-US"/>
        </w:rPr>
        <w:t>"</w:t>
      </w:r>
      <w:proofErr w:type="gramStart"/>
      <w:r w:rsidRPr="00B27710">
        <w:rPr>
          <w:lang w:val="en-US"/>
        </w:rPr>
        <w:t>passive</w:t>
      </w:r>
      <w:proofErr w:type="gramEnd"/>
      <w:r w:rsidRPr="00B27710">
        <w:rPr>
          <w:lang w:val="en-US"/>
        </w:rPr>
        <w:t xml:space="preserve"> smoking" &lt;-&gt; smoking</w:t>
      </w:r>
    </w:p>
    <w:p w14:paraId="3E14862D" w14:textId="77777777" w:rsidR="00B27710" w:rsidRPr="00B27710" w:rsidRDefault="00B27710" w:rsidP="00123508">
      <w:pPr>
        <w:spacing w:after="0" w:line="240" w:lineRule="auto"/>
        <w:rPr>
          <w:lang w:val="en-US"/>
        </w:rPr>
      </w:pPr>
      <w:r w:rsidRPr="00B27710">
        <w:rPr>
          <w:lang w:val="en-US"/>
        </w:rPr>
        <w:t>"</w:t>
      </w:r>
      <w:proofErr w:type="gramStart"/>
      <w:r w:rsidRPr="00B27710">
        <w:rPr>
          <w:lang w:val="en-US"/>
        </w:rPr>
        <w:t>physical</w:t>
      </w:r>
      <w:proofErr w:type="gramEnd"/>
      <w:r w:rsidRPr="00B27710">
        <w:rPr>
          <w:lang w:val="en-US"/>
        </w:rPr>
        <w:t xml:space="preserve"> activity" &lt;-&gt; BMI</w:t>
      </w:r>
    </w:p>
    <w:p w14:paraId="346C4091" w14:textId="77777777" w:rsidR="00B27710" w:rsidRPr="00B27710" w:rsidRDefault="00B27710" w:rsidP="00123508">
      <w:pPr>
        <w:spacing w:after="0" w:line="240" w:lineRule="auto"/>
        <w:rPr>
          <w:lang w:val="en-US"/>
        </w:rPr>
      </w:pPr>
      <w:r w:rsidRPr="00B27710">
        <w:rPr>
          <w:lang w:val="en-US"/>
        </w:rPr>
        <w:t>"</w:t>
      </w:r>
      <w:proofErr w:type="gramStart"/>
      <w:r w:rsidRPr="00B27710">
        <w:rPr>
          <w:lang w:val="en-US"/>
        </w:rPr>
        <w:t>physical</w:t>
      </w:r>
      <w:proofErr w:type="gramEnd"/>
      <w:r w:rsidRPr="00B27710">
        <w:rPr>
          <w:lang w:val="en-US"/>
        </w:rPr>
        <w:t xml:space="preserve"> activity" &lt;-&gt; comorbidities</w:t>
      </w:r>
    </w:p>
    <w:p w14:paraId="37F5DACF" w14:textId="77777777" w:rsidR="00B27710" w:rsidRPr="00B27710" w:rsidRDefault="00B27710" w:rsidP="00123508">
      <w:pPr>
        <w:spacing w:after="0" w:line="240" w:lineRule="auto"/>
        <w:rPr>
          <w:lang w:val="en-US"/>
        </w:rPr>
      </w:pPr>
      <w:r w:rsidRPr="00B27710">
        <w:rPr>
          <w:lang w:val="en-US"/>
        </w:rPr>
        <w:t>BMI &lt;-&gt; comorbidities</w:t>
      </w:r>
    </w:p>
    <w:p w14:paraId="6DD812C2" w14:textId="77777777" w:rsidR="00B27710" w:rsidRPr="00B27710" w:rsidRDefault="00B27710" w:rsidP="00123508">
      <w:pPr>
        <w:spacing w:after="0" w:line="240" w:lineRule="auto"/>
        <w:rPr>
          <w:lang w:val="en-US"/>
        </w:rPr>
      </w:pPr>
      <w:r w:rsidRPr="00B27710">
        <w:rPr>
          <w:lang w:val="en-US"/>
        </w:rPr>
        <w:t>BMI &lt;-&gt; medication</w:t>
      </w:r>
    </w:p>
    <w:p w14:paraId="15549B55" w14:textId="77777777" w:rsidR="00B27710" w:rsidRPr="00B27710" w:rsidRDefault="00B27710" w:rsidP="00123508">
      <w:pPr>
        <w:spacing w:after="0" w:line="240" w:lineRule="auto"/>
        <w:rPr>
          <w:lang w:val="en-US"/>
        </w:rPr>
      </w:pPr>
      <w:r w:rsidRPr="00B27710">
        <w:rPr>
          <w:lang w:val="en-US"/>
        </w:rPr>
        <w:t>ISCED -&gt; "physical activity"</w:t>
      </w:r>
    </w:p>
    <w:p w14:paraId="69D7D349" w14:textId="77777777" w:rsidR="00B27710" w:rsidRPr="00B27710" w:rsidRDefault="00B27710" w:rsidP="00123508">
      <w:pPr>
        <w:spacing w:after="0" w:line="240" w:lineRule="auto"/>
        <w:rPr>
          <w:lang w:val="en-US"/>
        </w:rPr>
      </w:pPr>
      <w:r w:rsidRPr="00B27710">
        <w:rPr>
          <w:lang w:val="en-US"/>
        </w:rPr>
        <w:t>ISCED -&gt; BMI</w:t>
      </w:r>
    </w:p>
    <w:p w14:paraId="17D17555" w14:textId="77777777" w:rsidR="00B27710" w:rsidRPr="00B27710" w:rsidRDefault="00B27710" w:rsidP="00123508">
      <w:pPr>
        <w:spacing w:after="0" w:line="240" w:lineRule="auto"/>
        <w:rPr>
          <w:lang w:val="en-US"/>
        </w:rPr>
      </w:pPr>
      <w:r w:rsidRPr="00B27710">
        <w:rPr>
          <w:lang w:val="en-US"/>
        </w:rPr>
        <w:t>ISCED -&gt; alcohol</w:t>
      </w:r>
    </w:p>
    <w:p w14:paraId="598F013D" w14:textId="77777777" w:rsidR="00B27710" w:rsidRPr="00B27710" w:rsidRDefault="00B27710" w:rsidP="00123508">
      <w:pPr>
        <w:spacing w:after="0" w:line="240" w:lineRule="auto"/>
        <w:rPr>
          <w:lang w:val="en-US"/>
        </w:rPr>
      </w:pPr>
      <w:r w:rsidRPr="00B27710">
        <w:rPr>
          <w:lang w:val="en-US"/>
        </w:rPr>
        <w:t>ISCED -&gt; packyears</w:t>
      </w:r>
    </w:p>
    <w:p w14:paraId="5E2F6650" w14:textId="77777777" w:rsidR="00B27710" w:rsidRPr="00B27710" w:rsidRDefault="00B27710" w:rsidP="00123508">
      <w:pPr>
        <w:spacing w:after="0" w:line="240" w:lineRule="auto"/>
        <w:rPr>
          <w:lang w:val="en-US"/>
        </w:rPr>
      </w:pPr>
      <w:r w:rsidRPr="00B27710">
        <w:rPr>
          <w:lang w:val="en-US"/>
        </w:rPr>
        <w:t>ISCED -&gt; smoking</w:t>
      </w:r>
    </w:p>
    <w:p w14:paraId="5B74ED24" w14:textId="77777777" w:rsidR="00B27710" w:rsidRPr="00B27710" w:rsidRDefault="00B27710" w:rsidP="00123508">
      <w:pPr>
        <w:spacing w:after="0" w:line="240" w:lineRule="auto"/>
        <w:rPr>
          <w:lang w:val="en-US"/>
        </w:rPr>
      </w:pPr>
      <w:r w:rsidRPr="00B27710">
        <w:rPr>
          <w:lang w:val="en-US"/>
        </w:rPr>
        <w:t xml:space="preserve">ISCED -&gt; </w:t>
      </w:r>
      <w:proofErr w:type="spellStart"/>
      <w:r w:rsidRPr="00B27710">
        <w:rPr>
          <w:lang w:val="en-US"/>
        </w:rPr>
        <w:t>softdrinks</w:t>
      </w:r>
      <w:proofErr w:type="spellEnd"/>
    </w:p>
    <w:p w14:paraId="2FBA755E" w14:textId="77777777" w:rsidR="00B27710" w:rsidRPr="00B27710" w:rsidRDefault="00B27710" w:rsidP="00123508">
      <w:pPr>
        <w:spacing w:after="0" w:line="240" w:lineRule="auto"/>
        <w:rPr>
          <w:lang w:val="en-US"/>
        </w:rPr>
      </w:pPr>
      <w:r w:rsidRPr="00B27710">
        <w:rPr>
          <w:lang w:val="en-US"/>
        </w:rPr>
        <w:t>ISCED &lt;-&gt; cancer</w:t>
      </w:r>
    </w:p>
    <w:p w14:paraId="1F355138" w14:textId="77777777" w:rsidR="00B27710" w:rsidRPr="00B27710" w:rsidRDefault="00B27710" w:rsidP="00123508">
      <w:pPr>
        <w:spacing w:after="0" w:line="240" w:lineRule="auto"/>
        <w:rPr>
          <w:lang w:val="en-US"/>
        </w:rPr>
      </w:pPr>
      <w:r w:rsidRPr="00B27710">
        <w:rPr>
          <w:lang w:val="en-US"/>
        </w:rPr>
        <w:t>alcohol -&gt; BMI</w:t>
      </w:r>
    </w:p>
    <w:p w14:paraId="5B79A26A" w14:textId="77777777" w:rsidR="00B27710" w:rsidRPr="00B27710" w:rsidRDefault="00B27710" w:rsidP="00123508">
      <w:pPr>
        <w:spacing w:after="0" w:line="240" w:lineRule="auto"/>
        <w:rPr>
          <w:lang w:val="en-US"/>
        </w:rPr>
      </w:pPr>
      <w:r w:rsidRPr="00B27710">
        <w:rPr>
          <w:lang w:val="en-US"/>
        </w:rPr>
        <w:t>alcohol &lt;-&gt; comorbidities</w:t>
      </w:r>
    </w:p>
    <w:p w14:paraId="6458AAE0" w14:textId="77777777" w:rsidR="00B27710" w:rsidRPr="00B27710" w:rsidRDefault="00B27710" w:rsidP="00123508">
      <w:pPr>
        <w:spacing w:after="0" w:line="240" w:lineRule="auto"/>
        <w:rPr>
          <w:lang w:val="en-US"/>
        </w:rPr>
      </w:pPr>
      <w:r w:rsidRPr="00B27710">
        <w:rPr>
          <w:lang w:val="en-US"/>
        </w:rPr>
        <w:t>alcohol &lt;-&gt; medication</w:t>
      </w:r>
    </w:p>
    <w:p w14:paraId="38A04292" w14:textId="77777777" w:rsidR="00B27710" w:rsidRPr="00B27710" w:rsidRDefault="00B27710" w:rsidP="00123508">
      <w:pPr>
        <w:spacing w:after="0" w:line="240" w:lineRule="auto"/>
        <w:rPr>
          <w:lang w:val="en-US"/>
        </w:rPr>
      </w:pPr>
      <w:r w:rsidRPr="00B27710">
        <w:rPr>
          <w:lang w:val="en-US"/>
        </w:rPr>
        <w:t>alcohol &lt;-&gt; smoking</w:t>
      </w:r>
    </w:p>
    <w:p w14:paraId="7726A3CB" w14:textId="77777777" w:rsidR="00B27710" w:rsidRPr="00B27710" w:rsidRDefault="00B27710" w:rsidP="00123508">
      <w:pPr>
        <w:spacing w:after="0" w:line="240" w:lineRule="auto"/>
        <w:rPr>
          <w:lang w:val="en-US"/>
        </w:rPr>
      </w:pPr>
      <w:r w:rsidRPr="00B27710">
        <w:rPr>
          <w:lang w:val="en-US"/>
        </w:rPr>
        <w:t>cancer -&gt; "passive smoking"</w:t>
      </w:r>
    </w:p>
    <w:p w14:paraId="20668AE6" w14:textId="77777777" w:rsidR="00B27710" w:rsidRPr="00B27710" w:rsidRDefault="00B27710" w:rsidP="00123508">
      <w:pPr>
        <w:spacing w:after="0" w:line="240" w:lineRule="auto"/>
        <w:rPr>
          <w:lang w:val="en-US"/>
        </w:rPr>
      </w:pPr>
      <w:r w:rsidRPr="00B27710">
        <w:rPr>
          <w:lang w:val="en-US"/>
        </w:rPr>
        <w:t>cancer -&gt; "physical activity"</w:t>
      </w:r>
    </w:p>
    <w:p w14:paraId="18EB5F9E" w14:textId="77777777" w:rsidR="00B27710" w:rsidRPr="00B27710" w:rsidRDefault="00B27710" w:rsidP="00123508">
      <w:pPr>
        <w:spacing w:after="0" w:line="240" w:lineRule="auto"/>
        <w:rPr>
          <w:lang w:val="en-US"/>
        </w:rPr>
      </w:pPr>
      <w:r w:rsidRPr="00B27710">
        <w:rPr>
          <w:lang w:val="en-US"/>
        </w:rPr>
        <w:t>cancer -&gt; BMI</w:t>
      </w:r>
    </w:p>
    <w:p w14:paraId="18BFDD82" w14:textId="77777777" w:rsidR="00B27710" w:rsidRPr="00B27710" w:rsidRDefault="00B27710" w:rsidP="00123508">
      <w:pPr>
        <w:spacing w:after="0" w:line="240" w:lineRule="auto"/>
        <w:rPr>
          <w:lang w:val="en-US"/>
        </w:rPr>
      </w:pPr>
      <w:r w:rsidRPr="00B27710">
        <w:rPr>
          <w:lang w:val="en-US"/>
        </w:rPr>
        <w:t>cancer -&gt; alcohol</w:t>
      </w:r>
    </w:p>
    <w:p w14:paraId="13A1850B" w14:textId="77777777" w:rsidR="00B27710" w:rsidRPr="00B27710" w:rsidRDefault="00B27710" w:rsidP="00123508">
      <w:pPr>
        <w:spacing w:after="0" w:line="240" w:lineRule="auto"/>
        <w:rPr>
          <w:lang w:val="en-US"/>
        </w:rPr>
      </w:pPr>
      <w:r w:rsidRPr="00B27710">
        <w:rPr>
          <w:lang w:val="en-US"/>
        </w:rPr>
        <w:t>cancer -&gt; comorbidities</w:t>
      </w:r>
    </w:p>
    <w:p w14:paraId="3679AF0B" w14:textId="77777777" w:rsidR="00B27710" w:rsidRPr="00B27710" w:rsidRDefault="00B27710" w:rsidP="00123508">
      <w:pPr>
        <w:spacing w:after="0" w:line="240" w:lineRule="auto"/>
        <w:rPr>
          <w:lang w:val="en-US"/>
        </w:rPr>
      </w:pPr>
      <w:r w:rsidRPr="00B27710">
        <w:rPr>
          <w:lang w:val="en-US"/>
        </w:rPr>
        <w:lastRenderedPageBreak/>
        <w:t>cancer -&gt; medication</w:t>
      </w:r>
    </w:p>
    <w:p w14:paraId="753D0DBD" w14:textId="77777777" w:rsidR="00B27710" w:rsidRPr="00B27710" w:rsidRDefault="00B27710" w:rsidP="00123508">
      <w:pPr>
        <w:spacing w:after="0" w:line="240" w:lineRule="auto"/>
        <w:rPr>
          <w:lang w:val="en-US"/>
        </w:rPr>
      </w:pPr>
      <w:r w:rsidRPr="00B27710">
        <w:rPr>
          <w:lang w:val="en-US"/>
        </w:rPr>
        <w:t>cancer -&gt; packyears</w:t>
      </w:r>
    </w:p>
    <w:p w14:paraId="4244F635" w14:textId="77777777" w:rsidR="00B27710" w:rsidRPr="00B27710" w:rsidRDefault="00B27710" w:rsidP="00123508">
      <w:pPr>
        <w:spacing w:after="0" w:line="240" w:lineRule="auto"/>
        <w:rPr>
          <w:lang w:val="en-US"/>
        </w:rPr>
      </w:pPr>
      <w:r w:rsidRPr="00B27710">
        <w:rPr>
          <w:lang w:val="en-US"/>
        </w:rPr>
        <w:t>cancer -&gt; smoking</w:t>
      </w:r>
    </w:p>
    <w:p w14:paraId="6AA6347B" w14:textId="77777777" w:rsidR="00B27710" w:rsidRPr="00B27710" w:rsidRDefault="00B27710" w:rsidP="00123508">
      <w:pPr>
        <w:spacing w:after="0" w:line="240" w:lineRule="auto"/>
        <w:rPr>
          <w:lang w:val="en-US"/>
        </w:rPr>
      </w:pPr>
      <w:r w:rsidRPr="00B27710">
        <w:rPr>
          <w:lang w:val="en-US"/>
        </w:rPr>
        <w:t xml:space="preserve">cancer -&gt; </w:t>
      </w:r>
      <w:proofErr w:type="spellStart"/>
      <w:r w:rsidRPr="00B27710">
        <w:rPr>
          <w:lang w:val="en-US"/>
        </w:rPr>
        <w:t>softdrinks</w:t>
      </w:r>
      <w:proofErr w:type="spellEnd"/>
    </w:p>
    <w:p w14:paraId="05383BBD" w14:textId="77777777" w:rsidR="00B27710" w:rsidRPr="00B27710" w:rsidRDefault="00B27710" w:rsidP="00123508">
      <w:pPr>
        <w:spacing w:after="0" w:line="240" w:lineRule="auto"/>
        <w:rPr>
          <w:lang w:val="en-US"/>
        </w:rPr>
      </w:pPr>
      <w:r w:rsidRPr="00B27710">
        <w:rPr>
          <w:lang w:val="en-US"/>
        </w:rPr>
        <w:t>comorbidities &lt;-&gt; medication</w:t>
      </w:r>
    </w:p>
    <w:p w14:paraId="59586819" w14:textId="77777777" w:rsidR="00B27710" w:rsidRPr="00B27710" w:rsidRDefault="00B27710" w:rsidP="00123508">
      <w:pPr>
        <w:spacing w:after="0" w:line="240" w:lineRule="auto"/>
        <w:rPr>
          <w:lang w:val="en-US"/>
        </w:rPr>
      </w:pPr>
      <w:r w:rsidRPr="00B27710">
        <w:rPr>
          <w:lang w:val="en-US"/>
        </w:rPr>
        <w:t>comorbidities &lt;-&gt; smoking</w:t>
      </w:r>
    </w:p>
    <w:p w14:paraId="2F9E67E4" w14:textId="77777777" w:rsidR="00B27710" w:rsidRPr="00B27710" w:rsidRDefault="00B27710" w:rsidP="00123508">
      <w:pPr>
        <w:spacing w:after="0" w:line="240" w:lineRule="auto"/>
        <w:rPr>
          <w:lang w:val="en-US"/>
        </w:rPr>
      </w:pPr>
      <w:r w:rsidRPr="00B27710">
        <w:rPr>
          <w:lang w:val="en-US"/>
        </w:rPr>
        <w:t>ethnicity -&gt; "ISCED parents"</w:t>
      </w:r>
    </w:p>
    <w:p w14:paraId="6B046360" w14:textId="77777777" w:rsidR="00B27710" w:rsidRPr="00B27710" w:rsidRDefault="00B27710" w:rsidP="00123508">
      <w:pPr>
        <w:spacing w:after="0" w:line="240" w:lineRule="auto"/>
        <w:rPr>
          <w:lang w:val="en-US"/>
        </w:rPr>
      </w:pPr>
      <w:r w:rsidRPr="00B27710">
        <w:rPr>
          <w:lang w:val="en-US"/>
        </w:rPr>
        <w:t>ethnicity -&gt; "genetic family/Li-Fraumeni"</w:t>
      </w:r>
    </w:p>
    <w:p w14:paraId="22655A01" w14:textId="77777777" w:rsidR="00B27710" w:rsidRPr="00B27710" w:rsidRDefault="00B27710" w:rsidP="00123508">
      <w:pPr>
        <w:spacing w:after="0" w:line="240" w:lineRule="auto"/>
        <w:rPr>
          <w:lang w:val="en-US"/>
        </w:rPr>
      </w:pPr>
      <w:r w:rsidRPr="00B27710">
        <w:rPr>
          <w:lang w:val="en-US"/>
        </w:rPr>
        <w:t>ethnicity -&gt; ISCED</w:t>
      </w:r>
    </w:p>
    <w:p w14:paraId="253AA338" w14:textId="77777777" w:rsidR="00B27710" w:rsidRPr="00B27710" w:rsidRDefault="00B27710" w:rsidP="00123508">
      <w:pPr>
        <w:spacing w:after="0" w:line="240" w:lineRule="auto"/>
        <w:rPr>
          <w:lang w:val="en-US"/>
        </w:rPr>
      </w:pPr>
      <w:r w:rsidRPr="00B27710">
        <w:rPr>
          <w:lang w:val="en-US"/>
        </w:rPr>
        <w:t>ethnicity -&gt; alcohol</w:t>
      </w:r>
    </w:p>
    <w:p w14:paraId="5594606D" w14:textId="77777777" w:rsidR="00B27710" w:rsidRPr="00B27710" w:rsidRDefault="00B27710" w:rsidP="00123508">
      <w:pPr>
        <w:spacing w:after="0" w:line="240" w:lineRule="auto"/>
        <w:rPr>
          <w:lang w:val="en-US"/>
        </w:rPr>
      </w:pPr>
      <w:r w:rsidRPr="00B27710">
        <w:rPr>
          <w:lang w:val="en-US"/>
        </w:rPr>
        <w:t>ethnicity -&gt; cancer</w:t>
      </w:r>
    </w:p>
    <w:p w14:paraId="38442192" w14:textId="77777777" w:rsidR="00B27710" w:rsidRPr="00B27710" w:rsidRDefault="00B27710" w:rsidP="00123508">
      <w:pPr>
        <w:spacing w:after="0" w:line="240" w:lineRule="auto"/>
        <w:rPr>
          <w:lang w:val="en-US"/>
        </w:rPr>
      </w:pPr>
      <w:r w:rsidRPr="00B27710">
        <w:rPr>
          <w:lang w:val="en-US"/>
        </w:rPr>
        <w:t>medication &lt;-&gt; smoking</w:t>
      </w:r>
    </w:p>
    <w:p w14:paraId="28C8AE10" w14:textId="77777777" w:rsidR="00B27710" w:rsidRPr="00B27710" w:rsidRDefault="00B27710" w:rsidP="00123508">
      <w:pPr>
        <w:spacing w:after="0" w:line="240" w:lineRule="auto"/>
        <w:rPr>
          <w:lang w:val="en-US"/>
        </w:rPr>
      </w:pPr>
      <w:r w:rsidRPr="00B27710">
        <w:rPr>
          <w:lang w:val="en-US"/>
        </w:rPr>
        <w:t>packyears -&gt; BMI</w:t>
      </w:r>
    </w:p>
    <w:p w14:paraId="35CA755A" w14:textId="77777777" w:rsidR="00B27710" w:rsidRPr="00B27710" w:rsidRDefault="00B27710" w:rsidP="00123508">
      <w:pPr>
        <w:spacing w:after="0" w:line="240" w:lineRule="auto"/>
        <w:rPr>
          <w:lang w:val="en-US"/>
        </w:rPr>
      </w:pPr>
      <w:r w:rsidRPr="00B27710">
        <w:rPr>
          <w:lang w:val="en-US"/>
        </w:rPr>
        <w:t>packyears -&gt; alcohol</w:t>
      </w:r>
    </w:p>
    <w:p w14:paraId="3304D9DC" w14:textId="77777777" w:rsidR="00B27710" w:rsidRPr="00B27710" w:rsidRDefault="00B27710" w:rsidP="00123508">
      <w:pPr>
        <w:spacing w:after="0" w:line="240" w:lineRule="auto"/>
        <w:rPr>
          <w:lang w:val="en-US"/>
        </w:rPr>
      </w:pPr>
      <w:r w:rsidRPr="00B27710">
        <w:rPr>
          <w:lang w:val="en-US"/>
        </w:rPr>
        <w:t>packyears &lt;-&gt; smoking</w:t>
      </w:r>
    </w:p>
    <w:p w14:paraId="5C26906E" w14:textId="77777777" w:rsidR="00B27710" w:rsidRPr="00B27710" w:rsidRDefault="00B27710" w:rsidP="00123508">
      <w:pPr>
        <w:spacing w:after="0" w:line="240" w:lineRule="auto"/>
        <w:rPr>
          <w:lang w:val="en-US"/>
        </w:rPr>
      </w:pPr>
      <w:r w:rsidRPr="00B27710">
        <w:rPr>
          <w:lang w:val="en-US"/>
        </w:rPr>
        <w:t>smoking -&gt; BMI</w:t>
      </w:r>
    </w:p>
    <w:p w14:paraId="4E7FBF0D" w14:textId="77777777" w:rsidR="00B27710" w:rsidRPr="00B27710" w:rsidRDefault="00B27710" w:rsidP="00123508">
      <w:pPr>
        <w:spacing w:after="0" w:line="240" w:lineRule="auto"/>
        <w:rPr>
          <w:lang w:val="en-US"/>
        </w:rPr>
      </w:pPr>
      <w:proofErr w:type="spellStart"/>
      <w:r w:rsidRPr="00B27710">
        <w:rPr>
          <w:lang w:val="en-US"/>
        </w:rPr>
        <w:t>softdrinks</w:t>
      </w:r>
      <w:proofErr w:type="spellEnd"/>
      <w:r w:rsidRPr="00B27710">
        <w:rPr>
          <w:lang w:val="en-US"/>
        </w:rPr>
        <w:t xml:space="preserve"> -&gt; BMI</w:t>
      </w:r>
    </w:p>
    <w:p w14:paraId="15D12F91" w14:textId="77777777" w:rsidR="00E52AA3" w:rsidRDefault="00B27710" w:rsidP="00E52AA3">
      <w:pPr>
        <w:spacing w:after="0" w:line="240" w:lineRule="auto"/>
        <w:rPr>
          <w:lang w:val="en-US"/>
        </w:rPr>
        <w:sectPr w:rsidR="00E52AA3" w:rsidSect="00BD3052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type w:val="continuous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B27710">
        <w:rPr>
          <w:lang w:val="en-US"/>
        </w:rPr>
        <w:t>}</w:t>
      </w:r>
    </w:p>
    <w:p w14:paraId="151A78FD" w14:textId="77777777" w:rsidR="00E52AA3" w:rsidRDefault="00E52AA3" w:rsidP="00E52AA3">
      <w:pPr>
        <w:spacing w:line="240" w:lineRule="auto"/>
        <w:rPr>
          <w:b/>
          <w:u w:val="single"/>
          <w:lang w:val="en-US"/>
        </w:rPr>
      </w:pPr>
      <w:r>
        <w:rPr>
          <w:b/>
          <w:sz w:val="24"/>
          <w:szCs w:val="24"/>
          <w:lang w:val="en-US"/>
        </w:rPr>
        <w:lastRenderedPageBreak/>
        <w:t>Supplementary File 2</w:t>
      </w:r>
    </w:p>
    <w:p w14:paraId="33A034F0" w14:textId="77777777" w:rsidR="00E52AA3" w:rsidRPr="005F0B29" w:rsidRDefault="00E52AA3" w:rsidP="00E52AA3">
      <w:pPr>
        <w:spacing w:line="240" w:lineRule="auto"/>
        <w:rPr>
          <w:b/>
          <w:u w:val="single"/>
          <w:lang w:val="en-US"/>
        </w:rPr>
      </w:pPr>
      <w:r>
        <w:rPr>
          <w:b/>
          <w:u w:val="single"/>
          <w:lang w:val="en-US"/>
        </w:rPr>
        <w:t>Sensitivity analyses on lifestyle of childhood cancer survivors stratified by cancer site of first primary neoplasm and living situation</w:t>
      </w:r>
    </w:p>
    <w:p w14:paraId="241BA96A" w14:textId="77777777" w:rsidR="00E268B0" w:rsidRDefault="00E268B0" w:rsidP="00E52AA3">
      <w:pPr>
        <w:spacing w:after="0" w:line="240" w:lineRule="auto"/>
        <w:rPr>
          <w:lang w:val="en-US"/>
        </w:rPr>
      </w:pPr>
    </w:p>
    <w:p w14:paraId="543F1342" w14:textId="77777777" w:rsidR="00D5500F" w:rsidRPr="00D5500F" w:rsidRDefault="00D5500F" w:rsidP="00D5500F">
      <w:pPr>
        <w:spacing w:after="16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 xml:space="preserve">Supplementary </w:t>
      </w:r>
      <w:r w:rsidRPr="00D5500F">
        <w:rPr>
          <w:rFonts w:ascii="Arial" w:hAnsi="Arial" w:cs="Arial"/>
          <w:b/>
          <w:lang w:val="en-US"/>
        </w:rPr>
        <w:t xml:space="preserve">Table </w:t>
      </w:r>
      <w:r w:rsidRPr="00D5500F">
        <w:rPr>
          <w:rFonts w:ascii="Arial" w:hAnsi="Arial" w:cs="Arial"/>
          <w:b/>
          <w:lang w:val="en-US"/>
        </w:rPr>
        <w:fldChar w:fldCharType="begin"/>
      </w:r>
      <w:r w:rsidRPr="00D5500F">
        <w:rPr>
          <w:rFonts w:ascii="Arial" w:hAnsi="Arial" w:cs="Arial"/>
          <w:b/>
          <w:lang w:val="en-US"/>
        </w:rPr>
        <w:instrText xml:space="preserve"> SEQ Tabelle \* ARABIC </w:instrText>
      </w:r>
      <w:r w:rsidRPr="00D5500F">
        <w:rPr>
          <w:rFonts w:ascii="Arial" w:hAnsi="Arial" w:cs="Arial"/>
          <w:b/>
          <w:lang w:val="en-US"/>
        </w:rPr>
        <w:fldChar w:fldCharType="separate"/>
      </w:r>
      <w:r w:rsidRPr="00D5500F">
        <w:rPr>
          <w:rFonts w:ascii="Arial" w:hAnsi="Arial" w:cs="Arial"/>
          <w:b/>
          <w:lang w:val="en-US"/>
        </w:rPr>
        <w:t>1</w:t>
      </w:r>
      <w:r w:rsidRPr="00D5500F">
        <w:rPr>
          <w:rFonts w:ascii="Arial" w:hAnsi="Arial" w:cs="Arial"/>
          <w:b/>
          <w:lang w:val="en-US"/>
        </w:rPr>
        <w:fldChar w:fldCharType="end"/>
      </w:r>
      <w:r w:rsidRPr="00D5500F">
        <w:rPr>
          <w:rFonts w:ascii="Arial" w:hAnsi="Arial" w:cs="Arial"/>
          <w:b/>
          <w:lang w:val="en-US"/>
        </w:rPr>
        <w:t xml:space="preserve">: </w:t>
      </w:r>
      <w:r w:rsidRPr="00D5500F">
        <w:rPr>
          <w:rFonts w:ascii="Arial" w:hAnsi="Arial" w:cs="Arial"/>
          <w:lang w:val="en-US"/>
        </w:rPr>
        <w:t>Stratified adjusted logistic regression on cancer status and risk of late effects</w:t>
      </w:r>
      <w:r w:rsidRPr="00D5500F">
        <w:rPr>
          <w:rFonts w:ascii="Arial" w:hAnsi="Arial" w:cs="Arial"/>
          <w:vertAlign w:val="superscript"/>
          <w:lang w:val="en-US"/>
        </w:rPr>
        <w:t>1</w:t>
      </w:r>
      <w:r w:rsidRPr="00D5500F">
        <w:rPr>
          <w:rFonts w:ascii="Arial" w:hAnsi="Arial" w:cs="Arial"/>
          <w:lang w:val="en-US"/>
        </w:rPr>
        <w:t xml:space="preserve"> </w:t>
      </w:r>
    </w:p>
    <w:tbl>
      <w:tblPr>
        <w:tblW w:w="13932" w:type="dxa"/>
        <w:tblInd w:w="-49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3"/>
        <w:gridCol w:w="1439"/>
        <w:gridCol w:w="1404"/>
        <w:gridCol w:w="1413"/>
        <w:gridCol w:w="1425"/>
        <w:gridCol w:w="1417"/>
        <w:gridCol w:w="1422"/>
        <w:gridCol w:w="1429"/>
        <w:gridCol w:w="1429"/>
        <w:gridCol w:w="1441"/>
      </w:tblGrid>
      <w:tr w:rsidR="00E52AA3" w:rsidRPr="00D5500F" w14:paraId="50B00DFD" w14:textId="77777777" w:rsidTr="00816C50">
        <w:trPr>
          <w:trHeight w:val="195"/>
        </w:trPr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2D2BD52" w14:textId="77777777" w:rsidR="00E52AA3" w:rsidRPr="00874CCF" w:rsidRDefault="00E52AA3" w:rsidP="0049208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de-DE"/>
              </w:rPr>
            </w:pPr>
            <w:r w:rsidRPr="00874CC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de-DE"/>
              </w:rPr>
              <w:t>Cancer status</w:t>
            </w:r>
          </w:p>
        </w:tc>
        <w:tc>
          <w:tcPr>
            <w:tcW w:w="42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B5AD4F" w14:textId="77777777" w:rsidR="00E52AA3" w:rsidRPr="00874CCF" w:rsidRDefault="00E52AA3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de-DE"/>
              </w:rPr>
              <w:t>Leukemia</w:t>
            </w:r>
          </w:p>
        </w:tc>
        <w:tc>
          <w:tcPr>
            <w:tcW w:w="42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C68439" w14:textId="77777777" w:rsidR="00E52AA3" w:rsidRPr="00874CCF" w:rsidRDefault="00E52AA3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de-DE"/>
              </w:rPr>
              <w:t>Lymphoma</w:t>
            </w:r>
          </w:p>
        </w:tc>
        <w:tc>
          <w:tcPr>
            <w:tcW w:w="429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FCB2DFD" w14:textId="77777777" w:rsidR="00E52AA3" w:rsidRPr="00874CCF" w:rsidRDefault="00E52AA3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de-DE"/>
              </w:rPr>
              <w:t>Living with a partner</w:t>
            </w:r>
          </w:p>
        </w:tc>
      </w:tr>
      <w:tr w:rsidR="00816C50" w:rsidRPr="00D5500F" w14:paraId="40446799" w14:textId="77777777" w:rsidTr="00816C50">
        <w:trPr>
          <w:trHeight w:val="195"/>
        </w:trPr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14:paraId="0D157CE7" w14:textId="77777777" w:rsidR="00E52AA3" w:rsidRPr="00874CCF" w:rsidRDefault="00E52AA3" w:rsidP="0049208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de-DE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C65632B" w14:textId="77777777" w:rsidR="00E52AA3" w:rsidRPr="00874CCF" w:rsidRDefault="00E52AA3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de-DE"/>
              </w:rPr>
            </w:pPr>
            <w:r w:rsidRPr="00874CC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de-DE"/>
              </w:rPr>
              <w:t>OR (95% CI)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89A1368" w14:textId="77777777" w:rsidR="00E52AA3" w:rsidRPr="00874CCF" w:rsidRDefault="00E52AA3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de-DE"/>
              </w:rPr>
            </w:pPr>
            <w:r w:rsidRPr="00874CC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de-DE"/>
              </w:rPr>
              <w:t>OR (95% CI)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9E74BC2" w14:textId="77777777" w:rsidR="00E52AA3" w:rsidRPr="00874CCF" w:rsidRDefault="00E52AA3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de-DE"/>
              </w:rPr>
            </w:pPr>
            <w:r w:rsidRPr="00874CC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de-DE"/>
              </w:rPr>
              <w:t>OR (95% CI)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952162F" w14:textId="77777777" w:rsidR="00E52AA3" w:rsidRPr="00874CCF" w:rsidRDefault="00E52AA3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de-DE"/>
              </w:rPr>
            </w:pPr>
            <w:r w:rsidRPr="00874CC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de-DE"/>
              </w:rPr>
              <w:t>OR (95% CI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D29F891" w14:textId="77777777" w:rsidR="00E52AA3" w:rsidRPr="00874CCF" w:rsidRDefault="00E52AA3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de-DE"/>
              </w:rPr>
            </w:pPr>
            <w:r w:rsidRPr="00874CC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de-DE"/>
              </w:rPr>
              <w:t>OR (95% CI)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E31B74E" w14:textId="77777777" w:rsidR="00E52AA3" w:rsidRPr="00874CCF" w:rsidRDefault="00E52AA3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de-DE"/>
              </w:rPr>
            </w:pPr>
            <w:r w:rsidRPr="00874CC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de-DE"/>
              </w:rPr>
              <w:t>OR (95% CI)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4520301" w14:textId="77777777" w:rsidR="00E52AA3" w:rsidRPr="00874CCF" w:rsidRDefault="00E52AA3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de-DE"/>
              </w:rPr>
            </w:pPr>
            <w:r w:rsidRPr="00874CC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de-DE"/>
              </w:rPr>
              <w:t>OR (95% CI)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94A04C6" w14:textId="77777777" w:rsidR="00E52AA3" w:rsidRPr="00874CCF" w:rsidRDefault="00E52AA3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de-DE"/>
              </w:rPr>
            </w:pPr>
            <w:r w:rsidRPr="00874CC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de-DE"/>
              </w:rPr>
              <w:t>OR (95% CI)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7A5D760" w14:textId="77777777" w:rsidR="00E52AA3" w:rsidRPr="00874CCF" w:rsidRDefault="00E52AA3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de-DE"/>
              </w:rPr>
            </w:pPr>
            <w:r w:rsidRPr="00874CC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de-DE"/>
              </w:rPr>
              <w:t>OR (95% CI)</w:t>
            </w:r>
          </w:p>
        </w:tc>
      </w:tr>
      <w:tr w:rsidR="00E52AA3" w:rsidRPr="00D5500F" w14:paraId="17183761" w14:textId="77777777" w:rsidTr="00816C50">
        <w:trPr>
          <w:trHeight w:val="195"/>
        </w:trPr>
        <w:tc>
          <w:tcPr>
            <w:tcW w:w="13932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473DBD" w14:textId="77777777" w:rsidR="00E52AA3" w:rsidRPr="00CF7BD6" w:rsidRDefault="00E52AA3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6"/>
                <w:lang w:eastAsia="de-DE"/>
              </w:rPr>
            </w:pPr>
            <w:r w:rsidRPr="00CF7BD6">
              <w:rPr>
                <w:rFonts w:ascii="Arial" w:eastAsia="Times New Roman" w:hAnsi="Arial" w:cs="Arial"/>
                <w:b/>
                <w:bCs/>
                <w:sz w:val="14"/>
                <w:szCs w:val="16"/>
                <w:lang w:eastAsia="de-DE"/>
              </w:rPr>
              <w:t>Body Mass Index</w:t>
            </w:r>
          </w:p>
        </w:tc>
      </w:tr>
      <w:tr w:rsidR="00816C50" w:rsidRPr="00D5500F" w14:paraId="3E117D4F" w14:textId="77777777" w:rsidTr="00816C50">
        <w:trPr>
          <w:trHeight w:val="397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11552A" w14:textId="77777777" w:rsidR="00E91246" w:rsidRPr="00874CCF" w:rsidRDefault="00E91246" w:rsidP="0049208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de-DE"/>
              </w:rPr>
            </w:pPr>
            <w:r w:rsidRPr="00874CC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de-DE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EFCE655" w14:textId="77777777" w:rsidR="00E91246" w:rsidRPr="00CF7BD6" w:rsidRDefault="00E91246" w:rsidP="00D550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6"/>
                <w:lang w:eastAsia="de-DE"/>
              </w:rPr>
            </w:pPr>
            <w:r w:rsidRPr="00CF7BD6">
              <w:rPr>
                <w:rFonts w:ascii="Arial" w:eastAsia="Times New Roman" w:hAnsi="Arial" w:cs="Arial"/>
                <w:b/>
                <w:bCs/>
                <w:sz w:val="14"/>
                <w:szCs w:val="16"/>
                <w:lang w:eastAsia="de-DE"/>
              </w:rPr>
              <w:t>overweight vs. normal weight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71CF597" w14:textId="77777777" w:rsidR="00E91246" w:rsidRPr="00CF7BD6" w:rsidRDefault="00E91246" w:rsidP="00D550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6"/>
                <w:lang w:eastAsia="de-DE"/>
              </w:rPr>
            </w:pPr>
            <w:r w:rsidRPr="00CF7BD6">
              <w:rPr>
                <w:rFonts w:ascii="Arial" w:eastAsia="Times New Roman" w:hAnsi="Arial" w:cs="Arial"/>
                <w:b/>
                <w:bCs/>
                <w:sz w:val="14"/>
                <w:szCs w:val="16"/>
                <w:lang w:eastAsia="de-DE"/>
              </w:rPr>
              <w:t>obesity vs.        normal weight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0669DC" w14:textId="77777777" w:rsidR="00E91246" w:rsidRPr="00CF7BD6" w:rsidRDefault="00E91246" w:rsidP="00D550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eastAsia="de-D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180C1E" w14:textId="77777777" w:rsidR="00E91246" w:rsidRPr="00CF7BD6" w:rsidRDefault="00E91246" w:rsidP="00D550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6"/>
                <w:lang w:eastAsia="de-DE"/>
              </w:rPr>
            </w:pPr>
            <w:r w:rsidRPr="00CF7BD6">
              <w:rPr>
                <w:rFonts w:ascii="Arial" w:eastAsia="Times New Roman" w:hAnsi="Arial" w:cs="Arial"/>
                <w:b/>
                <w:bCs/>
                <w:sz w:val="14"/>
                <w:szCs w:val="16"/>
                <w:lang w:eastAsia="de-DE"/>
              </w:rPr>
              <w:t>overweight vs. normal weigh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795A3A7" w14:textId="77777777" w:rsidR="00E91246" w:rsidRPr="009569AB" w:rsidRDefault="00E91246" w:rsidP="00D550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6"/>
                <w:lang w:val="en-US" w:eastAsia="de-DE"/>
              </w:rPr>
            </w:pPr>
            <w:r w:rsidRPr="009569AB">
              <w:rPr>
                <w:rFonts w:ascii="Arial" w:eastAsia="Times New Roman" w:hAnsi="Arial" w:cs="Arial"/>
                <w:b/>
                <w:bCs/>
                <w:sz w:val="14"/>
                <w:szCs w:val="16"/>
                <w:lang w:val="en-US" w:eastAsia="de-DE"/>
              </w:rPr>
              <w:t>obesity vs.          normal weight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2B425D2" w14:textId="77777777" w:rsidR="00E91246" w:rsidRPr="009569AB" w:rsidRDefault="00E91246" w:rsidP="00D550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41BAF32" w14:textId="77777777" w:rsidR="00E91246" w:rsidRPr="00D5500F" w:rsidRDefault="00E91246" w:rsidP="00D550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6"/>
                <w:lang w:val="en-US" w:eastAsia="de-DE"/>
              </w:rPr>
            </w:pPr>
            <w:r w:rsidRPr="00D5500F">
              <w:rPr>
                <w:rFonts w:ascii="Arial" w:eastAsia="Times New Roman" w:hAnsi="Arial" w:cs="Arial"/>
                <w:b/>
                <w:bCs/>
                <w:sz w:val="14"/>
                <w:szCs w:val="16"/>
                <w:lang w:val="en-US" w:eastAsia="de-DE"/>
              </w:rPr>
              <w:t>overweight vs. normal weight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51CFD0F" w14:textId="77777777" w:rsidR="00E91246" w:rsidRPr="00D5500F" w:rsidRDefault="00E91246" w:rsidP="00D550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6"/>
                <w:lang w:val="en-US" w:eastAsia="de-DE"/>
              </w:rPr>
            </w:pPr>
            <w:r w:rsidRPr="00D5500F">
              <w:rPr>
                <w:rFonts w:ascii="Arial" w:eastAsia="Times New Roman" w:hAnsi="Arial" w:cs="Arial"/>
                <w:b/>
                <w:bCs/>
                <w:sz w:val="14"/>
                <w:szCs w:val="16"/>
                <w:lang w:val="en-US" w:eastAsia="de-DE"/>
              </w:rPr>
              <w:t>obesity vs.        normal weight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42517DF" w14:textId="77777777" w:rsidR="00E91246" w:rsidRPr="00D5500F" w:rsidRDefault="00E91246" w:rsidP="00D550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6"/>
                <w:lang w:val="en-US" w:eastAsia="de-DE"/>
              </w:rPr>
            </w:pPr>
          </w:p>
        </w:tc>
      </w:tr>
      <w:tr w:rsidR="00816C50" w:rsidRPr="00D5500F" w14:paraId="737EAC77" w14:textId="77777777" w:rsidTr="00816C50">
        <w:trPr>
          <w:trHeight w:val="198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11B7D" w14:textId="77777777" w:rsidR="00E91246" w:rsidRPr="00D5500F" w:rsidRDefault="00132AE6" w:rsidP="004920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CO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85172" w14:textId="77777777" w:rsidR="00E91246" w:rsidRPr="00D5500F" w:rsidRDefault="00E91246" w:rsidP="00D550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D5500F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Ref.</w:t>
            </w:r>
            <w:r w:rsidRPr="00D5500F">
              <w:rPr>
                <w:rFonts w:ascii="Arial" w:eastAsia="Times New Roman" w:hAnsi="Arial" w:cs="Arial"/>
                <w:sz w:val="14"/>
                <w:szCs w:val="16"/>
                <w:vertAlign w:val="superscript"/>
                <w:lang w:val="en-US" w:eastAsia="de-DE"/>
              </w:rPr>
              <w:t>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93D62" w14:textId="77777777" w:rsidR="00E91246" w:rsidRPr="00D5500F" w:rsidRDefault="00E91246" w:rsidP="00D550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D5500F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Ref.</w:t>
            </w:r>
            <w:r w:rsidRPr="00D5500F">
              <w:rPr>
                <w:rFonts w:ascii="Arial" w:eastAsia="Times New Roman" w:hAnsi="Arial" w:cs="Arial"/>
                <w:sz w:val="14"/>
                <w:szCs w:val="16"/>
                <w:vertAlign w:val="superscript"/>
                <w:lang w:val="en-US" w:eastAsia="de-DE"/>
              </w:rPr>
              <w:t>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4B091" w14:textId="77777777" w:rsidR="00E91246" w:rsidRPr="00D5500F" w:rsidRDefault="00E91246" w:rsidP="00D550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68DF4" w14:textId="77777777" w:rsidR="00E91246" w:rsidRPr="00D5500F" w:rsidRDefault="00E91246" w:rsidP="00D550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D5500F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Ref.</w:t>
            </w:r>
            <w:r w:rsidRPr="00D5500F">
              <w:rPr>
                <w:rFonts w:ascii="Arial" w:eastAsia="Times New Roman" w:hAnsi="Arial" w:cs="Arial"/>
                <w:sz w:val="14"/>
                <w:szCs w:val="16"/>
                <w:vertAlign w:val="superscript"/>
                <w:lang w:val="en-US" w:eastAsia="de-DE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0BD55" w14:textId="77777777" w:rsidR="00E91246" w:rsidRPr="00D5500F" w:rsidRDefault="00E91246" w:rsidP="00D550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D5500F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Ref.</w:t>
            </w:r>
            <w:r w:rsidRPr="00D5500F">
              <w:rPr>
                <w:rFonts w:ascii="Arial" w:eastAsia="Times New Roman" w:hAnsi="Arial" w:cs="Arial"/>
                <w:sz w:val="14"/>
                <w:szCs w:val="16"/>
                <w:vertAlign w:val="superscript"/>
                <w:lang w:val="en-US" w:eastAsia="de-DE"/>
              </w:rPr>
              <w:t>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C2ABE" w14:textId="77777777" w:rsidR="00E91246" w:rsidRPr="00D5500F" w:rsidRDefault="00E91246" w:rsidP="00D550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806BB9" w14:textId="77777777" w:rsidR="00E91246" w:rsidRPr="00D5500F" w:rsidRDefault="00E91246" w:rsidP="00D550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D5500F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Ref.</w:t>
            </w:r>
            <w:r w:rsidRPr="00D5500F">
              <w:rPr>
                <w:rFonts w:ascii="Arial" w:eastAsia="Times New Roman" w:hAnsi="Arial" w:cs="Arial"/>
                <w:sz w:val="14"/>
                <w:szCs w:val="16"/>
                <w:vertAlign w:val="superscript"/>
                <w:lang w:val="en-US" w:eastAsia="de-DE"/>
              </w:rPr>
              <w:t>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B19AF5" w14:textId="77777777" w:rsidR="00E91246" w:rsidRPr="00D5500F" w:rsidRDefault="00E91246" w:rsidP="00D550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D5500F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Ref.</w:t>
            </w:r>
            <w:r w:rsidRPr="00D5500F">
              <w:rPr>
                <w:rFonts w:ascii="Arial" w:eastAsia="Times New Roman" w:hAnsi="Arial" w:cs="Arial"/>
                <w:sz w:val="14"/>
                <w:szCs w:val="16"/>
                <w:vertAlign w:val="superscript"/>
                <w:lang w:val="en-US" w:eastAsia="de-DE"/>
              </w:rPr>
              <w:t>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92817F" w14:textId="77777777" w:rsidR="00E91246" w:rsidRPr="00D5500F" w:rsidRDefault="00E91246" w:rsidP="00D550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</w:p>
        </w:tc>
      </w:tr>
      <w:tr w:rsidR="00816C50" w:rsidRPr="00D5500F" w14:paraId="1CF1F299" w14:textId="77777777" w:rsidTr="00816C50">
        <w:trPr>
          <w:trHeight w:val="198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AB4E6F" w14:textId="77777777" w:rsidR="00E91246" w:rsidRPr="00D5500F" w:rsidRDefault="00132AE6" w:rsidP="004920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FPN</w:t>
            </w:r>
            <w:r w:rsidR="00E91246" w:rsidRPr="00D5500F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 xml:space="preserve"> and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SPN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CE63F" w14:textId="77777777" w:rsidR="00E91246" w:rsidRPr="00D5500F" w:rsidRDefault="00E91246" w:rsidP="00D550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D5500F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0.565 (0.304; 1.052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9C446" w14:textId="77777777" w:rsidR="00E91246" w:rsidRPr="00D5500F" w:rsidRDefault="00E91246" w:rsidP="00D550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D5500F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0.563 (0.271; 1.171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B6C8C" w14:textId="77777777" w:rsidR="00E91246" w:rsidRPr="00D5500F" w:rsidRDefault="00E91246" w:rsidP="00D550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01CC3" w14:textId="77777777" w:rsidR="00E91246" w:rsidRPr="00D5500F" w:rsidRDefault="00E91246" w:rsidP="00D550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D5500F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0.603 (0.29; 1.25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C3FE1" w14:textId="77777777" w:rsidR="00E91246" w:rsidRPr="00D5500F" w:rsidRDefault="00E91246" w:rsidP="00D550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D5500F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0.388 (0.134; 1.121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B68D0" w14:textId="77777777" w:rsidR="00E91246" w:rsidRPr="00D5500F" w:rsidRDefault="00E91246" w:rsidP="00D550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40D7BE" w14:textId="77777777" w:rsidR="00E91246" w:rsidRPr="00D5500F" w:rsidRDefault="00E91246" w:rsidP="00D550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D5500F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0.466 (0.178; 1.223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A1683F" w14:textId="77777777" w:rsidR="00E91246" w:rsidRPr="00D5500F" w:rsidRDefault="00E91246" w:rsidP="00D550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D5500F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0.473 (0.131; 1.717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28F2A7" w14:textId="77777777" w:rsidR="00E91246" w:rsidRPr="00D5500F" w:rsidRDefault="00E91246" w:rsidP="00D550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</w:p>
        </w:tc>
      </w:tr>
      <w:tr w:rsidR="00816C50" w:rsidRPr="00D5500F" w14:paraId="7FA200E3" w14:textId="77777777" w:rsidTr="00816C50">
        <w:trPr>
          <w:trHeight w:val="198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489DD" w14:textId="77777777" w:rsidR="00E91246" w:rsidRPr="00D5500F" w:rsidRDefault="00E91246" w:rsidP="004920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D5500F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99231" w14:textId="77777777" w:rsidR="00E91246" w:rsidRPr="00D5500F" w:rsidRDefault="00E91246" w:rsidP="00D550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A3067" w14:textId="77777777" w:rsidR="00E91246" w:rsidRPr="00D5500F" w:rsidRDefault="00E91246" w:rsidP="00D550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FA7A6" w14:textId="77777777" w:rsidR="00E91246" w:rsidRPr="00D5500F" w:rsidRDefault="00E91246" w:rsidP="00D550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F690A" w14:textId="77777777" w:rsidR="00E91246" w:rsidRPr="00D5500F" w:rsidRDefault="00E91246" w:rsidP="00D550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D8764" w14:textId="77777777" w:rsidR="00E91246" w:rsidRPr="00D5500F" w:rsidRDefault="00E91246" w:rsidP="00D550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FCA3D" w14:textId="77777777" w:rsidR="00E91246" w:rsidRPr="00D5500F" w:rsidRDefault="00E91246" w:rsidP="00D550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6E67DE" w14:textId="77777777" w:rsidR="00E91246" w:rsidRPr="00D5500F" w:rsidRDefault="00E91246" w:rsidP="00D550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938419" w14:textId="77777777" w:rsidR="00E91246" w:rsidRPr="00D5500F" w:rsidRDefault="00E91246" w:rsidP="00D550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3F5B65" w14:textId="77777777" w:rsidR="00E91246" w:rsidRPr="00D5500F" w:rsidRDefault="00E91246" w:rsidP="00D550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</w:p>
        </w:tc>
      </w:tr>
      <w:tr w:rsidR="00816C50" w:rsidRPr="00D5500F" w14:paraId="04C73B1D" w14:textId="77777777" w:rsidTr="00816C50">
        <w:trPr>
          <w:trHeight w:val="198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90472" w14:textId="77777777" w:rsidR="00E91246" w:rsidRPr="00D5500F" w:rsidRDefault="00132AE6" w:rsidP="004920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FPN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C462E" w14:textId="77777777" w:rsidR="00E91246" w:rsidRPr="00D5500F" w:rsidRDefault="00E91246" w:rsidP="00D550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D5500F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Ref.</w:t>
            </w:r>
            <w:r w:rsidRPr="00D5500F">
              <w:rPr>
                <w:rFonts w:ascii="Arial" w:eastAsia="Times New Roman" w:hAnsi="Arial" w:cs="Arial"/>
                <w:sz w:val="14"/>
                <w:szCs w:val="16"/>
                <w:vertAlign w:val="superscript"/>
                <w:lang w:val="en-US" w:eastAsia="de-DE"/>
              </w:rPr>
              <w:t>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D3876" w14:textId="77777777" w:rsidR="00E91246" w:rsidRPr="00D5500F" w:rsidRDefault="00E91246" w:rsidP="00D550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D5500F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Ref.</w:t>
            </w:r>
            <w:r w:rsidRPr="00D5500F">
              <w:rPr>
                <w:rFonts w:ascii="Arial" w:eastAsia="Times New Roman" w:hAnsi="Arial" w:cs="Arial"/>
                <w:sz w:val="14"/>
                <w:szCs w:val="16"/>
                <w:vertAlign w:val="superscript"/>
                <w:lang w:val="en-US" w:eastAsia="de-DE"/>
              </w:rPr>
              <w:t>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BFA55" w14:textId="77777777" w:rsidR="00E91246" w:rsidRPr="00D5500F" w:rsidRDefault="00E91246" w:rsidP="00D550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F6546" w14:textId="77777777" w:rsidR="00E91246" w:rsidRPr="00D5500F" w:rsidRDefault="00E91246" w:rsidP="00D550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D5500F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Ref.</w:t>
            </w:r>
            <w:r w:rsidRPr="00D5500F">
              <w:rPr>
                <w:rFonts w:ascii="Arial" w:eastAsia="Times New Roman" w:hAnsi="Arial" w:cs="Arial"/>
                <w:sz w:val="14"/>
                <w:szCs w:val="16"/>
                <w:vertAlign w:val="superscript"/>
                <w:lang w:val="en-US" w:eastAsia="de-DE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CF276" w14:textId="77777777" w:rsidR="00E91246" w:rsidRPr="00D5500F" w:rsidRDefault="00E91246" w:rsidP="00D550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D5500F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Ref.</w:t>
            </w:r>
            <w:r w:rsidRPr="00D5500F">
              <w:rPr>
                <w:rFonts w:ascii="Arial" w:eastAsia="Times New Roman" w:hAnsi="Arial" w:cs="Arial"/>
                <w:sz w:val="14"/>
                <w:szCs w:val="16"/>
                <w:vertAlign w:val="superscript"/>
                <w:lang w:val="en-US" w:eastAsia="de-DE"/>
              </w:rPr>
              <w:t>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E9660" w14:textId="77777777" w:rsidR="00E91246" w:rsidRPr="00D5500F" w:rsidRDefault="00E91246" w:rsidP="00D550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BB9DDD" w14:textId="77777777" w:rsidR="00E91246" w:rsidRPr="00D5500F" w:rsidRDefault="00E91246" w:rsidP="00D550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D5500F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Ref.</w:t>
            </w:r>
            <w:r w:rsidRPr="00D5500F">
              <w:rPr>
                <w:rFonts w:ascii="Arial" w:eastAsia="Times New Roman" w:hAnsi="Arial" w:cs="Arial"/>
                <w:sz w:val="14"/>
                <w:szCs w:val="16"/>
                <w:vertAlign w:val="superscript"/>
                <w:lang w:val="en-US" w:eastAsia="de-DE"/>
              </w:rPr>
              <w:t>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A421F1" w14:textId="77777777" w:rsidR="00E91246" w:rsidRPr="00D5500F" w:rsidRDefault="00E91246" w:rsidP="00D550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D5500F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Ref.</w:t>
            </w:r>
            <w:r w:rsidRPr="00D5500F">
              <w:rPr>
                <w:rFonts w:ascii="Arial" w:eastAsia="Times New Roman" w:hAnsi="Arial" w:cs="Arial"/>
                <w:sz w:val="14"/>
                <w:szCs w:val="16"/>
                <w:vertAlign w:val="superscript"/>
                <w:lang w:val="en-US" w:eastAsia="de-DE"/>
              </w:rPr>
              <w:t>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B701A7" w14:textId="77777777" w:rsidR="00E91246" w:rsidRPr="00D5500F" w:rsidRDefault="00E91246" w:rsidP="00D550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</w:p>
        </w:tc>
      </w:tr>
      <w:tr w:rsidR="00816C50" w:rsidRPr="00D5500F" w14:paraId="3E2C160C" w14:textId="77777777" w:rsidTr="00816C50">
        <w:trPr>
          <w:trHeight w:val="198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37A09" w14:textId="77777777" w:rsidR="00E91246" w:rsidRPr="00D5500F" w:rsidRDefault="00132AE6" w:rsidP="004920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SPN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D9571" w14:textId="77777777" w:rsidR="00E91246" w:rsidRPr="00D5500F" w:rsidRDefault="00E91246" w:rsidP="00D550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D5500F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0.954 (0.274; 3.319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AF8A6" w14:textId="77777777" w:rsidR="00E91246" w:rsidRPr="00D5500F" w:rsidRDefault="00E91246" w:rsidP="00D550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D5500F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0.71 (0.162; 3.116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1E805" w14:textId="77777777" w:rsidR="00E91246" w:rsidRPr="00D5500F" w:rsidRDefault="00E91246" w:rsidP="00D550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F016C" w14:textId="77777777" w:rsidR="00E91246" w:rsidRPr="00D5500F" w:rsidRDefault="00E91246" w:rsidP="00D550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D5500F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2.35 (0.847; 6.52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684F2" w14:textId="77777777" w:rsidR="00E91246" w:rsidRPr="00D5500F" w:rsidRDefault="00E91246" w:rsidP="00D550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D5500F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1.393 (0.245; 7.914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7034A" w14:textId="77777777" w:rsidR="00E91246" w:rsidRPr="00D5500F" w:rsidRDefault="00E91246" w:rsidP="00D550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6623C0" w14:textId="77777777" w:rsidR="00E91246" w:rsidRPr="00D5500F" w:rsidRDefault="00E91246" w:rsidP="00D550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D5500F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- ( -;  -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762584" w14:textId="77777777" w:rsidR="00E91246" w:rsidRPr="00D5500F" w:rsidRDefault="00E91246" w:rsidP="00D550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D5500F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- ( -;  -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89E53C" w14:textId="77777777" w:rsidR="00E91246" w:rsidRPr="00D5500F" w:rsidRDefault="00E91246" w:rsidP="00D550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</w:p>
        </w:tc>
      </w:tr>
      <w:tr w:rsidR="00E52AA3" w:rsidRPr="00132AE6" w14:paraId="64A0B648" w14:textId="77777777" w:rsidTr="00816C50">
        <w:trPr>
          <w:trHeight w:val="198"/>
        </w:trPr>
        <w:tc>
          <w:tcPr>
            <w:tcW w:w="13932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56AFBD" w14:textId="77777777" w:rsidR="00E52AA3" w:rsidRPr="00D5500F" w:rsidRDefault="00E52AA3" w:rsidP="00D550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de-DE"/>
              </w:rPr>
            </w:pPr>
            <w:r w:rsidRPr="00D5500F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de-DE"/>
              </w:rPr>
              <w:t>Physical activity (hours per week)</w:t>
            </w:r>
          </w:p>
        </w:tc>
      </w:tr>
      <w:tr w:rsidR="00816C50" w:rsidRPr="00D5500F" w14:paraId="47D3994E" w14:textId="77777777" w:rsidTr="00816C50">
        <w:trPr>
          <w:trHeight w:val="198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7DD315" w14:textId="77777777" w:rsidR="00E91246" w:rsidRPr="00D5500F" w:rsidRDefault="00E91246" w:rsidP="004920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D5500F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A1787D2" w14:textId="77777777" w:rsidR="00E91246" w:rsidRPr="00492084" w:rsidRDefault="00E91246" w:rsidP="00D550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6"/>
                <w:lang w:eastAsia="de-DE"/>
              </w:rPr>
            </w:pPr>
            <w:r w:rsidRPr="00492084">
              <w:rPr>
                <w:rFonts w:ascii="Arial" w:eastAsia="Times New Roman" w:hAnsi="Arial" w:cs="Arial"/>
                <w:b/>
                <w:bCs/>
                <w:sz w:val="14"/>
                <w:szCs w:val="16"/>
                <w:lang w:eastAsia="de-DE"/>
              </w:rPr>
              <w:t>1-2 hours vs.                0 hours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3C27029" w14:textId="77777777" w:rsidR="00E91246" w:rsidRPr="00492084" w:rsidRDefault="00E91246" w:rsidP="00D550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6"/>
                <w:lang w:eastAsia="de-DE"/>
              </w:rPr>
            </w:pPr>
            <w:r w:rsidRPr="00492084">
              <w:rPr>
                <w:rFonts w:ascii="Arial" w:eastAsia="Times New Roman" w:hAnsi="Arial" w:cs="Arial"/>
                <w:b/>
                <w:bCs/>
                <w:sz w:val="14"/>
                <w:szCs w:val="16"/>
                <w:lang w:eastAsia="de-DE"/>
              </w:rPr>
              <w:t>3-4 hours vs.             0 hours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555ABCF" w14:textId="77777777" w:rsidR="00E91246" w:rsidRPr="00492084" w:rsidRDefault="00E91246" w:rsidP="00D550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6"/>
                <w:lang w:eastAsia="de-DE"/>
              </w:rPr>
            </w:pPr>
            <w:r w:rsidRPr="00492084">
              <w:rPr>
                <w:rFonts w:ascii="Arial" w:eastAsia="Times New Roman" w:hAnsi="Arial" w:cs="Arial"/>
                <w:b/>
                <w:bCs/>
                <w:sz w:val="14"/>
                <w:szCs w:val="16"/>
                <w:lang w:eastAsia="de-DE"/>
              </w:rPr>
              <w:t>5+ hours vs.                 0 hours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2AD1902" w14:textId="77777777" w:rsidR="00E91246" w:rsidRPr="00492084" w:rsidRDefault="00E91246" w:rsidP="00D550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6"/>
                <w:lang w:eastAsia="de-DE"/>
              </w:rPr>
            </w:pPr>
            <w:r w:rsidRPr="00492084">
              <w:rPr>
                <w:rFonts w:ascii="Arial" w:eastAsia="Times New Roman" w:hAnsi="Arial" w:cs="Arial"/>
                <w:b/>
                <w:bCs/>
                <w:sz w:val="14"/>
                <w:szCs w:val="16"/>
                <w:lang w:eastAsia="de-DE"/>
              </w:rPr>
              <w:t>1-2 hours vs.               0 hour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5A568D2" w14:textId="77777777" w:rsidR="00E91246" w:rsidRPr="00492084" w:rsidRDefault="00E91246" w:rsidP="00D550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6"/>
                <w:lang w:eastAsia="de-DE"/>
              </w:rPr>
            </w:pPr>
            <w:r w:rsidRPr="00492084">
              <w:rPr>
                <w:rFonts w:ascii="Arial" w:eastAsia="Times New Roman" w:hAnsi="Arial" w:cs="Arial"/>
                <w:b/>
                <w:bCs/>
                <w:sz w:val="14"/>
                <w:szCs w:val="16"/>
                <w:lang w:eastAsia="de-DE"/>
              </w:rPr>
              <w:t>3-4 hours vs.                0 hours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5B32D4F" w14:textId="77777777" w:rsidR="00E91246" w:rsidRPr="00492084" w:rsidRDefault="00E91246" w:rsidP="00D550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6"/>
                <w:lang w:eastAsia="de-DE"/>
              </w:rPr>
            </w:pPr>
            <w:r w:rsidRPr="00492084">
              <w:rPr>
                <w:rFonts w:ascii="Arial" w:eastAsia="Times New Roman" w:hAnsi="Arial" w:cs="Arial"/>
                <w:b/>
                <w:bCs/>
                <w:sz w:val="14"/>
                <w:szCs w:val="16"/>
                <w:lang w:eastAsia="de-DE"/>
              </w:rPr>
              <w:t>5+ hours vs.                  0 hours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5DE14A1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6"/>
                <w:lang w:eastAsia="de-DE"/>
              </w:rPr>
            </w:pPr>
            <w:r w:rsidRPr="00492084">
              <w:rPr>
                <w:rFonts w:ascii="Arial" w:eastAsia="Times New Roman" w:hAnsi="Arial" w:cs="Arial"/>
                <w:b/>
                <w:bCs/>
                <w:sz w:val="14"/>
                <w:szCs w:val="16"/>
                <w:lang w:eastAsia="de-DE"/>
              </w:rPr>
              <w:t>1-2 hours vs.            0 hours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3CA31AA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6"/>
                <w:lang w:eastAsia="de-DE"/>
              </w:rPr>
            </w:pPr>
            <w:r w:rsidRPr="00492084">
              <w:rPr>
                <w:rFonts w:ascii="Arial" w:eastAsia="Times New Roman" w:hAnsi="Arial" w:cs="Arial"/>
                <w:b/>
                <w:bCs/>
                <w:sz w:val="14"/>
                <w:szCs w:val="16"/>
                <w:lang w:eastAsia="de-DE"/>
              </w:rPr>
              <w:t>3-4 hours vs.             0 hours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EE0240C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6"/>
                <w:lang w:eastAsia="de-DE"/>
              </w:rPr>
            </w:pPr>
            <w:r w:rsidRPr="00492084">
              <w:rPr>
                <w:rFonts w:ascii="Arial" w:eastAsia="Times New Roman" w:hAnsi="Arial" w:cs="Arial"/>
                <w:b/>
                <w:bCs/>
                <w:sz w:val="14"/>
                <w:szCs w:val="16"/>
                <w:lang w:eastAsia="de-DE"/>
              </w:rPr>
              <w:t>5+ hours vs.             0 hours</w:t>
            </w:r>
          </w:p>
        </w:tc>
      </w:tr>
      <w:tr w:rsidR="00816C50" w:rsidRPr="00D5500F" w14:paraId="65C52397" w14:textId="77777777" w:rsidTr="00816C50">
        <w:trPr>
          <w:trHeight w:val="198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D20FA" w14:textId="77777777" w:rsidR="00E91246" w:rsidRPr="00D5500F" w:rsidRDefault="00132AE6" w:rsidP="004920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CO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6CFEA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Ref.</w:t>
            </w:r>
            <w:r w:rsidRPr="00492084">
              <w:rPr>
                <w:rFonts w:ascii="Arial" w:eastAsia="Times New Roman" w:hAnsi="Arial" w:cs="Arial"/>
                <w:sz w:val="14"/>
                <w:szCs w:val="16"/>
                <w:vertAlign w:val="superscript"/>
                <w:lang w:val="en-US" w:eastAsia="de-DE"/>
              </w:rPr>
              <w:t>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32D95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Ref.</w:t>
            </w:r>
            <w:r w:rsidRPr="00492084">
              <w:rPr>
                <w:rFonts w:ascii="Arial" w:eastAsia="Times New Roman" w:hAnsi="Arial" w:cs="Arial"/>
                <w:sz w:val="14"/>
                <w:szCs w:val="16"/>
                <w:vertAlign w:val="superscript"/>
                <w:lang w:val="en-US" w:eastAsia="de-DE"/>
              </w:rPr>
              <w:t>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88459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Ref.</w:t>
            </w:r>
            <w:r w:rsidRPr="00492084">
              <w:rPr>
                <w:rFonts w:ascii="Arial" w:eastAsia="Times New Roman" w:hAnsi="Arial" w:cs="Arial"/>
                <w:sz w:val="14"/>
                <w:szCs w:val="16"/>
                <w:vertAlign w:val="superscript"/>
                <w:lang w:val="en-US" w:eastAsia="de-DE"/>
              </w:rPr>
              <w:t>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A0E4B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Ref.</w:t>
            </w:r>
            <w:r w:rsidRPr="00492084">
              <w:rPr>
                <w:rFonts w:ascii="Arial" w:eastAsia="Times New Roman" w:hAnsi="Arial" w:cs="Arial"/>
                <w:sz w:val="14"/>
                <w:szCs w:val="16"/>
                <w:vertAlign w:val="superscript"/>
                <w:lang w:val="en-US" w:eastAsia="de-DE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3236C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Ref.</w:t>
            </w:r>
            <w:r w:rsidRPr="00492084">
              <w:rPr>
                <w:rFonts w:ascii="Arial" w:eastAsia="Times New Roman" w:hAnsi="Arial" w:cs="Arial"/>
                <w:sz w:val="14"/>
                <w:szCs w:val="16"/>
                <w:vertAlign w:val="superscript"/>
                <w:lang w:val="en-US" w:eastAsia="de-DE"/>
              </w:rPr>
              <w:t>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2A759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Ref.</w:t>
            </w:r>
            <w:r w:rsidRPr="00492084">
              <w:rPr>
                <w:rFonts w:ascii="Arial" w:eastAsia="Times New Roman" w:hAnsi="Arial" w:cs="Arial"/>
                <w:sz w:val="14"/>
                <w:szCs w:val="16"/>
                <w:vertAlign w:val="superscript"/>
                <w:lang w:val="en-US" w:eastAsia="de-DE"/>
              </w:rPr>
              <w:t>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BAD540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Ref.</w:t>
            </w:r>
            <w:r w:rsidRPr="00492084">
              <w:rPr>
                <w:rFonts w:ascii="Arial" w:eastAsia="Times New Roman" w:hAnsi="Arial" w:cs="Arial"/>
                <w:sz w:val="14"/>
                <w:szCs w:val="16"/>
                <w:vertAlign w:val="superscript"/>
                <w:lang w:val="en-US" w:eastAsia="de-DE"/>
              </w:rPr>
              <w:t>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93E2DF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Ref.</w:t>
            </w:r>
            <w:r w:rsidRPr="00492084">
              <w:rPr>
                <w:rFonts w:ascii="Arial" w:eastAsia="Times New Roman" w:hAnsi="Arial" w:cs="Arial"/>
                <w:sz w:val="14"/>
                <w:szCs w:val="16"/>
                <w:vertAlign w:val="superscript"/>
                <w:lang w:val="en-US" w:eastAsia="de-DE"/>
              </w:rPr>
              <w:t>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737110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Ref.</w:t>
            </w:r>
            <w:r w:rsidRPr="00492084">
              <w:rPr>
                <w:rFonts w:ascii="Arial" w:eastAsia="Times New Roman" w:hAnsi="Arial" w:cs="Arial"/>
                <w:sz w:val="14"/>
                <w:szCs w:val="16"/>
                <w:vertAlign w:val="superscript"/>
                <w:lang w:val="en-US" w:eastAsia="de-DE"/>
              </w:rPr>
              <w:t>4</w:t>
            </w:r>
          </w:p>
        </w:tc>
      </w:tr>
      <w:tr w:rsidR="00816C50" w:rsidRPr="00D5500F" w14:paraId="04B4DB76" w14:textId="77777777" w:rsidTr="00816C50">
        <w:trPr>
          <w:trHeight w:val="198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33B36" w14:textId="77777777" w:rsidR="00E91246" w:rsidRPr="00D5500F" w:rsidRDefault="00132AE6" w:rsidP="004920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FPN</w:t>
            </w:r>
            <w:r w:rsidR="00E91246" w:rsidRPr="00D5500F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 xml:space="preserve"> and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SPN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35AE9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- ( -;  -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383BE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- ( -;  -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20DD3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- ( -;  - 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956E1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- ( -;  -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6E00F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- ( -;  -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E960F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- ( -;  - 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8FABE4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- ( -;  -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C24024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- ( -;  -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2377B9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- ( -;  - )</w:t>
            </w:r>
          </w:p>
        </w:tc>
      </w:tr>
      <w:tr w:rsidR="00816C50" w:rsidRPr="00D5500F" w14:paraId="15B20CE4" w14:textId="77777777" w:rsidTr="00816C50">
        <w:trPr>
          <w:trHeight w:val="198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53FD09" w14:textId="77777777" w:rsidR="00E91246" w:rsidRPr="00D5500F" w:rsidRDefault="00E91246" w:rsidP="004920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D5500F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1EFA78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B89E9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691F3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9FD1B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FC8E1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A31EF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DA81A1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ABD53B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2006D0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</w:p>
        </w:tc>
      </w:tr>
      <w:tr w:rsidR="00816C50" w:rsidRPr="00D5500F" w14:paraId="2C683E99" w14:textId="77777777" w:rsidTr="00816C50">
        <w:trPr>
          <w:trHeight w:val="198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54A90" w14:textId="77777777" w:rsidR="00E91246" w:rsidRPr="00D5500F" w:rsidRDefault="00132AE6" w:rsidP="004920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FPN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A57F1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Ref.</w:t>
            </w:r>
            <w:r w:rsidRPr="00492084">
              <w:rPr>
                <w:rFonts w:ascii="Arial" w:eastAsia="Times New Roman" w:hAnsi="Arial" w:cs="Arial"/>
                <w:sz w:val="14"/>
                <w:szCs w:val="16"/>
                <w:vertAlign w:val="superscript"/>
                <w:lang w:val="en-US" w:eastAsia="de-DE"/>
              </w:rPr>
              <w:t>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CAC65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Ref.</w:t>
            </w:r>
            <w:r w:rsidRPr="00492084">
              <w:rPr>
                <w:rFonts w:ascii="Arial" w:eastAsia="Times New Roman" w:hAnsi="Arial" w:cs="Arial"/>
                <w:sz w:val="14"/>
                <w:szCs w:val="16"/>
                <w:vertAlign w:val="superscript"/>
                <w:lang w:val="en-US" w:eastAsia="de-DE"/>
              </w:rPr>
              <w:t>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E4B21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Ref.</w:t>
            </w:r>
            <w:r w:rsidRPr="00492084">
              <w:rPr>
                <w:rFonts w:ascii="Arial" w:eastAsia="Times New Roman" w:hAnsi="Arial" w:cs="Arial"/>
                <w:sz w:val="14"/>
                <w:szCs w:val="16"/>
                <w:vertAlign w:val="superscript"/>
                <w:lang w:val="en-US" w:eastAsia="de-DE"/>
              </w:rPr>
              <w:t>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4D974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Ref.</w:t>
            </w:r>
            <w:r w:rsidRPr="00492084">
              <w:rPr>
                <w:rFonts w:ascii="Arial" w:eastAsia="Times New Roman" w:hAnsi="Arial" w:cs="Arial"/>
                <w:sz w:val="14"/>
                <w:szCs w:val="16"/>
                <w:vertAlign w:val="superscript"/>
                <w:lang w:val="en-US" w:eastAsia="de-DE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6EDEB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Ref.</w:t>
            </w:r>
            <w:r w:rsidRPr="00492084">
              <w:rPr>
                <w:rFonts w:ascii="Arial" w:eastAsia="Times New Roman" w:hAnsi="Arial" w:cs="Arial"/>
                <w:sz w:val="14"/>
                <w:szCs w:val="16"/>
                <w:vertAlign w:val="superscript"/>
                <w:lang w:val="en-US" w:eastAsia="de-DE"/>
              </w:rPr>
              <w:t>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21260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Ref.</w:t>
            </w:r>
            <w:r w:rsidRPr="00492084">
              <w:rPr>
                <w:rFonts w:ascii="Arial" w:eastAsia="Times New Roman" w:hAnsi="Arial" w:cs="Arial"/>
                <w:sz w:val="14"/>
                <w:szCs w:val="16"/>
                <w:vertAlign w:val="superscript"/>
                <w:lang w:val="en-US" w:eastAsia="de-DE"/>
              </w:rPr>
              <w:t>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37B867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Ref.</w:t>
            </w:r>
            <w:r w:rsidRPr="00492084">
              <w:rPr>
                <w:rFonts w:ascii="Arial" w:eastAsia="Times New Roman" w:hAnsi="Arial" w:cs="Arial"/>
                <w:sz w:val="14"/>
                <w:szCs w:val="16"/>
                <w:vertAlign w:val="superscript"/>
                <w:lang w:val="en-US" w:eastAsia="de-DE"/>
              </w:rPr>
              <w:t>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AA24DA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Ref.</w:t>
            </w:r>
            <w:r w:rsidRPr="00492084">
              <w:rPr>
                <w:rFonts w:ascii="Arial" w:eastAsia="Times New Roman" w:hAnsi="Arial" w:cs="Arial"/>
                <w:sz w:val="14"/>
                <w:szCs w:val="16"/>
                <w:vertAlign w:val="superscript"/>
                <w:lang w:val="en-US" w:eastAsia="de-DE"/>
              </w:rPr>
              <w:t>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54AC71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Ref.</w:t>
            </w:r>
            <w:r w:rsidRPr="00492084">
              <w:rPr>
                <w:rFonts w:ascii="Arial" w:eastAsia="Times New Roman" w:hAnsi="Arial" w:cs="Arial"/>
                <w:sz w:val="14"/>
                <w:szCs w:val="16"/>
                <w:vertAlign w:val="superscript"/>
                <w:lang w:val="en-US" w:eastAsia="de-DE"/>
              </w:rPr>
              <w:t>4</w:t>
            </w:r>
          </w:p>
        </w:tc>
      </w:tr>
      <w:tr w:rsidR="00816C50" w:rsidRPr="00D5500F" w14:paraId="5F6BC01D" w14:textId="77777777" w:rsidTr="00816C50">
        <w:trPr>
          <w:trHeight w:val="198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63B5D" w14:textId="77777777" w:rsidR="00E91246" w:rsidRPr="00D5500F" w:rsidRDefault="00132AE6" w:rsidP="004920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SPN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03913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- ( -;  -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A6306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- ( -;  -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E59DD8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- ( -;  - 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E537F2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- ( -;  -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FF589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- ( -;  -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B7293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- ( -;  - 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8727CC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- ( -;  -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0EB85E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- ( -;  -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C3CBBC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- ( -;  - )</w:t>
            </w:r>
          </w:p>
        </w:tc>
      </w:tr>
      <w:tr w:rsidR="00E52AA3" w:rsidRPr="00132AE6" w14:paraId="39AC75AE" w14:textId="77777777" w:rsidTr="00816C50">
        <w:trPr>
          <w:trHeight w:val="198"/>
        </w:trPr>
        <w:tc>
          <w:tcPr>
            <w:tcW w:w="13932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B60A0D" w14:textId="77777777" w:rsidR="00E52AA3" w:rsidRPr="00D5500F" w:rsidRDefault="00E52AA3" w:rsidP="00D550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de-DE"/>
              </w:rPr>
            </w:pPr>
            <w:r w:rsidRPr="00D5500F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de-DE"/>
              </w:rPr>
              <w:t>Consumption of soft drinks per day</w:t>
            </w:r>
          </w:p>
        </w:tc>
      </w:tr>
      <w:tr w:rsidR="00816C50" w:rsidRPr="00D5500F" w14:paraId="6D983F15" w14:textId="77777777" w:rsidTr="00816C50">
        <w:trPr>
          <w:trHeight w:val="198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B6FB3" w14:textId="77777777" w:rsidR="00E91246" w:rsidRPr="00D5500F" w:rsidRDefault="00E91246" w:rsidP="0049208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de-DE"/>
              </w:rPr>
            </w:pPr>
            <w:r w:rsidRPr="00D550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de-DE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568F78D" w14:textId="77777777" w:rsidR="00E91246" w:rsidRPr="00D5500F" w:rsidRDefault="00E91246" w:rsidP="00D550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de-DE"/>
              </w:rPr>
            </w:pPr>
            <w:r w:rsidRPr="00D5500F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de-DE"/>
              </w:rPr>
              <w:t>&lt;1 vs. 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6EDA7AD" w14:textId="77777777" w:rsidR="00E91246" w:rsidRPr="00D5500F" w:rsidRDefault="00E91246" w:rsidP="00D550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de-DE"/>
              </w:rPr>
            </w:pPr>
            <w:r w:rsidRPr="00D5500F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de-DE"/>
              </w:rPr>
              <w:t>1+ vs. 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6466E51" w14:textId="77777777" w:rsidR="00E91246" w:rsidRPr="00D5500F" w:rsidRDefault="00E91246" w:rsidP="00D550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02E46D" w14:textId="77777777" w:rsidR="00E91246" w:rsidRPr="00D5500F" w:rsidRDefault="00E91246" w:rsidP="00D550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de-DE"/>
              </w:rPr>
            </w:pPr>
            <w:r w:rsidRPr="00D5500F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de-DE"/>
              </w:rPr>
              <w:t>&lt;1 vs. 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0222FB" w14:textId="77777777" w:rsidR="00E91246" w:rsidRPr="00D5500F" w:rsidRDefault="00E91246" w:rsidP="00D550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de-DE"/>
              </w:rPr>
            </w:pPr>
            <w:r w:rsidRPr="00D5500F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de-DE"/>
              </w:rPr>
              <w:t>1+ vs. 0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04DAE9" w14:textId="77777777" w:rsidR="00E91246" w:rsidRPr="00D5500F" w:rsidRDefault="00E91246" w:rsidP="00D550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de-DE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B4F13C8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de-DE"/>
              </w:rPr>
            </w:pPr>
            <w:r w:rsidRPr="00492084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de-DE"/>
              </w:rPr>
              <w:t>&lt;1 vs. 0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B6B24D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de-DE"/>
              </w:rPr>
            </w:pPr>
            <w:r w:rsidRPr="00492084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de-DE"/>
              </w:rPr>
              <w:t>1+ vs. 0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2E31B39" w14:textId="77777777" w:rsidR="00E91246" w:rsidRPr="00D5500F" w:rsidRDefault="00E91246" w:rsidP="00D550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de-DE"/>
              </w:rPr>
            </w:pPr>
          </w:p>
        </w:tc>
      </w:tr>
      <w:tr w:rsidR="00816C50" w:rsidRPr="00D5500F" w14:paraId="224EF5DA" w14:textId="77777777" w:rsidTr="00816C50">
        <w:trPr>
          <w:trHeight w:val="198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8FF9E" w14:textId="77777777" w:rsidR="00E91246" w:rsidRPr="00D5500F" w:rsidRDefault="00132AE6" w:rsidP="004920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CO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314F5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Ref.</w:t>
            </w:r>
            <w:r w:rsidRPr="00492084">
              <w:rPr>
                <w:rFonts w:ascii="Arial" w:eastAsia="Times New Roman" w:hAnsi="Arial" w:cs="Arial"/>
                <w:sz w:val="14"/>
                <w:szCs w:val="16"/>
                <w:vertAlign w:val="superscript"/>
                <w:lang w:val="en-US" w:eastAsia="de-DE"/>
              </w:rPr>
              <w:t>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7DC8F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Ref.</w:t>
            </w:r>
            <w:r w:rsidRPr="00492084">
              <w:rPr>
                <w:rFonts w:ascii="Arial" w:eastAsia="Times New Roman" w:hAnsi="Arial" w:cs="Arial"/>
                <w:sz w:val="14"/>
                <w:szCs w:val="16"/>
                <w:vertAlign w:val="superscript"/>
                <w:lang w:val="en-US" w:eastAsia="de-DE"/>
              </w:rPr>
              <w:t>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546D2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ABD35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Ref.</w:t>
            </w:r>
            <w:r w:rsidRPr="00492084">
              <w:rPr>
                <w:rFonts w:ascii="Arial" w:eastAsia="Times New Roman" w:hAnsi="Arial" w:cs="Arial"/>
                <w:sz w:val="14"/>
                <w:szCs w:val="16"/>
                <w:vertAlign w:val="superscript"/>
                <w:lang w:val="en-US" w:eastAsia="de-DE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968B4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Ref.</w:t>
            </w:r>
            <w:r w:rsidRPr="00492084">
              <w:rPr>
                <w:rFonts w:ascii="Arial" w:eastAsia="Times New Roman" w:hAnsi="Arial" w:cs="Arial"/>
                <w:sz w:val="14"/>
                <w:szCs w:val="16"/>
                <w:vertAlign w:val="superscript"/>
                <w:lang w:val="en-US" w:eastAsia="de-DE"/>
              </w:rPr>
              <w:t>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2A20D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CF8C7C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Ref.</w:t>
            </w:r>
            <w:r w:rsidRPr="00492084">
              <w:rPr>
                <w:rFonts w:ascii="Arial" w:eastAsia="Times New Roman" w:hAnsi="Arial" w:cs="Arial"/>
                <w:sz w:val="14"/>
                <w:szCs w:val="16"/>
                <w:vertAlign w:val="superscript"/>
                <w:lang w:val="en-US" w:eastAsia="de-DE"/>
              </w:rPr>
              <w:t>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4D60FE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Ref.</w:t>
            </w:r>
            <w:r w:rsidRPr="00492084">
              <w:rPr>
                <w:rFonts w:ascii="Arial" w:eastAsia="Times New Roman" w:hAnsi="Arial" w:cs="Arial"/>
                <w:sz w:val="14"/>
                <w:szCs w:val="16"/>
                <w:vertAlign w:val="superscript"/>
                <w:lang w:val="en-US" w:eastAsia="de-DE"/>
              </w:rPr>
              <w:t>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8EB1FC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</w:p>
        </w:tc>
      </w:tr>
      <w:tr w:rsidR="00816C50" w:rsidRPr="00D5500F" w14:paraId="4CE3B633" w14:textId="77777777" w:rsidTr="00816C50">
        <w:trPr>
          <w:trHeight w:val="198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A75D9" w14:textId="77777777" w:rsidR="00E91246" w:rsidRPr="00D5500F" w:rsidRDefault="00132AE6" w:rsidP="004920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FPN</w:t>
            </w:r>
            <w:r w:rsidR="00E91246" w:rsidRPr="00D5500F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and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SPN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7F4E0" w14:textId="77777777" w:rsidR="00E91246" w:rsidRPr="00816C50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6"/>
                <w:lang w:val="en-US" w:eastAsia="de-DE"/>
              </w:rPr>
            </w:pPr>
            <w:r w:rsidRPr="00816C50">
              <w:rPr>
                <w:rFonts w:ascii="Arial" w:eastAsia="Times New Roman" w:hAnsi="Arial" w:cs="Arial"/>
                <w:b/>
                <w:sz w:val="14"/>
                <w:szCs w:val="16"/>
                <w:lang w:val="en-US" w:eastAsia="de-DE"/>
              </w:rPr>
              <w:t>0.334 (0.156; 0.712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A168E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0.467 (0.172; 1.268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035FB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3A358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0.537 (0.227; 1.26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E338B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1.807 (0.629; 5.194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C4DC2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600BC2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0.474 (0.145; 1.54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AFC3C1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0.636 (0.144; 2.804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F59862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</w:p>
        </w:tc>
      </w:tr>
      <w:tr w:rsidR="00816C50" w:rsidRPr="00D5500F" w14:paraId="6468F62A" w14:textId="77777777" w:rsidTr="00816C50">
        <w:trPr>
          <w:trHeight w:val="198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1B11F" w14:textId="77777777" w:rsidR="00E91246" w:rsidRPr="00D5500F" w:rsidRDefault="00E91246" w:rsidP="004920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D5500F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4CFFF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C4C65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B819B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7D2A8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9251D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19836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591ED2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001189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ADBE43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</w:p>
        </w:tc>
      </w:tr>
      <w:tr w:rsidR="00816C50" w:rsidRPr="00D5500F" w14:paraId="7B7CC7DB" w14:textId="77777777" w:rsidTr="00816C50">
        <w:trPr>
          <w:trHeight w:val="198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8A3B1" w14:textId="77777777" w:rsidR="00E91246" w:rsidRPr="00D5500F" w:rsidRDefault="00132AE6" w:rsidP="004920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FPN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C8F80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Ref.</w:t>
            </w:r>
            <w:r w:rsidRPr="00492084">
              <w:rPr>
                <w:rFonts w:ascii="Arial" w:eastAsia="Times New Roman" w:hAnsi="Arial" w:cs="Arial"/>
                <w:sz w:val="14"/>
                <w:szCs w:val="16"/>
                <w:vertAlign w:val="superscript"/>
                <w:lang w:val="en-US" w:eastAsia="de-DE"/>
              </w:rPr>
              <w:t>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9DEF0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Ref.</w:t>
            </w:r>
            <w:r w:rsidRPr="00492084">
              <w:rPr>
                <w:rFonts w:ascii="Arial" w:eastAsia="Times New Roman" w:hAnsi="Arial" w:cs="Arial"/>
                <w:sz w:val="14"/>
                <w:szCs w:val="16"/>
                <w:vertAlign w:val="superscript"/>
                <w:lang w:val="en-US" w:eastAsia="de-DE"/>
              </w:rPr>
              <w:t>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A9B4B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45AB1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Ref.</w:t>
            </w:r>
            <w:r w:rsidRPr="00492084">
              <w:rPr>
                <w:rFonts w:ascii="Arial" w:eastAsia="Times New Roman" w:hAnsi="Arial" w:cs="Arial"/>
                <w:sz w:val="14"/>
                <w:szCs w:val="16"/>
                <w:vertAlign w:val="superscript"/>
                <w:lang w:val="en-US" w:eastAsia="de-DE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83F52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Ref.</w:t>
            </w:r>
            <w:r w:rsidRPr="00492084">
              <w:rPr>
                <w:rFonts w:ascii="Arial" w:eastAsia="Times New Roman" w:hAnsi="Arial" w:cs="Arial"/>
                <w:sz w:val="14"/>
                <w:szCs w:val="16"/>
                <w:vertAlign w:val="superscript"/>
                <w:lang w:val="en-US" w:eastAsia="de-DE"/>
              </w:rPr>
              <w:t>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212EB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FC8B06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Ref.</w:t>
            </w:r>
            <w:r w:rsidRPr="00492084">
              <w:rPr>
                <w:rFonts w:ascii="Arial" w:eastAsia="Times New Roman" w:hAnsi="Arial" w:cs="Arial"/>
                <w:sz w:val="14"/>
                <w:szCs w:val="16"/>
                <w:vertAlign w:val="superscript"/>
                <w:lang w:val="en-US" w:eastAsia="de-DE"/>
              </w:rPr>
              <w:t>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6E5439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Ref.</w:t>
            </w:r>
            <w:r w:rsidRPr="00492084">
              <w:rPr>
                <w:rFonts w:ascii="Arial" w:eastAsia="Times New Roman" w:hAnsi="Arial" w:cs="Arial"/>
                <w:sz w:val="14"/>
                <w:szCs w:val="16"/>
                <w:vertAlign w:val="superscript"/>
                <w:lang w:val="en-US" w:eastAsia="de-DE"/>
              </w:rPr>
              <w:t>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A1EFE3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</w:p>
        </w:tc>
      </w:tr>
      <w:tr w:rsidR="00816C50" w:rsidRPr="00D5500F" w14:paraId="5FF32F60" w14:textId="77777777" w:rsidTr="00816C50">
        <w:trPr>
          <w:trHeight w:val="198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C0814" w14:textId="77777777" w:rsidR="00E91246" w:rsidRPr="00D5500F" w:rsidRDefault="00132AE6" w:rsidP="004920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SPN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EDA48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0.556 (0.23; 1.343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8CF1A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0.343 (0.082; 1.43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DF534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4C726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1.813 (0.568; 5.7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8CF01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1.272 (0.324; 4.999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A16CE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29B494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0.591 (0.209; 1.667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016023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0.473 (0.096; 2.317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D21EC4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</w:p>
        </w:tc>
      </w:tr>
      <w:tr w:rsidR="00E52AA3" w:rsidRPr="00D5500F" w14:paraId="71CE37AC" w14:textId="77777777" w:rsidTr="00816C50">
        <w:trPr>
          <w:trHeight w:val="198"/>
        </w:trPr>
        <w:tc>
          <w:tcPr>
            <w:tcW w:w="13932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6D5E7A" w14:textId="77777777" w:rsidR="00E52AA3" w:rsidRPr="00D5500F" w:rsidRDefault="00E52AA3" w:rsidP="00D550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de-DE"/>
              </w:rPr>
            </w:pPr>
            <w:r w:rsidRPr="00D5500F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de-DE"/>
              </w:rPr>
              <w:t>Alcoholic beverages per day</w:t>
            </w:r>
          </w:p>
        </w:tc>
      </w:tr>
      <w:tr w:rsidR="00816C50" w:rsidRPr="00D5500F" w14:paraId="5F954ACC" w14:textId="77777777" w:rsidTr="00816C50">
        <w:trPr>
          <w:trHeight w:val="198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3ABB05" w14:textId="77777777" w:rsidR="00E91246" w:rsidRPr="00D5500F" w:rsidRDefault="00E91246" w:rsidP="004920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D5500F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B257A45" w14:textId="77777777" w:rsidR="00E91246" w:rsidRPr="00D5500F" w:rsidRDefault="00E91246" w:rsidP="00D550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de-DE"/>
              </w:rPr>
            </w:pPr>
            <w:r w:rsidRPr="00D5500F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de-DE"/>
              </w:rPr>
              <w:t>&lt;1 vs. 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D07F89" w14:textId="77777777" w:rsidR="00E91246" w:rsidRPr="00D5500F" w:rsidRDefault="00E91246" w:rsidP="00D550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de-DE"/>
              </w:rPr>
            </w:pPr>
            <w:r w:rsidRPr="00D5500F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de-DE"/>
              </w:rPr>
              <w:t>1+ vs. 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B975C6" w14:textId="77777777" w:rsidR="00E91246" w:rsidRPr="00D5500F" w:rsidRDefault="00E91246" w:rsidP="00D550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9E7FFF2" w14:textId="77777777" w:rsidR="00E91246" w:rsidRPr="00D5500F" w:rsidRDefault="00E91246" w:rsidP="00D550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de-DE"/>
              </w:rPr>
            </w:pPr>
            <w:r w:rsidRPr="00D5500F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de-DE"/>
              </w:rPr>
              <w:t>&lt;1 vs. 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52F102" w14:textId="77777777" w:rsidR="00E91246" w:rsidRPr="00D5500F" w:rsidRDefault="00E91246" w:rsidP="00D550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de-DE"/>
              </w:rPr>
            </w:pPr>
            <w:r w:rsidRPr="00D5500F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de-DE"/>
              </w:rPr>
              <w:t>1+ vs. 0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CF4AA94" w14:textId="77777777" w:rsidR="00E91246" w:rsidRPr="00D5500F" w:rsidRDefault="00E91246" w:rsidP="00D550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140A2DE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de-DE"/>
              </w:rPr>
            </w:pPr>
            <w:r w:rsidRPr="00492084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de-DE"/>
              </w:rPr>
              <w:t>&lt;1 vs. 0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7B4F3D7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de-DE"/>
              </w:rPr>
            </w:pPr>
            <w:r w:rsidRPr="00492084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de-DE"/>
              </w:rPr>
              <w:t>1+ vs. 0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3FB6D1B" w14:textId="77777777" w:rsidR="00E91246" w:rsidRPr="00D5500F" w:rsidRDefault="00E91246" w:rsidP="00D550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</w:tr>
      <w:tr w:rsidR="00816C50" w:rsidRPr="00D5500F" w14:paraId="556E2997" w14:textId="77777777" w:rsidTr="00816C50">
        <w:trPr>
          <w:trHeight w:val="198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35177" w14:textId="77777777" w:rsidR="00E91246" w:rsidRPr="00D5500F" w:rsidRDefault="00132AE6" w:rsidP="004920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CO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94EDE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Ref.</w:t>
            </w:r>
            <w:r w:rsidRPr="00492084">
              <w:rPr>
                <w:rFonts w:ascii="Arial" w:eastAsia="Times New Roman" w:hAnsi="Arial" w:cs="Arial"/>
                <w:sz w:val="14"/>
                <w:szCs w:val="16"/>
                <w:vertAlign w:val="superscript"/>
                <w:lang w:val="en-US" w:eastAsia="de-DE"/>
              </w:rPr>
              <w:t>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3989A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Ref.</w:t>
            </w:r>
            <w:r w:rsidRPr="00492084">
              <w:rPr>
                <w:rFonts w:ascii="Arial" w:eastAsia="Times New Roman" w:hAnsi="Arial" w:cs="Arial"/>
                <w:sz w:val="14"/>
                <w:szCs w:val="16"/>
                <w:vertAlign w:val="superscript"/>
                <w:lang w:val="en-US" w:eastAsia="de-DE"/>
              </w:rPr>
              <w:t>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232C0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1AB52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Ref.</w:t>
            </w:r>
            <w:r w:rsidRPr="00492084">
              <w:rPr>
                <w:rFonts w:ascii="Arial" w:eastAsia="Times New Roman" w:hAnsi="Arial" w:cs="Arial"/>
                <w:sz w:val="14"/>
                <w:szCs w:val="16"/>
                <w:vertAlign w:val="superscript"/>
                <w:lang w:val="en-US" w:eastAsia="de-DE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62BC6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Ref.</w:t>
            </w:r>
            <w:r w:rsidRPr="00492084">
              <w:rPr>
                <w:rFonts w:ascii="Arial" w:eastAsia="Times New Roman" w:hAnsi="Arial" w:cs="Arial"/>
                <w:sz w:val="14"/>
                <w:szCs w:val="16"/>
                <w:vertAlign w:val="superscript"/>
                <w:lang w:val="en-US" w:eastAsia="de-DE"/>
              </w:rPr>
              <w:t>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A339A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EA91A2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Ref.</w:t>
            </w:r>
            <w:r w:rsidRPr="00492084">
              <w:rPr>
                <w:rFonts w:ascii="Arial" w:eastAsia="Times New Roman" w:hAnsi="Arial" w:cs="Arial"/>
                <w:sz w:val="14"/>
                <w:szCs w:val="16"/>
                <w:vertAlign w:val="superscript"/>
                <w:lang w:val="en-US" w:eastAsia="de-DE"/>
              </w:rPr>
              <w:t>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E1C2E7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Ref.</w:t>
            </w:r>
            <w:r w:rsidRPr="00492084">
              <w:rPr>
                <w:rFonts w:ascii="Arial" w:eastAsia="Times New Roman" w:hAnsi="Arial" w:cs="Arial"/>
                <w:sz w:val="14"/>
                <w:szCs w:val="16"/>
                <w:vertAlign w:val="superscript"/>
                <w:lang w:val="en-US" w:eastAsia="de-DE"/>
              </w:rPr>
              <w:t>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FEE399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</w:p>
        </w:tc>
      </w:tr>
      <w:tr w:rsidR="00816C50" w:rsidRPr="00D5500F" w14:paraId="554A84D6" w14:textId="77777777" w:rsidTr="00816C50">
        <w:trPr>
          <w:trHeight w:val="198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E6ADB" w14:textId="77777777" w:rsidR="00E91246" w:rsidRPr="00D5500F" w:rsidRDefault="00132AE6" w:rsidP="004920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FPN</w:t>
            </w:r>
            <w:r w:rsidR="00E91246" w:rsidRPr="00D5500F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and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SPN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64E11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0.881 (0.459; 1.691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DBB6B" w14:textId="77777777" w:rsidR="00E91246" w:rsidRPr="00816C50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6"/>
                <w:lang w:val="en-US" w:eastAsia="de-DE"/>
              </w:rPr>
            </w:pPr>
            <w:r w:rsidRPr="00816C50">
              <w:rPr>
                <w:rFonts w:ascii="Arial" w:eastAsia="Times New Roman" w:hAnsi="Arial" w:cs="Arial"/>
                <w:b/>
                <w:sz w:val="14"/>
                <w:szCs w:val="16"/>
                <w:lang w:val="en-US" w:eastAsia="de-DE"/>
              </w:rPr>
              <w:t>0.207 (0.064; 0.67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BB829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4D0E4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0.808 (0.386; 1.69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E860E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0.523 (0.16; 1.709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9AF02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1BDD88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0.808 (0.306; 2.138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0E8345" w14:textId="77777777" w:rsidR="00E91246" w:rsidRPr="00816C50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6"/>
                <w:lang w:val="en-US" w:eastAsia="de-DE"/>
              </w:rPr>
            </w:pPr>
            <w:r w:rsidRPr="00816C50">
              <w:rPr>
                <w:rFonts w:ascii="Arial" w:eastAsia="Times New Roman" w:hAnsi="Arial" w:cs="Arial"/>
                <w:b/>
                <w:sz w:val="14"/>
                <w:szCs w:val="16"/>
                <w:lang w:val="en-US" w:eastAsia="de-DE"/>
              </w:rPr>
              <w:t>0.121 (0.025; 0.574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CED83D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</w:p>
        </w:tc>
      </w:tr>
      <w:tr w:rsidR="00816C50" w:rsidRPr="00D5500F" w14:paraId="39319F2D" w14:textId="77777777" w:rsidTr="00816C50">
        <w:trPr>
          <w:trHeight w:val="198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6D624" w14:textId="77777777" w:rsidR="00E91246" w:rsidRPr="00D5500F" w:rsidRDefault="00E91246" w:rsidP="004920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D5500F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1F919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DFBA3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B87F7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BC9D9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B6FBC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A5A55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586352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E6FE9A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C25488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</w:p>
        </w:tc>
      </w:tr>
      <w:tr w:rsidR="00816C50" w:rsidRPr="00D5500F" w14:paraId="2A4840AB" w14:textId="77777777" w:rsidTr="00816C50">
        <w:trPr>
          <w:trHeight w:val="198"/>
        </w:trPr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45CE9" w14:textId="77777777" w:rsidR="00E91246" w:rsidRPr="00D5500F" w:rsidRDefault="00132AE6" w:rsidP="004920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FPN</w:t>
            </w:r>
          </w:p>
        </w:tc>
        <w:tc>
          <w:tcPr>
            <w:tcW w:w="143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D2F24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Ref.</w:t>
            </w:r>
            <w:r w:rsidRPr="00492084">
              <w:rPr>
                <w:rFonts w:ascii="Arial" w:eastAsia="Times New Roman" w:hAnsi="Arial" w:cs="Arial"/>
                <w:sz w:val="14"/>
                <w:szCs w:val="16"/>
                <w:vertAlign w:val="superscript"/>
                <w:lang w:val="en-US" w:eastAsia="de-DE"/>
              </w:rPr>
              <w:t>3</w:t>
            </w:r>
          </w:p>
        </w:tc>
        <w:tc>
          <w:tcPr>
            <w:tcW w:w="140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6190B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Ref.</w:t>
            </w:r>
            <w:r w:rsidRPr="00492084">
              <w:rPr>
                <w:rFonts w:ascii="Arial" w:eastAsia="Times New Roman" w:hAnsi="Arial" w:cs="Arial"/>
                <w:sz w:val="14"/>
                <w:szCs w:val="16"/>
                <w:vertAlign w:val="superscript"/>
                <w:lang w:val="en-US" w:eastAsia="de-DE"/>
              </w:rPr>
              <w:t>3</w:t>
            </w:r>
          </w:p>
        </w:tc>
        <w:tc>
          <w:tcPr>
            <w:tcW w:w="141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BB834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66A5F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Ref.</w:t>
            </w:r>
            <w:r w:rsidRPr="00492084">
              <w:rPr>
                <w:rFonts w:ascii="Arial" w:eastAsia="Times New Roman" w:hAnsi="Arial" w:cs="Arial"/>
                <w:sz w:val="14"/>
                <w:szCs w:val="16"/>
                <w:vertAlign w:val="superscript"/>
                <w:lang w:val="en-US" w:eastAsia="de-DE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BA34A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Ref.</w:t>
            </w:r>
            <w:r w:rsidRPr="00492084">
              <w:rPr>
                <w:rFonts w:ascii="Arial" w:eastAsia="Times New Roman" w:hAnsi="Arial" w:cs="Arial"/>
                <w:sz w:val="14"/>
                <w:szCs w:val="16"/>
                <w:vertAlign w:val="superscript"/>
                <w:lang w:val="en-US" w:eastAsia="de-DE"/>
              </w:rPr>
              <w:t>3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4337D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2480193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Ref.</w:t>
            </w:r>
            <w:r w:rsidRPr="00492084">
              <w:rPr>
                <w:rFonts w:ascii="Arial" w:eastAsia="Times New Roman" w:hAnsi="Arial" w:cs="Arial"/>
                <w:sz w:val="14"/>
                <w:szCs w:val="16"/>
                <w:vertAlign w:val="superscript"/>
                <w:lang w:val="en-US" w:eastAsia="de-DE"/>
              </w:rPr>
              <w:t>3</w:t>
            </w: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F7142F6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Ref.</w:t>
            </w:r>
            <w:r w:rsidRPr="00492084">
              <w:rPr>
                <w:rFonts w:ascii="Arial" w:eastAsia="Times New Roman" w:hAnsi="Arial" w:cs="Arial"/>
                <w:sz w:val="14"/>
                <w:szCs w:val="16"/>
                <w:vertAlign w:val="superscript"/>
                <w:lang w:val="en-US" w:eastAsia="de-DE"/>
              </w:rPr>
              <w:t>3</w:t>
            </w:r>
          </w:p>
        </w:tc>
        <w:tc>
          <w:tcPr>
            <w:tcW w:w="144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722BA0D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</w:p>
        </w:tc>
      </w:tr>
      <w:tr w:rsidR="00816C50" w:rsidRPr="00D5500F" w14:paraId="22E65D80" w14:textId="77777777" w:rsidTr="00816C50">
        <w:trPr>
          <w:trHeight w:val="198"/>
        </w:trPr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E59F96" w14:textId="77777777" w:rsidR="00E91246" w:rsidRPr="00D5500F" w:rsidRDefault="00132AE6" w:rsidP="004920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SPN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28118F" w14:textId="77777777" w:rsidR="00E91246" w:rsidRPr="00816C50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6"/>
                <w:lang w:val="en-US" w:eastAsia="de-DE"/>
              </w:rPr>
            </w:pPr>
            <w:r w:rsidRPr="00816C50">
              <w:rPr>
                <w:rFonts w:ascii="Arial" w:eastAsia="Times New Roman" w:hAnsi="Arial" w:cs="Arial"/>
                <w:b/>
                <w:sz w:val="14"/>
                <w:szCs w:val="16"/>
                <w:lang w:val="en-US" w:eastAsia="de-DE"/>
              </w:rPr>
              <w:t>0.294 (0.111; 0.776)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369382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0.218 (0.012; 3.983)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C5C61C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4DD885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0.858 (0.255; 2.88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783093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1.072 (0.175; 6.585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EC2B1B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33E6B05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- ( -;  -)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C9C9235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- ( - ;  -)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DA1CA9A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</w:p>
        </w:tc>
      </w:tr>
    </w:tbl>
    <w:p w14:paraId="7A9DAC06" w14:textId="77777777" w:rsidR="00E91246" w:rsidRDefault="00492084" w:rsidP="00492084">
      <w:pPr>
        <w:spacing w:line="240" w:lineRule="auto"/>
        <w:ind w:left="12036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able continues</w:t>
      </w:r>
    </w:p>
    <w:p w14:paraId="0DDD48AF" w14:textId="77777777" w:rsidR="00492084" w:rsidRDefault="00492084" w:rsidP="00492084">
      <w:pPr>
        <w:spacing w:line="240" w:lineRule="auto"/>
        <w:rPr>
          <w:rFonts w:ascii="Arial" w:hAnsi="Arial" w:cs="Arial"/>
          <w:b/>
          <w:lang w:val="en-US"/>
        </w:rPr>
      </w:pPr>
    </w:p>
    <w:p w14:paraId="7D3A27A1" w14:textId="77777777" w:rsidR="00492084" w:rsidRPr="00D5500F" w:rsidRDefault="00492084" w:rsidP="00492084">
      <w:pPr>
        <w:spacing w:line="240" w:lineRule="auto"/>
        <w:rPr>
          <w:rFonts w:ascii="Arial" w:hAnsi="Arial" w:cs="Arial"/>
          <w:sz w:val="14"/>
          <w:szCs w:val="14"/>
        </w:rPr>
      </w:pPr>
      <w:r>
        <w:rPr>
          <w:rFonts w:ascii="Arial" w:hAnsi="Arial" w:cs="Arial"/>
          <w:b/>
          <w:lang w:val="en-US"/>
        </w:rPr>
        <w:lastRenderedPageBreak/>
        <w:t xml:space="preserve">Supplementary </w:t>
      </w:r>
      <w:r w:rsidRPr="00D5500F">
        <w:rPr>
          <w:rFonts w:ascii="Arial" w:hAnsi="Arial" w:cs="Arial"/>
          <w:b/>
          <w:lang w:val="en-US"/>
        </w:rPr>
        <w:t xml:space="preserve">Table </w:t>
      </w:r>
      <w:r w:rsidRPr="00D5500F">
        <w:rPr>
          <w:rFonts w:ascii="Arial" w:hAnsi="Arial" w:cs="Arial"/>
          <w:b/>
          <w:lang w:val="en-US"/>
        </w:rPr>
        <w:fldChar w:fldCharType="begin"/>
      </w:r>
      <w:r w:rsidRPr="00D5500F">
        <w:rPr>
          <w:rFonts w:ascii="Arial" w:hAnsi="Arial" w:cs="Arial"/>
          <w:b/>
          <w:lang w:val="en-US"/>
        </w:rPr>
        <w:instrText xml:space="preserve"> SEQ Tabelle \* ARABIC </w:instrText>
      </w:r>
      <w:r w:rsidRPr="00D5500F">
        <w:rPr>
          <w:rFonts w:ascii="Arial" w:hAnsi="Arial" w:cs="Arial"/>
          <w:b/>
          <w:lang w:val="en-US"/>
        </w:rPr>
        <w:fldChar w:fldCharType="separate"/>
      </w:r>
      <w:r w:rsidRPr="00D5500F">
        <w:rPr>
          <w:rFonts w:ascii="Arial" w:hAnsi="Arial" w:cs="Arial"/>
          <w:b/>
          <w:lang w:val="en-US"/>
        </w:rPr>
        <w:t>1</w:t>
      </w:r>
      <w:r w:rsidRPr="00D5500F">
        <w:rPr>
          <w:rFonts w:ascii="Arial" w:hAnsi="Arial" w:cs="Arial"/>
          <w:b/>
          <w:lang w:val="en-US"/>
        </w:rPr>
        <w:fldChar w:fldCharType="end"/>
      </w:r>
      <w:r w:rsidRPr="00D5500F">
        <w:rPr>
          <w:rFonts w:ascii="Arial" w:hAnsi="Arial" w:cs="Arial"/>
          <w:b/>
          <w:lang w:val="en-US"/>
        </w:rPr>
        <w:t xml:space="preserve">: </w:t>
      </w:r>
      <w:r>
        <w:rPr>
          <w:rFonts w:ascii="Arial" w:hAnsi="Arial" w:cs="Arial"/>
          <w:lang w:val="en-US"/>
        </w:rPr>
        <w:t>Continued</w:t>
      </w:r>
    </w:p>
    <w:tbl>
      <w:tblPr>
        <w:tblW w:w="13892" w:type="dxa"/>
        <w:tblInd w:w="-49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9"/>
        <w:gridCol w:w="1418"/>
        <w:gridCol w:w="1417"/>
        <w:gridCol w:w="1418"/>
        <w:gridCol w:w="1419"/>
        <w:gridCol w:w="1418"/>
        <w:gridCol w:w="1419"/>
        <w:gridCol w:w="1419"/>
        <w:gridCol w:w="1417"/>
        <w:gridCol w:w="1418"/>
      </w:tblGrid>
      <w:tr w:rsidR="00E52AA3" w:rsidRPr="00D5500F" w14:paraId="53E3421D" w14:textId="77777777" w:rsidTr="00816C50">
        <w:trPr>
          <w:trHeight w:val="195"/>
        </w:trPr>
        <w:tc>
          <w:tcPr>
            <w:tcW w:w="13892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0F4553" w14:textId="77777777" w:rsidR="00E52AA3" w:rsidRPr="00D5500F" w:rsidRDefault="00E52AA3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de-DE"/>
              </w:rPr>
            </w:pPr>
            <w:r w:rsidRPr="00D5500F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de-DE"/>
              </w:rPr>
              <w:t>Smoking status</w:t>
            </w:r>
          </w:p>
        </w:tc>
      </w:tr>
      <w:tr w:rsidR="00E91246" w:rsidRPr="00D5500F" w14:paraId="594C5619" w14:textId="77777777" w:rsidTr="00816C50">
        <w:trPr>
          <w:trHeight w:val="39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6C3EE1" w14:textId="77777777" w:rsidR="00E91246" w:rsidRPr="00D5500F" w:rsidRDefault="00E91246" w:rsidP="0049208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D550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3B5309A" w14:textId="77777777" w:rsidR="00E91246" w:rsidRPr="00D5500F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de-DE"/>
              </w:rPr>
            </w:pPr>
            <w:r w:rsidRPr="00D5500F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de-DE"/>
              </w:rPr>
              <w:t>former vs. nev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9166F3E" w14:textId="77777777" w:rsidR="00E91246" w:rsidRPr="00D5500F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de-DE"/>
              </w:rPr>
            </w:pPr>
            <w:r w:rsidRPr="00D5500F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de-DE"/>
              </w:rPr>
              <w:t>current vs. nev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CB67B8F" w14:textId="77777777" w:rsidR="00E91246" w:rsidRPr="00D5500F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de-DE"/>
              </w:rPr>
            </w:pPr>
            <w:r w:rsidRPr="00D5500F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FAEF536" w14:textId="77777777" w:rsidR="00E91246" w:rsidRPr="00D5500F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de-DE"/>
              </w:rPr>
            </w:pPr>
            <w:r w:rsidRPr="00D5500F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de-DE"/>
              </w:rPr>
              <w:t>former vs. nev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60217C6" w14:textId="77777777" w:rsidR="00E91246" w:rsidRPr="00D5500F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de-DE"/>
              </w:rPr>
            </w:pPr>
            <w:r w:rsidRPr="00D5500F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de-DE"/>
              </w:rPr>
              <w:t>current vs. never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956C3D9" w14:textId="77777777" w:rsidR="00E91246" w:rsidRPr="00D5500F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de-DE"/>
              </w:rPr>
            </w:pPr>
            <w:r w:rsidRPr="00D5500F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0A42928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de-DE"/>
              </w:rPr>
            </w:pPr>
            <w:r w:rsidRPr="00492084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de-DE"/>
              </w:rPr>
              <w:t>former vs. nev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4CBCEC1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de-DE"/>
              </w:rPr>
            </w:pPr>
            <w:r w:rsidRPr="00492084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de-DE"/>
              </w:rPr>
              <w:t>current vs. nev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9C7992E" w14:textId="77777777" w:rsidR="00E91246" w:rsidRPr="00D5500F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de-DE"/>
              </w:rPr>
            </w:pPr>
          </w:p>
        </w:tc>
      </w:tr>
      <w:tr w:rsidR="00E91246" w:rsidRPr="00D5500F" w14:paraId="67F4DA84" w14:textId="77777777" w:rsidTr="00816C50">
        <w:trPr>
          <w:trHeight w:val="195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FD57F" w14:textId="77777777" w:rsidR="00E91246" w:rsidRPr="00D5500F" w:rsidRDefault="00132AE6" w:rsidP="004920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C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E4FDE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Ref.</w:t>
            </w:r>
            <w:r w:rsidRPr="00492084">
              <w:rPr>
                <w:rFonts w:ascii="Arial" w:eastAsia="Times New Roman" w:hAnsi="Arial" w:cs="Arial"/>
                <w:sz w:val="14"/>
                <w:szCs w:val="16"/>
                <w:vertAlign w:val="superscript"/>
                <w:lang w:val="en-US" w:eastAsia="de-DE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4AAC40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Ref.</w:t>
            </w:r>
            <w:r w:rsidRPr="00492084">
              <w:rPr>
                <w:rFonts w:ascii="Arial" w:eastAsia="Times New Roman" w:hAnsi="Arial" w:cs="Arial"/>
                <w:sz w:val="14"/>
                <w:szCs w:val="16"/>
                <w:vertAlign w:val="superscript"/>
                <w:lang w:val="en-US" w:eastAsia="de-DE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EDA5C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 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BBD5C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Ref.</w:t>
            </w:r>
            <w:r w:rsidRPr="00492084">
              <w:rPr>
                <w:rFonts w:ascii="Arial" w:eastAsia="Times New Roman" w:hAnsi="Arial" w:cs="Arial"/>
                <w:sz w:val="14"/>
                <w:szCs w:val="16"/>
                <w:vertAlign w:val="superscript"/>
                <w:lang w:val="en-US" w:eastAsia="de-DE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C4645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Ref.</w:t>
            </w:r>
            <w:r w:rsidRPr="00492084">
              <w:rPr>
                <w:rFonts w:ascii="Arial" w:eastAsia="Times New Roman" w:hAnsi="Arial" w:cs="Arial"/>
                <w:sz w:val="14"/>
                <w:szCs w:val="16"/>
                <w:vertAlign w:val="superscript"/>
                <w:lang w:val="en-US" w:eastAsia="de-DE"/>
              </w:rPr>
              <w:t>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0825C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 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E5CD3A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Ref.</w:t>
            </w:r>
            <w:r w:rsidRPr="00492084">
              <w:rPr>
                <w:rFonts w:ascii="Arial" w:eastAsia="Times New Roman" w:hAnsi="Arial" w:cs="Arial"/>
                <w:sz w:val="14"/>
                <w:szCs w:val="16"/>
                <w:vertAlign w:val="superscript"/>
                <w:lang w:val="en-US" w:eastAsia="de-DE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FF00B1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Ref.</w:t>
            </w:r>
            <w:r w:rsidRPr="00492084">
              <w:rPr>
                <w:rFonts w:ascii="Arial" w:eastAsia="Times New Roman" w:hAnsi="Arial" w:cs="Arial"/>
                <w:sz w:val="14"/>
                <w:szCs w:val="16"/>
                <w:vertAlign w:val="superscript"/>
                <w:lang w:val="en-US" w:eastAsia="de-DE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BCA38E2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</w:p>
        </w:tc>
      </w:tr>
      <w:tr w:rsidR="00E91246" w:rsidRPr="00D5500F" w14:paraId="6261BE75" w14:textId="77777777" w:rsidTr="00816C50">
        <w:trPr>
          <w:trHeight w:val="195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FF56D" w14:textId="77777777" w:rsidR="00E91246" w:rsidRPr="00D5500F" w:rsidRDefault="00132AE6" w:rsidP="004920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FPN</w:t>
            </w:r>
            <w:r w:rsidR="00E91246" w:rsidRPr="00D5500F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and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SP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72E56" w14:textId="77777777" w:rsidR="00E91246" w:rsidRPr="00816C50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6"/>
                <w:lang w:val="en-US" w:eastAsia="de-DE"/>
              </w:rPr>
            </w:pPr>
            <w:r w:rsidRPr="00816C50">
              <w:rPr>
                <w:rFonts w:ascii="Arial" w:eastAsia="Times New Roman" w:hAnsi="Arial" w:cs="Arial"/>
                <w:b/>
                <w:sz w:val="14"/>
                <w:szCs w:val="16"/>
                <w:lang w:val="en-US" w:eastAsia="de-DE"/>
              </w:rPr>
              <w:t>0.249 (0.112; 0.55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98DFB" w14:textId="77777777" w:rsidR="00E91246" w:rsidRPr="00816C50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6"/>
                <w:lang w:val="en-US" w:eastAsia="de-DE"/>
              </w:rPr>
            </w:pPr>
            <w:r w:rsidRPr="00816C50">
              <w:rPr>
                <w:rFonts w:ascii="Arial" w:eastAsia="Times New Roman" w:hAnsi="Arial" w:cs="Arial"/>
                <w:b/>
                <w:sz w:val="14"/>
                <w:szCs w:val="16"/>
                <w:lang w:val="en-US" w:eastAsia="de-DE"/>
              </w:rPr>
              <w:t>0.416 (0.179; 0.96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8AFE0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 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FE81D" w14:textId="77777777" w:rsidR="00E91246" w:rsidRPr="00816C50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6"/>
                <w:lang w:val="en-US" w:eastAsia="de-DE"/>
              </w:rPr>
            </w:pPr>
            <w:r w:rsidRPr="00816C50">
              <w:rPr>
                <w:rFonts w:ascii="Arial" w:eastAsia="Times New Roman" w:hAnsi="Arial" w:cs="Arial"/>
                <w:b/>
                <w:sz w:val="14"/>
                <w:szCs w:val="16"/>
                <w:lang w:val="en-US" w:eastAsia="de-DE"/>
              </w:rPr>
              <w:t>0.346 (0.178; 0.67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85BCD" w14:textId="77777777" w:rsidR="00E91246" w:rsidRPr="00816C50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6"/>
                <w:lang w:val="en-US" w:eastAsia="de-DE"/>
              </w:rPr>
            </w:pPr>
            <w:r w:rsidRPr="00816C50">
              <w:rPr>
                <w:rFonts w:ascii="Arial" w:eastAsia="Times New Roman" w:hAnsi="Arial" w:cs="Arial"/>
                <w:b/>
                <w:sz w:val="14"/>
                <w:szCs w:val="16"/>
                <w:lang w:val="en-US" w:eastAsia="de-DE"/>
              </w:rPr>
              <w:t>0.355 (0.159; 0.79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6BB50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 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ECBF03" w14:textId="77777777" w:rsidR="00E91246" w:rsidRPr="00816C50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6"/>
                <w:lang w:val="en-US" w:eastAsia="de-DE"/>
              </w:rPr>
            </w:pPr>
            <w:r w:rsidRPr="00816C50">
              <w:rPr>
                <w:rFonts w:ascii="Arial" w:eastAsia="Times New Roman" w:hAnsi="Arial" w:cs="Arial"/>
                <w:b/>
                <w:sz w:val="14"/>
                <w:szCs w:val="16"/>
                <w:lang w:val="en-US" w:eastAsia="de-DE"/>
              </w:rPr>
              <w:t>0.106 (0.038; 0.29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688C7E" w14:textId="77777777" w:rsidR="00E91246" w:rsidRPr="00816C50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6"/>
                <w:lang w:val="en-US" w:eastAsia="de-DE"/>
              </w:rPr>
            </w:pPr>
            <w:r w:rsidRPr="00816C50">
              <w:rPr>
                <w:rFonts w:ascii="Arial" w:eastAsia="Times New Roman" w:hAnsi="Arial" w:cs="Arial"/>
                <w:b/>
                <w:sz w:val="14"/>
                <w:szCs w:val="16"/>
                <w:lang w:val="en-US" w:eastAsia="de-DE"/>
              </w:rPr>
              <w:t>0.262 (0.114; 0.60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DE26C4E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</w:p>
        </w:tc>
      </w:tr>
      <w:tr w:rsidR="00E91246" w:rsidRPr="00D5500F" w14:paraId="3913872E" w14:textId="77777777" w:rsidTr="00816C50">
        <w:trPr>
          <w:trHeight w:val="75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46B57" w14:textId="77777777" w:rsidR="00E91246" w:rsidRPr="00D5500F" w:rsidRDefault="00E91246" w:rsidP="004920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D5500F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6C478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BFD98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C8D6E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 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A8D4D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BA2BC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EBF05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 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02E98C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C68BAF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5E97AAA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</w:p>
        </w:tc>
      </w:tr>
      <w:tr w:rsidR="00E91246" w:rsidRPr="00D5500F" w14:paraId="4FD3D3B0" w14:textId="77777777" w:rsidTr="00816C50">
        <w:trPr>
          <w:trHeight w:val="195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5BBC3" w14:textId="77777777" w:rsidR="00E91246" w:rsidRPr="00D5500F" w:rsidRDefault="00132AE6" w:rsidP="004920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FP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10FB1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Ref.</w:t>
            </w:r>
            <w:r w:rsidRPr="00492084">
              <w:rPr>
                <w:rFonts w:ascii="Arial" w:eastAsia="Times New Roman" w:hAnsi="Arial" w:cs="Arial"/>
                <w:sz w:val="14"/>
                <w:szCs w:val="16"/>
                <w:vertAlign w:val="superscript"/>
                <w:lang w:val="en-US" w:eastAsia="de-DE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3C9B2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Ref.</w:t>
            </w:r>
            <w:r w:rsidRPr="00492084">
              <w:rPr>
                <w:rFonts w:ascii="Arial" w:eastAsia="Times New Roman" w:hAnsi="Arial" w:cs="Arial"/>
                <w:sz w:val="14"/>
                <w:szCs w:val="16"/>
                <w:vertAlign w:val="superscript"/>
                <w:lang w:val="en-US" w:eastAsia="de-DE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0DAE0B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 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AC9EB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Ref.</w:t>
            </w:r>
            <w:r w:rsidRPr="00492084">
              <w:rPr>
                <w:rFonts w:ascii="Arial" w:eastAsia="Times New Roman" w:hAnsi="Arial" w:cs="Arial"/>
                <w:sz w:val="14"/>
                <w:szCs w:val="16"/>
                <w:vertAlign w:val="superscript"/>
                <w:lang w:val="en-US" w:eastAsia="de-DE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101C1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Ref.</w:t>
            </w:r>
            <w:r w:rsidRPr="00492084">
              <w:rPr>
                <w:rFonts w:ascii="Arial" w:eastAsia="Times New Roman" w:hAnsi="Arial" w:cs="Arial"/>
                <w:sz w:val="14"/>
                <w:szCs w:val="16"/>
                <w:vertAlign w:val="superscript"/>
                <w:lang w:val="en-US" w:eastAsia="de-DE"/>
              </w:rPr>
              <w:t>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2D2A98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 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C7EF1F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Ref.</w:t>
            </w:r>
            <w:r w:rsidRPr="00492084">
              <w:rPr>
                <w:rFonts w:ascii="Arial" w:eastAsia="Times New Roman" w:hAnsi="Arial" w:cs="Arial"/>
                <w:sz w:val="14"/>
                <w:szCs w:val="16"/>
                <w:vertAlign w:val="superscript"/>
                <w:lang w:val="en-US" w:eastAsia="de-DE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2D534C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Ref.</w:t>
            </w:r>
            <w:r w:rsidRPr="00492084">
              <w:rPr>
                <w:rFonts w:ascii="Arial" w:eastAsia="Times New Roman" w:hAnsi="Arial" w:cs="Arial"/>
                <w:sz w:val="14"/>
                <w:szCs w:val="16"/>
                <w:vertAlign w:val="superscript"/>
                <w:lang w:val="en-US" w:eastAsia="de-DE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2E17F0C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</w:p>
        </w:tc>
      </w:tr>
      <w:tr w:rsidR="00E91246" w:rsidRPr="00D5500F" w14:paraId="2C475226" w14:textId="77777777" w:rsidTr="00816C50">
        <w:trPr>
          <w:trHeight w:val="195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CE92C" w14:textId="77777777" w:rsidR="00E91246" w:rsidRPr="00D5500F" w:rsidRDefault="00132AE6" w:rsidP="004920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SP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9F57B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1.951 (0.53; 7.1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B47E0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1.642 (0.537; 5.02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12E33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 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61B7E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0.584 (0.17; 2.00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976C2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0.75 (0.215; 2.617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DBCFB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 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97AE1F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 xml:space="preserve"> - ( -;  -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FF92F0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 xml:space="preserve"> - ( - ;  -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1B4B318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</w:p>
        </w:tc>
      </w:tr>
      <w:tr w:rsidR="00E52AA3" w:rsidRPr="00D5500F" w14:paraId="4A2776F6" w14:textId="77777777" w:rsidTr="00816C50">
        <w:trPr>
          <w:trHeight w:val="195"/>
        </w:trPr>
        <w:tc>
          <w:tcPr>
            <w:tcW w:w="13892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274FA6" w14:textId="77777777" w:rsidR="00E52AA3" w:rsidRPr="00D5500F" w:rsidRDefault="00E52AA3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de-DE"/>
              </w:rPr>
            </w:pPr>
            <w:r w:rsidRPr="00D5500F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de-DE"/>
              </w:rPr>
              <w:t>Pack years</w:t>
            </w:r>
          </w:p>
        </w:tc>
      </w:tr>
      <w:tr w:rsidR="00E91246" w:rsidRPr="00D5500F" w14:paraId="4AB9E5B8" w14:textId="77777777" w:rsidTr="00816C50">
        <w:trPr>
          <w:trHeight w:val="39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0B852B" w14:textId="77777777" w:rsidR="00E91246" w:rsidRPr="00D5500F" w:rsidRDefault="00E91246" w:rsidP="004920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D5500F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00BF9A" w14:textId="77777777" w:rsidR="00E91246" w:rsidRPr="00D5500F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de-DE"/>
              </w:rPr>
            </w:pPr>
            <w:r w:rsidRPr="00D5500F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de-DE"/>
              </w:rPr>
              <w:t>&lt;5 vs.                never smok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C34FE2" w14:textId="77777777" w:rsidR="00E91246" w:rsidRPr="00D5500F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de-DE"/>
              </w:rPr>
            </w:pPr>
            <w:r w:rsidRPr="00D5500F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de-DE"/>
              </w:rPr>
              <w:t>5+ vs.              never smok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ADC823F" w14:textId="77777777" w:rsidR="00E91246" w:rsidRPr="00D5500F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de-DE"/>
              </w:rPr>
            </w:pPr>
            <w:r w:rsidRPr="00D5500F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87D6928" w14:textId="77777777" w:rsidR="00E91246" w:rsidRPr="00D5500F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de-DE"/>
              </w:rPr>
            </w:pPr>
            <w:r w:rsidRPr="00D5500F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de-DE"/>
              </w:rPr>
              <w:t>&lt;5 vs.                    never smok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E37D4D6" w14:textId="77777777" w:rsidR="00E91246" w:rsidRPr="00D5500F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de-DE"/>
              </w:rPr>
            </w:pPr>
            <w:r w:rsidRPr="00D5500F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de-DE"/>
              </w:rPr>
              <w:t>5+ vs.                       never smoked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EECDD26" w14:textId="77777777" w:rsidR="00E91246" w:rsidRPr="00D5500F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de-DE"/>
              </w:rPr>
            </w:pPr>
            <w:r w:rsidRPr="00D5500F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de-DE"/>
              </w:rPr>
              <w:t> 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FECD89E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de-DE"/>
              </w:rPr>
            </w:pPr>
            <w:r w:rsidRPr="00492084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de-DE"/>
              </w:rPr>
              <w:t>&lt;5 vs.                never smok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C3EE8C1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de-DE"/>
              </w:rPr>
            </w:pPr>
            <w:r w:rsidRPr="00492084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de-DE"/>
              </w:rPr>
              <w:t>5+ vs.              never smok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4743FA2" w14:textId="77777777" w:rsidR="00E91246" w:rsidRPr="00D5500F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de-DE"/>
              </w:rPr>
            </w:pPr>
          </w:p>
        </w:tc>
      </w:tr>
      <w:tr w:rsidR="00E91246" w:rsidRPr="00D5500F" w14:paraId="7DE83764" w14:textId="77777777" w:rsidTr="00816C50">
        <w:trPr>
          <w:trHeight w:val="195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EA2B4" w14:textId="77777777" w:rsidR="00E91246" w:rsidRPr="00D5500F" w:rsidRDefault="00132AE6" w:rsidP="004920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C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4AB95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Ref.</w:t>
            </w:r>
            <w:r w:rsidRPr="00492084">
              <w:rPr>
                <w:rFonts w:ascii="Arial" w:eastAsia="Times New Roman" w:hAnsi="Arial" w:cs="Arial"/>
                <w:sz w:val="14"/>
                <w:szCs w:val="16"/>
                <w:vertAlign w:val="superscript"/>
                <w:lang w:val="en-US" w:eastAsia="de-DE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744F3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Ref.</w:t>
            </w:r>
            <w:r w:rsidRPr="00492084">
              <w:rPr>
                <w:rFonts w:ascii="Arial" w:eastAsia="Times New Roman" w:hAnsi="Arial" w:cs="Arial"/>
                <w:sz w:val="14"/>
                <w:szCs w:val="16"/>
                <w:vertAlign w:val="superscript"/>
                <w:lang w:val="en-US" w:eastAsia="de-DE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D059B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 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CD14A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Ref.</w:t>
            </w:r>
            <w:r w:rsidRPr="00492084">
              <w:rPr>
                <w:rFonts w:ascii="Arial" w:eastAsia="Times New Roman" w:hAnsi="Arial" w:cs="Arial"/>
                <w:sz w:val="14"/>
                <w:szCs w:val="16"/>
                <w:vertAlign w:val="superscript"/>
                <w:lang w:val="en-US" w:eastAsia="de-DE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5F6C0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Ref.</w:t>
            </w:r>
            <w:r w:rsidRPr="00492084">
              <w:rPr>
                <w:rFonts w:ascii="Arial" w:eastAsia="Times New Roman" w:hAnsi="Arial" w:cs="Arial"/>
                <w:sz w:val="14"/>
                <w:szCs w:val="16"/>
                <w:vertAlign w:val="superscript"/>
                <w:lang w:val="en-US" w:eastAsia="de-DE"/>
              </w:rPr>
              <w:t>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7E8C2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 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893F7C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Ref.</w:t>
            </w:r>
            <w:r w:rsidRPr="00492084">
              <w:rPr>
                <w:rFonts w:ascii="Arial" w:eastAsia="Times New Roman" w:hAnsi="Arial" w:cs="Arial"/>
                <w:sz w:val="14"/>
                <w:szCs w:val="16"/>
                <w:vertAlign w:val="superscript"/>
                <w:lang w:val="en-US" w:eastAsia="de-DE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5525D4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Ref.</w:t>
            </w:r>
            <w:r w:rsidRPr="00492084">
              <w:rPr>
                <w:rFonts w:ascii="Arial" w:eastAsia="Times New Roman" w:hAnsi="Arial" w:cs="Arial"/>
                <w:sz w:val="14"/>
                <w:szCs w:val="16"/>
                <w:vertAlign w:val="superscript"/>
                <w:lang w:val="en-US" w:eastAsia="de-DE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F990F2F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</w:p>
        </w:tc>
      </w:tr>
      <w:tr w:rsidR="00E91246" w:rsidRPr="00D5500F" w14:paraId="74EB1BB0" w14:textId="77777777" w:rsidTr="00816C50">
        <w:trPr>
          <w:trHeight w:val="195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1F5CE" w14:textId="77777777" w:rsidR="00E91246" w:rsidRPr="00D5500F" w:rsidRDefault="00132AE6" w:rsidP="004920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FPN</w:t>
            </w:r>
            <w:r w:rsidR="00E91246" w:rsidRPr="00D5500F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 xml:space="preserve"> and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SP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FD10D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0.773 (0.321; 1.85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3CB2C" w14:textId="77777777" w:rsidR="00E91246" w:rsidRPr="00816C50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6"/>
                <w:lang w:val="en-US" w:eastAsia="de-DE"/>
              </w:rPr>
            </w:pPr>
            <w:r w:rsidRPr="00816C50">
              <w:rPr>
                <w:rFonts w:ascii="Arial" w:eastAsia="Times New Roman" w:hAnsi="Arial" w:cs="Arial"/>
                <w:b/>
                <w:sz w:val="14"/>
                <w:szCs w:val="16"/>
                <w:lang w:val="en-US" w:eastAsia="de-DE"/>
              </w:rPr>
              <w:t>0.149 (0.049; 0.45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61CBF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 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982FB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0.979 (0.427; 2.24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E2CED9" w14:textId="77777777" w:rsidR="00E91246" w:rsidRPr="00816C50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6"/>
                <w:lang w:val="en-US" w:eastAsia="de-DE"/>
              </w:rPr>
            </w:pPr>
            <w:r w:rsidRPr="00816C50">
              <w:rPr>
                <w:rFonts w:ascii="Arial" w:eastAsia="Times New Roman" w:hAnsi="Arial" w:cs="Arial"/>
                <w:b/>
                <w:sz w:val="14"/>
                <w:szCs w:val="16"/>
                <w:lang w:val="en-US" w:eastAsia="de-DE"/>
              </w:rPr>
              <w:t>0.191 (0.077; 0.472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61175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 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7878F0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0.58 (0.188; 1.79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C47B50" w14:textId="77777777" w:rsidR="00E91246" w:rsidRPr="00816C50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6"/>
                <w:lang w:val="en-US" w:eastAsia="de-DE"/>
              </w:rPr>
            </w:pPr>
            <w:r w:rsidRPr="00816C50">
              <w:rPr>
                <w:rFonts w:ascii="Arial" w:eastAsia="Times New Roman" w:hAnsi="Arial" w:cs="Arial"/>
                <w:b/>
                <w:sz w:val="14"/>
                <w:szCs w:val="16"/>
                <w:lang w:val="en-US" w:eastAsia="de-DE"/>
              </w:rPr>
              <w:t>0.078 (0.033; 0.18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9BB63AA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</w:p>
        </w:tc>
      </w:tr>
      <w:tr w:rsidR="00E91246" w:rsidRPr="00D5500F" w14:paraId="77C8DA56" w14:textId="77777777" w:rsidTr="00816C50">
        <w:trPr>
          <w:trHeight w:val="75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23235" w14:textId="77777777" w:rsidR="00E91246" w:rsidRPr="00D5500F" w:rsidRDefault="00E91246" w:rsidP="004920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D5500F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D2472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8C19BC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3FF7E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 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D2F1B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510B3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E9777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 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D59490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B1141B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35D27B4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</w:p>
        </w:tc>
      </w:tr>
      <w:tr w:rsidR="00E91246" w:rsidRPr="00D5500F" w14:paraId="6B2E0E2D" w14:textId="77777777" w:rsidTr="00816C50">
        <w:trPr>
          <w:trHeight w:val="195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D0D0D" w14:textId="77777777" w:rsidR="00E91246" w:rsidRPr="00D5500F" w:rsidRDefault="00132AE6" w:rsidP="004920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FP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A96A5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Ref.</w:t>
            </w:r>
            <w:r w:rsidRPr="00492084">
              <w:rPr>
                <w:rFonts w:ascii="Arial" w:eastAsia="Times New Roman" w:hAnsi="Arial" w:cs="Arial"/>
                <w:sz w:val="14"/>
                <w:szCs w:val="16"/>
                <w:vertAlign w:val="superscript"/>
                <w:lang w:val="en-US" w:eastAsia="de-DE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21992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Ref.</w:t>
            </w:r>
            <w:r w:rsidRPr="00492084">
              <w:rPr>
                <w:rFonts w:ascii="Arial" w:eastAsia="Times New Roman" w:hAnsi="Arial" w:cs="Arial"/>
                <w:sz w:val="14"/>
                <w:szCs w:val="16"/>
                <w:vertAlign w:val="superscript"/>
                <w:lang w:val="en-US" w:eastAsia="de-DE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BE9E1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 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82F89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Ref.</w:t>
            </w:r>
            <w:r w:rsidRPr="00492084">
              <w:rPr>
                <w:rFonts w:ascii="Arial" w:eastAsia="Times New Roman" w:hAnsi="Arial" w:cs="Arial"/>
                <w:sz w:val="14"/>
                <w:szCs w:val="16"/>
                <w:vertAlign w:val="superscript"/>
                <w:lang w:val="en-US" w:eastAsia="de-DE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46999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Ref.</w:t>
            </w:r>
            <w:r w:rsidRPr="00492084">
              <w:rPr>
                <w:rFonts w:ascii="Arial" w:eastAsia="Times New Roman" w:hAnsi="Arial" w:cs="Arial"/>
                <w:sz w:val="14"/>
                <w:szCs w:val="16"/>
                <w:vertAlign w:val="superscript"/>
                <w:lang w:val="en-US" w:eastAsia="de-DE"/>
              </w:rPr>
              <w:t>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3C95B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 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20796F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Ref.</w:t>
            </w:r>
            <w:r w:rsidRPr="00492084">
              <w:rPr>
                <w:rFonts w:ascii="Arial" w:eastAsia="Times New Roman" w:hAnsi="Arial" w:cs="Arial"/>
                <w:sz w:val="14"/>
                <w:szCs w:val="16"/>
                <w:vertAlign w:val="superscript"/>
                <w:lang w:val="en-US" w:eastAsia="de-DE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DF54D7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Ref.</w:t>
            </w:r>
            <w:r w:rsidRPr="00492084">
              <w:rPr>
                <w:rFonts w:ascii="Arial" w:eastAsia="Times New Roman" w:hAnsi="Arial" w:cs="Arial"/>
                <w:sz w:val="14"/>
                <w:szCs w:val="16"/>
                <w:vertAlign w:val="superscript"/>
                <w:lang w:val="en-US" w:eastAsia="de-DE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1C69AD0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</w:p>
        </w:tc>
      </w:tr>
      <w:tr w:rsidR="00E91246" w:rsidRPr="00D5500F" w14:paraId="3D4FEA73" w14:textId="77777777" w:rsidTr="00816C50">
        <w:trPr>
          <w:trHeight w:val="195"/>
        </w:trPr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E2D4D9" w14:textId="77777777" w:rsidR="00E91246" w:rsidRPr="00D5500F" w:rsidRDefault="00132AE6" w:rsidP="004920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SP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0C7673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1.868 (0.509; 6.85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291003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1.921 (0.48; 7.68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583535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 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FDFE4F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0.239 (0.037; 1.53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11DE2F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1.472 (0.431; 5.029)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85A7D5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 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F8492D5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 xml:space="preserve"> - ( -;  -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C01EA44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 xml:space="preserve"> - ( - ;  -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0851A54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</w:p>
        </w:tc>
      </w:tr>
      <w:tr w:rsidR="00E52AA3" w:rsidRPr="00D5500F" w14:paraId="22470163" w14:textId="77777777" w:rsidTr="00816C50">
        <w:trPr>
          <w:trHeight w:val="195"/>
        </w:trPr>
        <w:tc>
          <w:tcPr>
            <w:tcW w:w="13892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DE200D7" w14:textId="77777777" w:rsidR="00E52AA3" w:rsidRPr="00D5500F" w:rsidRDefault="00E52AA3" w:rsidP="00E52A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de-DE"/>
              </w:rPr>
            </w:pPr>
            <w:r w:rsidRPr="00D5500F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de-DE"/>
              </w:rPr>
              <w:t>Passive smoking</w:t>
            </w:r>
          </w:p>
        </w:tc>
      </w:tr>
      <w:tr w:rsidR="00E91246" w:rsidRPr="00D5500F" w14:paraId="03F6AE16" w14:textId="77777777" w:rsidTr="00816C50">
        <w:trPr>
          <w:trHeight w:val="195"/>
        </w:trPr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90CFF2B" w14:textId="77777777" w:rsidR="00E91246" w:rsidRPr="00D5500F" w:rsidRDefault="00E91246" w:rsidP="004920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D5500F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2A5E40C" w14:textId="77777777" w:rsidR="00E91246" w:rsidRPr="00D5500F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de-DE"/>
              </w:rPr>
            </w:pPr>
            <w:r w:rsidRPr="00D5500F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de-DE"/>
              </w:rPr>
              <w:t>yes vs. n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12A6884" w14:textId="77777777" w:rsidR="00E91246" w:rsidRPr="00D5500F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2F866B8" w14:textId="77777777" w:rsidR="00E91246" w:rsidRPr="00D5500F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de-DE"/>
              </w:rPr>
            </w:pPr>
            <w:r w:rsidRPr="00D5500F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de-DE"/>
              </w:rPr>
              <w:t> 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E8987B8" w14:textId="77777777" w:rsidR="00E91246" w:rsidRPr="00D5500F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de-DE"/>
              </w:rPr>
            </w:pPr>
            <w:r w:rsidRPr="00D5500F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de-DE"/>
              </w:rPr>
              <w:t>yes vs. 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D2886BF" w14:textId="77777777" w:rsidR="00E91246" w:rsidRPr="00D5500F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de-DE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6C60C41" w14:textId="77777777" w:rsidR="00E91246" w:rsidRPr="00D5500F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de-DE"/>
              </w:rPr>
            </w:pPr>
            <w:r w:rsidRPr="00D5500F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de-DE"/>
              </w:rPr>
              <w:t> 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6D0DC4C" w14:textId="77777777" w:rsidR="00E91246" w:rsidRPr="00D5500F" w:rsidRDefault="00E91246" w:rsidP="0049208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492084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de-DE"/>
              </w:rPr>
              <w:t>yes vs. n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5A042C6" w14:textId="77777777" w:rsidR="00E91246" w:rsidRPr="00D5500F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02E86D0" w14:textId="77777777" w:rsidR="00E91246" w:rsidRPr="00D5500F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de-DE"/>
              </w:rPr>
            </w:pPr>
          </w:p>
        </w:tc>
      </w:tr>
      <w:tr w:rsidR="00E91246" w:rsidRPr="00D5500F" w14:paraId="7C67A8B5" w14:textId="77777777" w:rsidTr="00816C50">
        <w:trPr>
          <w:trHeight w:val="195"/>
        </w:trPr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9813146" w14:textId="77777777" w:rsidR="00E91246" w:rsidRPr="00D5500F" w:rsidRDefault="00132AE6" w:rsidP="004920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CO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C4C1582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Ref.</w:t>
            </w:r>
            <w:r w:rsidRPr="00492084">
              <w:rPr>
                <w:rFonts w:ascii="Arial" w:eastAsia="Times New Roman" w:hAnsi="Arial" w:cs="Arial"/>
                <w:sz w:val="14"/>
                <w:szCs w:val="16"/>
                <w:vertAlign w:val="superscript"/>
                <w:lang w:val="en-US" w:eastAsia="de-DE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DE1F637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0AF7B98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 </w:t>
            </w: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7252101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Ref.</w:t>
            </w:r>
            <w:r w:rsidRPr="00492084">
              <w:rPr>
                <w:rFonts w:ascii="Arial" w:eastAsia="Times New Roman" w:hAnsi="Arial" w:cs="Arial"/>
                <w:sz w:val="14"/>
                <w:szCs w:val="16"/>
                <w:vertAlign w:val="superscript"/>
                <w:lang w:val="en-US" w:eastAsia="de-DE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66FF257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FB0B851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 </w:t>
            </w: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99BC48F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Ref.</w:t>
            </w:r>
            <w:r w:rsidR="00492084">
              <w:rPr>
                <w:rFonts w:ascii="Arial" w:eastAsia="Times New Roman" w:hAnsi="Arial" w:cs="Arial"/>
                <w:sz w:val="14"/>
                <w:szCs w:val="16"/>
                <w:vertAlign w:val="superscript"/>
                <w:lang w:val="en-US" w:eastAsia="de-DE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7D06037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007F5A5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</w:p>
        </w:tc>
      </w:tr>
      <w:tr w:rsidR="00E91246" w:rsidRPr="00D5500F" w14:paraId="2E5655F2" w14:textId="77777777" w:rsidTr="00816C50">
        <w:trPr>
          <w:trHeight w:val="195"/>
        </w:trPr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FC02C01" w14:textId="77777777" w:rsidR="00E91246" w:rsidRPr="00D5500F" w:rsidRDefault="00132AE6" w:rsidP="004920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FPN</w:t>
            </w:r>
            <w:r w:rsidR="00E91246" w:rsidRPr="00D5500F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 xml:space="preserve"> and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SPN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A64ECC4" w14:textId="77777777" w:rsidR="00E91246" w:rsidRPr="00816C50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6"/>
                <w:lang w:val="en-US" w:eastAsia="de-DE"/>
              </w:rPr>
            </w:pPr>
            <w:r w:rsidRPr="00816C50">
              <w:rPr>
                <w:rFonts w:ascii="Arial" w:eastAsia="Times New Roman" w:hAnsi="Arial" w:cs="Arial"/>
                <w:b/>
                <w:sz w:val="14"/>
                <w:szCs w:val="16"/>
                <w:lang w:val="en-US" w:eastAsia="de-DE"/>
              </w:rPr>
              <w:t>0.422 (0.212; 0.843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CDC0335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F73C039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 </w:t>
            </w: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6A23ED9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0.463 (0.198; 1.08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951D349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3238A29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 </w:t>
            </w: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5781D49" w14:textId="77777777" w:rsidR="00E91246" w:rsidRPr="00816C50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6"/>
                <w:lang w:val="en-US" w:eastAsia="de-DE"/>
              </w:rPr>
            </w:pPr>
            <w:r w:rsidRPr="00816C50">
              <w:rPr>
                <w:rFonts w:ascii="Arial" w:eastAsia="Times New Roman" w:hAnsi="Arial" w:cs="Arial"/>
                <w:b/>
                <w:sz w:val="14"/>
                <w:szCs w:val="16"/>
                <w:lang w:val="en-US" w:eastAsia="de-DE"/>
              </w:rPr>
              <w:t>0.336 (0.144; 0.784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C0863EC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8EE0584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</w:p>
        </w:tc>
      </w:tr>
      <w:tr w:rsidR="00E91246" w:rsidRPr="00D5500F" w14:paraId="42AB6F97" w14:textId="77777777" w:rsidTr="00816C50">
        <w:trPr>
          <w:trHeight w:val="195"/>
        </w:trPr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12BF935" w14:textId="77777777" w:rsidR="00E91246" w:rsidRPr="00D5500F" w:rsidRDefault="00E91246" w:rsidP="004920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D5500F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F044D5B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318737F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C13CE5E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 </w:t>
            </w: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EE0B01B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CD0F258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6EE0198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 </w:t>
            </w: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3C00613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8B5E948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5C35BF3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</w:p>
        </w:tc>
      </w:tr>
      <w:tr w:rsidR="00E91246" w:rsidRPr="00D5500F" w14:paraId="4297BC9E" w14:textId="77777777" w:rsidTr="00816C50">
        <w:trPr>
          <w:trHeight w:val="195"/>
        </w:trPr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5E4C66D" w14:textId="77777777" w:rsidR="00E91246" w:rsidRPr="00D5500F" w:rsidRDefault="00132AE6" w:rsidP="004920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FPN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49D23E1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Ref.</w:t>
            </w:r>
            <w:r w:rsidRPr="00492084">
              <w:rPr>
                <w:rFonts w:ascii="Arial" w:eastAsia="Times New Roman" w:hAnsi="Arial" w:cs="Arial"/>
                <w:sz w:val="14"/>
                <w:szCs w:val="16"/>
                <w:vertAlign w:val="superscript"/>
                <w:lang w:val="en-US" w:eastAsia="de-DE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B76583D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623EC69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 </w:t>
            </w: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B314039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Ref.</w:t>
            </w:r>
            <w:r w:rsidRPr="00492084">
              <w:rPr>
                <w:rFonts w:ascii="Arial" w:eastAsia="Times New Roman" w:hAnsi="Arial" w:cs="Arial"/>
                <w:sz w:val="14"/>
                <w:szCs w:val="16"/>
                <w:vertAlign w:val="superscript"/>
                <w:lang w:val="en-US" w:eastAsia="de-DE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B79C0DF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8E8EFB8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 </w:t>
            </w: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B415557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Ref.</w:t>
            </w:r>
            <w:r w:rsidR="00492084">
              <w:rPr>
                <w:rFonts w:ascii="Arial" w:eastAsia="Times New Roman" w:hAnsi="Arial" w:cs="Arial"/>
                <w:sz w:val="14"/>
                <w:szCs w:val="16"/>
                <w:vertAlign w:val="superscript"/>
                <w:lang w:val="en-US" w:eastAsia="de-DE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473A8DF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4224AAD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</w:p>
        </w:tc>
      </w:tr>
      <w:tr w:rsidR="00E91246" w:rsidRPr="00D5500F" w14:paraId="6BB9748B" w14:textId="77777777" w:rsidTr="00816C50">
        <w:trPr>
          <w:trHeight w:val="195"/>
        </w:trPr>
        <w:tc>
          <w:tcPr>
            <w:tcW w:w="1129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22BD735" w14:textId="77777777" w:rsidR="00E91246" w:rsidRPr="00D5500F" w:rsidRDefault="00132AE6" w:rsidP="004920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SPN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6EBF5FA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0.284 (0.034; 2.383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5485CF9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4239EB0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 </w:t>
            </w:r>
          </w:p>
        </w:tc>
        <w:tc>
          <w:tcPr>
            <w:tcW w:w="1419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58BA4CB" w14:textId="77777777" w:rsidR="00E91246" w:rsidRPr="00816C50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6"/>
                <w:lang w:val="en-US" w:eastAsia="de-DE"/>
              </w:rPr>
            </w:pPr>
            <w:r w:rsidRPr="00816C50">
              <w:rPr>
                <w:rFonts w:ascii="Arial" w:eastAsia="Times New Roman" w:hAnsi="Arial" w:cs="Arial"/>
                <w:b/>
                <w:sz w:val="14"/>
                <w:szCs w:val="16"/>
                <w:lang w:val="en-US" w:eastAsia="de-DE"/>
              </w:rPr>
              <w:t>3.826 (1.044; 14.02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93DFE4E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1419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A51A1DF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 </w:t>
            </w:r>
          </w:p>
        </w:tc>
        <w:tc>
          <w:tcPr>
            <w:tcW w:w="1419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8BBAFF2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492084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0.523 (0.085; 3.205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35998C6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F46D72B" w14:textId="77777777" w:rsidR="00E91246" w:rsidRPr="00492084" w:rsidRDefault="00E91246" w:rsidP="004920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</w:p>
        </w:tc>
      </w:tr>
    </w:tbl>
    <w:p w14:paraId="44B8F63A" w14:textId="77777777" w:rsidR="00E52AA3" w:rsidRDefault="00E52AA3" w:rsidP="00E52AA3">
      <w:pPr>
        <w:spacing w:after="0" w:line="240" w:lineRule="auto"/>
        <w:rPr>
          <w:lang w:val="en-US"/>
        </w:rPr>
      </w:pPr>
    </w:p>
    <w:p w14:paraId="06CAE11F" w14:textId="77777777" w:rsidR="00E91246" w:rsidRDefault="00E91246" w:rsidP="00492084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874CCF">
        <w:rPr>
          <w:rFonts w:ascii="Arial" w:hAnsi="Arial" w:cs="Arial"/>
          <w:lang w:val="en-US"/>
        </w:rPr>
        <w:t>Adjustment variables were selecte</w:t>
      </w:r>
      <w:r>
        <w:rPr>
          <w:rFonts w:ascii="Arial" w:hAnsi="Arial" w:cs="Arial"/>
          <w:lang w:val="en-US"/>
        </w:rPr>
        <w:t>d using directed acyclic graphs</w:t>
      </w:r>
    </w:p>
    <w:p w14:paraId="302B11C4" w14:textId="77777777" w:rsidR="00E91246" w:rsidRDefault="00E91246" w:rsidP="00492084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874CCF">
        <w:rPr>
          <w:rFonts w:ascii="Arial" w:hAnsi="Arial" w:cs="Arial"/>
          <w:lang w:val="en-US"/>
        </w:rPr>
        <w:t>Abbreviations: confidence interval (CI), cancer-free control (</w:t>
      </w:r>
      <w:r w:rsidR="00132AE6">
        <w:rPr>
          <w:rFonts w:ascii="Arial" w:hAnsi="Arial" w:cs="Arial"/>
          <w:lang w:val="en-US"/>
        </w:rPr>
        <w:t>CO</w:t>
      </w:r>
      <w:r w:rsidRPr="00874CCF">
        <w:rPr>
          <w:rFonts w:ascii="Arial" w:hAnsi="Arial" w:cs="Arial"/>
          <w:lang w:val="en-US"/>
        </w:rPr>
        <w:t>), first primary neoplasm (</w:t>
      </w:r>
      <w:r w:rsidR="00132AE6">
        <w:rPr>
          <w:rFonts w:ascii="Arial" w:hAnsi="Arial" w:cs="Arial"/>
          <w:lang w:val="en-US"/>
        </w:rPr>
        <w:t>FPN</w:t>
      </w:r>
      <w:r w:rsidRPr="00874CCF">
        <w:rPr>
          <w:rFonts w:ascii="Arial" w:hAnsi="Arial" w:cs="Arial"/>
          <w:lang w:val="en-US"/>
        </w:rPr>
        <w:t>), International Standard Classification for Education (ISCED), odds ratio (OR)</w:t>
      </w:r>
      <w:r>
        <w:rPr>
          <w:rFonts w:ascii="Arial" w:hAnsi="Arial" w:cs="Arial"/>
          <w:lang w:val="en-US"/>
        </w:rPr>
        <w:t>, second primary neoplasm (</w:t>
      </w:r>
      <w:r w:rsidR="00132AE6">
        <w:rPr>
          <w:rFonts w:ascii="Arial" w:hAnsi="Arial" w:cs="Arial"/>
          <w:lang w:val="en-US"/>
        </w:rPr>
        <w:t>SPN</w:t>
      </w:r>
      <w:r>
        <w:rPr>
          <w:rFonts w:ascii="Arial" w:hAnsi="Arial" w:cs="Arial"/>
          <w:lang w:val="en-US"/>
        </w:rPr>
        <w:t>)</w:t>
      </w:r>
    </w:p>
    <w:p w14:paraId="7F556C2F" w14:textId="77777777" w:rsidR="00E91246" w:rsidRPr="00874CCF" w:rsidRDefault="00E91246" w:rsidP="00492084">
      <w:pPr>
        <w:spacing w:after="0" w:line="360" w:lineRule="auto"/>
        <w:ind w:left="142" w:hanging="142"/>
        <w:jc w:val="both"/>
        <w:rPr>
          <w:rFonts w:ascii="Arial" w:hAnsi="Arial" w:cs="Arial"/>
          <w:lang w:val="en-US"/>
        </w:rPr>
      </w:pPr>
      <w:r w:rsidRPr="00874CCF">
        <w:rPr>
          <w:rFonts w:ascii="Arial" w:hAnsi="Arial" w:cs="Arial"/>
          <w:vertAlign w:val="superscript"/>
          <w:lang w:val="en-US"/>
        </w:rPr>
        <w:t>1</w:t>
      </w:r>
      <w:r>
        <w:rPr>
          <w:rFonts w:ascii="Arial" w:hAnsi="Arial" w:cs="Arial"/>
          <w:lang w:val="en-US"/>
        </w:rPr>
        <w:tab/>
      </w:r>
      <w:r w:rsidRPr="00874CCF">
        <w:rPr>
          <w:rFonts w:ascii="Arial" w:hAnsi="Arial" w:cs="Arial"/>
          <w:lang w:val="en-US"/>
        </w:rPr>
        <w:t xml:space="preserve">Missing </w:t>
      </w:r>
      <w:proofErr w:type="gramStart"/>
      <w:r w:rsidRPr="00874CCF">
        <w:rPr>
          <w:rFonts w:ascii="Arial" w:hAnsi="Arial" w:cs="Arial"/>
          <w:lang w:val="en-US"/>
        </w:rPr>
        <w:t>values</w:t>
      </w:r>
      <w:proofErr w:type="gramEnd"/>
      <w:r w:rsidRPr="00874CCF">
        <w:rPr>
          <w:rFonts w:ascii="Arial" w:hAnsi="Arial" w:cs="Arial"/>
          <w:lang w:val="en-US"/>
        </w:rPr>
        <w:t xml:space="preserve"> are shown b</w:t>
      </w:r>
      <w:r>
        <w:rPr>
          <w:rFonts w:ascii="Arial" w:hAnsi="Arial" w:cs="Arial"/>
          <w:lang w:val="en-US"/>
        </w:rPr>
        <w:t>ut not included in the analysis</w:t>
      </w:r>
    </w:p>
    <w:p w14:paraId="0B243B11" w14:textId="77777777" w:rsidR="00E91246" w:rsidRPr="00874CCF" w:rsidRDefault="00E91246" w:rsidP="00492084">
      <w:pPr>
        <w:spacing w:after="0" w:line="360" w:lineRule="auto"/>
        <w:ind w:left="142" w:hanging="142"/>
        <w:jc w:val="both"/>
        <w:rPr>
          <w:rFonts w:ascii="Arial" w:hAnsi="Arial" w:cs="Arial"/>
          <w:lang w:val="en-US"/>
        </w:rPr>
      </w:pPr>
      <w:r w:rsidRPr="00874CCF">
        <w:rPr>
          <w:rFonts w:ascii="Arial" w:hAnsi="Arial" w:cs="Arial"/>
          <w:vertAlign w:val="superscript"/>
          <w:lang w:val="en-US"/>
        </w:rPr>
        <w:t>2</w:t>
      </w:r>
      <w:r>
        <w:rPr>
          <w:rFonts w:ascii="Arial" w:hAnsi="Arial" w:cs="Arial"/>
          <w:lang w:val="en-US"/>
        </w:rPr>
        <w:tab/>
      </w:r>
      <w:r w:rsidRPr="00874CCF">
        <w:rPr>
          <w:rFonts w:ascii="Arial" w:hAnsi="Arial" w:cs="Arial"/>
          <w:lang w:val="en-US"/>
        </w:rPr>
        <w:t>Additionally a</w:t>
      </w:r>
      <w:r>
        <w:rPr>
          <w:rFonts w:ascii="Arial" w:hAnsi="Arial" w:cs="Arial"/>
          <w:lang w:val="en-US"/>
        </w:rPr>
        <w:t>djusted for ISCED and ethnicity</w:t>
      </w:r>
    </w:p>
    <w:p w14:paraId="07FAB58C" w14:textId="77777777" w:rsidR="00E91246" w:rsidRPr="00874CCF" w:rsidRDefault="00E91246" w:rsidP="00492084">
      <w:pPr>
        <w:spacing w:after="0" w:line="360" w:lineRule="auto"/>
        <w:ind w:left="142" w:hanging="142"/>
        <w:jc w:val="both"/>
        <w:rPr>
          <w:rFonts w:ascii="Arial" w:hAnsi="Arial" w:cs="Arial"/>
          <w:lang w:val="en-US"/>
        </w:rPr>
      </w:pPr>
      <w:r w:rsidRPr="00874CCF">
        <w:rPr>
          <w:rFonts w:ascii="Arial" w:hAnsi="Arial" w:cs="Arial"/>
          <w:vertAlign w:val="superscript"/>
          <w:lang w:val="en-US"/>
        </w:rPr>
        <w:t>3</w:t>
      </w:r>
      <w:r>
        <w:rPr>
          <w:rFonts w:ascii="Arial" w:hAnsi="Arial" w:cs="Arial"/>
          <w:lang w:val="en-US"/>
        </w:rPr>
        <w:tab/>
      </w:r>
      <w:r w:rsidRPr="00874CCF">
        <w:rPr>
          <w:rFonts w:ascii="Arial" w:hAnsi="Arial" w:cs="Arial"/>
          <w:lang w:val="en-US"/>
        </w:rPr>
        <w:t>Additionally adjusted for ISCED</w:t>
      </w:r>
      <w:r>
        <w:rPr>
          <w:rFonts w:ascii="Arial" w:hAnsi="Arial" w:cs="Arial"/>
          <w:lang w:val="en-US"/>
        </w:rPr>
        <w:t xml:space="preserve">, ethnicity, and therapy of </w:t>
      </w:r>
      <w:r w:rsidR="00132AE6">
        <w:rPr>
          <w:rFonts w:ascii="Arial" w:hAnsi="Arial" w:cs="Arial"/>
          <w:lang w:val="en-US"/>
        </w:rPr>
        <w:t>FPN</w:t>
      </w:r>
    </w:p>
    <w:p w14:paraId="38138271" w14:textId="77777777" w:rsidR="00E91246" w:rsidRDefault="00E91246" w:rsidP="00492084">
      <w:pPr>
        <w:spacing w:after="0" w:line="360" w:lineRule="auto"/>
        <w:ind w:left="142" w:hanging="142"/>
        <w:jc w:val="both"/>
        <w:rPr>
          <w:rFonts w:ascii="Arial" w:hAnsi="Arial" w:cs="Arial"/>
          <w:lang w:val="en-US"/>
        </w:rPr>
      </w:pPr>
      <w:r w:rsidRPr="00874CCF">
        <w:rPr>
          <w:rFonts w:ascii="Arial" w:hAnsi="Arial" w:cs="Arial"/>
          <w:vertAlign w:val="superscript"/>
          <w:lang w:val="en-US"/>
        </w:rPr>
        <w:t>4</w:t>
      </w:r>
      <w:r>
        <w:rPr>
          <w:rFonts w:ascii="Arial" w:hAnsi="Arial" w:cs="Arial"/>
          <w:lang w:val="en-US"/>
        </w:rPr>
        <w:tab/>
        <w:t xml:space="preserve">Additionally adjusted for ISCED </w:t>
      </w:r>
    </w:p>
    <w:p w14:paraId="5F8006EF" w14:textId="77777777" w:rsidR="00E91246" w:rsidRDefault="00E91246" w:rsidP="00492084">
      <w:pPr>
        <w:spacing w:after="0" w:line="360" w:lineRule="auto"/>
        <w:ind w:left="142" w:hanging="142"/>
        <w:jc w:val="both"/>
        <w:rPr>
          <w:rFonts w:ascii="Arial" w:hAnsi="Arial" w:cs="Arial"/>
          <w:lang w:val="en-US"/>
        </w:rPr>
      </w:pPr>
      <w:r w:rsidRPr="00874CCF">
        <w:rPr>
          <w:rFonts w:ascii="Arial" w:hAnsi="Arial" w:cs="Arial"/>
          <w:vertAlign w:val="superscript"/>
          <w:lang w:val="en-US"/>
        </w:rPr>
        <w:t>5</w:t>
      </w:r>
      <w:r>
        <w:rPr>
          <w:rFonts w:ascii="Arial" w:hAnsi="Arial" w:cs="Arial"/>
          <w:lang w:val="en-US"/>
        </w:rPr>
        <w:tab/>
      </w:r>
      <w:r w:rsidRPr="00874CCF">
        <w:rPr>
          <w:rFonts w:ascii="Arial" w:hAnsi="Arial" w:cs="Arial"/>
          <w:lang w:val="en-US"/>
        </w:rPr>
        <w:t>Additionally adjust</w:t>
      </w:r>
      <w:r>
        <w:rPr>
          <w:rFonts w:ascii="Arial" w:hAnsi="Arial" w:cs="Arial"/>
          <w:lang w:val="en-US"/>
        </w:rPr>
        <w:t xml:space="preserve">ed for ISCED and therapy of </w:t>
      </w:r>
      <w:r w:rsidR="00132AE6">
        <w:rPr>
          <w:rFonts w:ascii="Arial" w:hAnsi="Arial" w:cs="Arial"/>
          <w:lang w:val="en-US"/>
        </w:rPr>
        <w:t>FPN</w:t>
      </w:r>
    </w:p>
    <w:p w14:paraId="4D96EF84" w14:textId="77777777" w:rsidR="00E91246" w:rsidRDefault="00E91246" w:rsidP="00492084">
      <w:pPr>
        <w:spacing w:after="0" w:line="360" w:lineRule="auto"/>
        <w:ind w:left="142" w:hanging="142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vertAlign w:val="superscript"/>
          <w:lang w:val="en-US"/>
        </w:rPr>
        <w:t>6</w:t>
      </w:r>
      <w:r>
        <w:rPr>
          <w:rFonts w:ascii="Arial" w:hAnsi="Arial" w:cs="Arial"/>
          <w:lang w:val="en-US"/>
        </w:rPr>
        <w:tab/>
      </w:r>
      <w:r w:rsidRPr="00CF7BD6">
        <w:rPr>
          <w:rFonts w:ascii="Arial" w:hAnsi="Arial" w:cs="Arial"/>
          <w:lang w:val="en-US"/>
        </w:rPr>
        <w:t>DAGs identified no additional adjustment variables for this model</w:t>
      </w:r>
    </w:p>
    <w:p w14:paraId="326F7BFD" w14:textId="77777777" w:rsidR="00E91246" w:rsidRDefault="00E91246" w:rsidP="00492084">
      <w:pPr>
        <w:spacing w:after="0" w:line="360" w:lineRule="auto"/>
        <w:ind w:left="142" w:hanging="142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vertAlign w:val="superscript"/>
          <w:lang w:val="en-US"/>
        </w:rPr>
        <w:t>7</w:t>
      </w:r>
      <w:r>
        <w:rPr>
          <w:rFonts w:ascii="Arial" w:hAnsi="Arial" w:cs="Arial"/>
          <w:lang w:val="en-US"/>
        </w:rPr>
        <w:tab/>
      </w:r>
      <w:r w:rsidRPr="00874CCF">
        <w:rPr>
          <w:rFonts w:ascii="Arial" w:hAnsi="Arial" w:cs="Arial"/>
          <w:lang w:val="en-US"/>
        </w:rPr>
        <w:t>Additionally adjust</w:t>
      </w:r>
      <w:r>
        <w:rPr>
          <w:rFonts w:ascii="Arial" w:hAnsi="Arial" w:cs="Arial"/>
          <w:lang w:val="en-US"/>
        </w:rPr>
        <w:t xml:space="preserve">ed for therapy of </w:t>
      </w:r>
      <w:r w:rsidR="00132AE6">
        <w:rPr>
          <w:rFonts w:ascii="Arial" w:hAnsi="Arial" w:cs="Arial"/>
          <w:lang w:val="en-US"/>
        </w:rPr>
        <w:t>FPN</w:t>
      </w:r>
    </w:p>
    <w:sectPr w:rsidR="00E91246" w:rsidSect="00BD3052">
      <w:type w:val="continuous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FCFE6C" w14:textId="77777777" w:rsidR="004B0830" w:rsidRDefault="004B0830" w:rsidP="00E40E40">
      <w:pPr>
        <w:spacing w:after="0" w:line="240" w:lineRule="auto"/>
      </w:pPr>
      <w:r>
        <w:separator/>
      </w:r>
    </w:p>
  </w:endnote>
  <w:endnote w:type="continuationSeparator" w:id="0">
    <w:p w14:paraId="5BF3B8EB" w14:textId="77777777" w:rsidR="004B0830" w:rsidRDefault="004B0830" w:rsidP="00E40E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C09B02" w14:textId="77777777" w:rsidR="00492084" w:rsidRDefault="0049208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70862867"/>
      <w:docPartObj>
        <w:docPartGallery w:val="Page Numbers (Bottom of Page)"/>
        <w:docPartUnique/>
      </w:docPartObj>
    </w:sdtPr>
    <w:sdtContent>
      <w:p w14:paraId="1D9A7D63" w14:textId="77777777" w:rsidR="00492084" w:rsidRDefault="0049208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32AE6">
          <w:rPr>
            <w:noProof/>
          </w:rPr>
          <w:t>4</w:t>
        </w:r>
        <w:r>
          <w:fldChar w:fldCharType="end"/>
        </w:r>
      </w:p>
    </w:sdtContent>
  </w:sdt>
  <w:p w14:paraId="4AC91309" w14:textId="77777777" w:rsidR="00492084" w:rsidRDefault="0049208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DBA976" w14:textId="77777777" w:rsidR="00492084" w:rsidRDefault="0049208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DD8C30" w14:textId="77777777" w:rsidR="004B0830" w:rsidRDefault="004B0830" w:rsidP="00E40E40">
      <w:pPr>
        <w:spacing w:after="0" w:line="240" w:lineRule="auto"/>
      </w:pPr>
      <w:r>
        <w:separator/>
      </w:r>
    </w:p>
  </w:footnote>
  <w:footnote w:type="continuationSeparator" w:id="0">
    <w:p w14:paraId="25031AFB" w14:textId="77777777" w:rsidR="004B0830" w:rsidRDefault="004B0830" w:rsidP="00E40E4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8E79F3" w14:textId="77777777" w:rsidR="00492084" w:rsidRDefault="0049208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AF1A35" w14:textId="77777777" w:rsidR="00492084" w:rsidRDefault="00492084">
    <w:pPr>
      <w:pStyle w:val="Header"/>
      <w:jc w:val="right"/>
    </w:pPr>
  </w:p>
  <w:p w14:paraId="338D31EE" w14:textId="77777777" w:rsidR="00492084" w:rsidRDefault="0049208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8D4309" w14:textId="77777777" w:rsidR="00492084" w:rsidRDefault="0049208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7773F0"/>
    <w:multiLevelType w:val="hybridMultilevel"/>
    <w:tmpl w:val="C9148C2C"/>
    <w:lvl w:ilvl="0" w:tplc="5F0CBC14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800847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63C67"/>
    <w:rsid w:val="00041DEC"/>
    <w:rsid w:val="001217B9"/>
    <w:rsid w:val="00123508"/>
    <w:rsid w:val="00132AE6"/>
    <w:rsid w:val="001B0A86"/>
    <w:rsid w:val="00227291"/>
    <w:rsid w:val="00363C67"/>
    <w:rsid w:val="004721F9"/>
    <w:rsid w:val="00492084"/>
    <w:rsid w:val="004B0830"/>
    <w:rsid w:val="004B606D"/>
    <w:rsid w:val="005F0B29"/>
    <w:rsid w:val="007D2B70"/>
    <w:rsid w:val="00816C50"/>
    <w:rsid w:val="00912281"/>
    <w:rsid w:val="00A22D6A"/>
    <w:rsid w:val="00A97A4B"/>
    <w:rsid w:val="00B27710"/>
    <w:rsid w:val="00BD3052"/>
    <w:rsid w:val="00D5500F"/>
    <w:rsid w:val="00E268B0"/>
    <w:rsid w:val="00E316A3"/>
    <w:rsid w:val="00E317D6"/>
    <w:rsid w:val="00E40E40"/>
    <w:rsid w:val="00E52AA3"/>
    <w:rsid w:val="00E91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F8F0BFB"/>
  <w15:docId w15:val="{DAE6A5C6-55C3-4CFE-86FA-C0A8D23B1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3C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721F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F0B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0B2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D2B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2B70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2B70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7D2B70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23508"/>
  </w:style>
  <w:style w:type="paragraph" w:styleId="Header">
    <w:name w:val="header"/>
    <w:basedOn w:val="Normal"/>
    <w:link w:val="HeaderChar"/>
    <w:uiPriority w:val="99"/>
    <w:unhideWhenUsed/>
    <w:rsid w:val="00E40E4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0E40"/>
  </w:style>
  <w:style w:type="paragraph" w:styleId="Footer">
    <w:name w:val="footer"/>
    <w:basedOn w:val="Normal"/>
    <w:link w:val="FooterChar"/>
    <w:uiPriority w:val="99"/>
    <w:unhideWhenUsed/>
    <w:rsid w:val="00E40E4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0E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80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6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2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5AD31C9-A334-47B4-874D-5326414B2F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95</Words>
  <Characters>6247</Characters>
  <Application>Microsoft Office Word</Application>
  <DocSecurity>0</DocSecurity>
  <Lines>52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 Brackmann</dc:creator>
  <cp:lastModifiedBy>Naimeng Liu</cp:lastModifiedBy>
  <cp:revision>5</cp:revision>
  <dcterms:created xsi:type="dcterms:W3CDTF">2022-09-22T06:01:00Z</dcterms:created>
  <dcterms:modified xsi:type="dcterms:W3CDTF">2022-09-26T12:53:00Z</dcterms:modified>
</cp:coreProperties>
</file>